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119E7" w14:textId="77777777" w:rsidR="00576482" w:rsidRPr="00576482" w:rsidRDefault="00576482" w:rsidP="00A5060C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  <w:lang w:val="en-GB"/>
        </w:rPr>
      </w:pPr>
      <w:bookmarkStart w:id="0" w:name="_Hlk215086521"/>
      <w:bookmarkEnd w:id="0"/>
      <w:r w:rsidRPr="00576482">
        <w:rPr>
          <w:rFonts w:ascii="Times New Roman" w:hAnsi="Times New Roman" w:cs="Times New Roman"/>
          <w:b/>
          <w:bCs/>
          <w:sz w:val="36"/>
          <w:szCs w:val="36"/>
          <w:u w:val="single"/>
        </w:rPr>
        <w:t>Supplementary Data</w:t>
      </w:r>
    </w:p>
    <w:p w14:paraId="727B8E67" w14:textId="20D64335" w:rsidR="00876B84" w:rsidRDefault="009A6DA9" w:rsidP="00876B8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A6DA9">
        <w:rPr>
          <w:rFonts w:ascii="Times New Roman" w:hAnsi="Times New Roman" w:cs="Times New Roman"/>
          <w:b/>
          <w:bCs/>
          <w:sz w:val="24"/>
          <w:szCs w:val="24"/>
        </w:rPr>
        <w:t>Health Risk Assessment of Sudan Dyes</w:t>
      </w:r>
      <w:r w:rsidR="003F346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9A6DA9">
        <w:rPr>
          <w:rFonts w:ascii="Times New Roman" w:hAnsi="Times New Roman" w:cs="Times New Roman"/>
          <w:b/>
          <w:bCs/>
          <w:sz w:val="24"/>
          <w:szCs w:val="24"/>
        </w:rPr>
        <w:t xml:space="preserve"> Toxic Elements</w:t>
      </w:r>
      <w:r w:rsidR="003F346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9A6DA9">
        <w:rPr>
          <w:rFonts w:ascii="Times New Roman" w:hAnsi="Times New Roman" w:cs="Times New Roman"/>
          <w:b/>
          <w:bCs/>
          <w:sz w:val="24"/>
          <w:szCs w:val="24"/>
        </w:rPr>
        <w:t xml:space="preserve"> and Pesticide Residues in Egyptian Spices</w:t>
      </w:r>
    </w:p>
    <w:p w14:paraId="0912FD4F" w14:textId="0800CBFD" w:rsidR="00876B84" w:rsidRPr="00D53886" w:rsidRDefault="00876B84" w:rsidP="00876B84">
      <w:pPr>
        <w:pStyle w:val="Default"/>
        <w:jc w:val="center"/>
      </w:pPr>
      <w:r w:rsidRPr="00D53886">
        <w:t>Mahmoud M. Ghuniem</w:t>
      </w:r>
      <w:r w:rsidRPr="00D53886">
        <w:rPr>
          <w:vertAlign w:val="superscript"/>
        </w:rPr>
        <w:t>1*</w:t>
      </w:r>
      <w:r w:rsidRPr="00D53886">
        <w:t xml:space="preserve">, </w:t>
      </w:r>
      <w:proofErr w:type="spellStart"/>
      <w:r w:rsidRPr="0084741E">
        <w:t>Hoda</w:t>
      </w:r>
      <w:proofErr w:type="spellEnd"/>
      <w:r w:rsidRPr="0084741E">
        <w:t xml:space="preserve"> M. Refai</w:t>
      </w:r>
      <w:r w:rsidRPr="00D53886">
        <w:rPr>
          <w:vertAlign w:val="superscript"/>
        </w:rPr>
        <w:t>1</w:t>
      </w:r>
      <w:r w:rsidRPr="00D53886">
        <w:t>,</w:t>
      </w:r>
      <w:r w:rsidRPr="00D53886">
        <w:rPr>
          <w:vertAlign w:val="superscript"/>
        </w:rPr>
        <w:t xml:space="preserve"> </w:t>
      </w:r>
      <w:r w:rsidRPr="0084741E">
        <w:t>Khaled Rabie</w:t>
      </w:r>
      <w:r w:rsidRPr="00D53886">
        <w:rPr>
          <w:vertAlign w:val="superscript"/>
        </w:rPr>
        <w:t>1</w:t>
      </w:r>
    </w:p>
    <w:p w14:paraId="388C64CA" w14:textId="77777777" w:rsidR="00876B84" w:rsidRPr="00D53886" w:rsidRDefault="00876B84" w:rsidP="00876B84">
      <w:pPr>
        <w:pStyle w:val="Default"/>
      </w:pPr>
    </w:p>
    <w:p w14:paraId="7D036FD9" w14:textId="77777777" w:rsidR="00876B84" w:rsidRPr="00EE7A78" w:rsidRDefault="00876B84" w:rsidP="00876B84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EE7A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E7A78">
        <w:rPr>
          <w:rFonts w:ascii="Times New Roman" w:hAnsi="Times New Roman" w:cs="Times New Roman"/>
          <w:sz w:val="24"/>
          <w:szCs w:val="24"/>
        </w:rPr>
        <w:t xml:space="preserve">Ministry of Agriculture and Land Reclamation, Agricultural Research Center, </w:t>
      </w:r>
      <w:bookmarkStart w:id="1" w:name="_Hlk175227691"/>
      <w:r w:rsidRPr="00EE7A78">
        <w:rPr>
          <w:rFonts w:ascii="Times New Roman" w:hAnsi="Times New Roman" w:cs="Times New Roman"/>
          <w:sz w:val="24"/>
          <w:szCs w:val="24"/>
        </w:rPr>
        <w:t xml:space="preserve">Central Laboratory of Residue Analysis of Pesticides and Heavy Metals in Foods </w:t>
      </w:r>
      <w:bookmarkEnd w:id="1"/>
      <w:r w:rsidRPr="00EE7A78">
        <w:rPr>
          <w:rFonts w:ascii="Times New Roman" w:hAnsi="Times New Roman" w:cs="Times New Roman"/>
          <w:sz w:val="24"/>
          <w:szCs w:val="24"/>
        </w:rPr>
        <w:t>(QCAP Egypt), 7-Nadi El-said Street</w:t>
      </w:r>
      <w:r w:rsidRPr="004B531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B531D">
        <w:rPr>
          <w:rFonts w:ascii="Times New Roman" w:hAnsi="Times New Roman" w:cs="Times New Roman"/>
          <w:sz w:val="24"/>
          <w:szCs w:val="24"/>
        </w:rPr>
        <w:t>Dokki</w:t>
      </w:r>
      <w:proofErr w:type="spellEnd"/>
      <w:r w:rsidRPr="004B531D">
        <w:rPr>
          <w:rFonts w:ascii="Times New Roman" w:hAnsi="Times New Roman" w:cs="Times New Roman"/>
          <w:sz w:val="24"/>
          <w:szCs w:val="24"/>
        </w:rPr>
        <w:t>, Giza, Egyp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7A78">
        <w:rPr>
          <w:rFonts w:ascii="Times New Roman" w:hAnsi="Times New Roman" w:cs="Times New Roman"/>
          <w:sz w:val="24"/>
          <w:szCs w:val="24"/>
        </w:rPr>
        <w:t>P.O. 1231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E6C934" w14:textId="77777777" w:rsidR="00876B84" w:rsidRDefault="00876B84" w:rsidP="00876B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EE7A78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7A78">
        <w:rPr>
          <w:rFonts w:ascii="Times New Roman" w:hAnsi="Times New Roman" w:cs="Times New Roman"/>
          <w:sz w:val="24"/>
          <w:szCs w:val="24"/>
        </w:rPr>
        <w:t>Corresponding author.</w:t>
      </w:r>
    </w:p>
    <w:p w14:paraId="3BC17CA0" w14:textId="77777777" w:rsidR="00876B84" w:rsidRPr="00855053" w:rsidRDefault="00876B84" w:rsidP="00876B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5053">
        <w:rPr>
          <w:rFonts w:ascii="Times New Roman" w:hAnsi="Times New Roman" w:cs="Times New Roman"/>
          <w:b/>
          <w:bCs/>
          <w:sz w:val="24"/>
          <w:szCs w:val="24"/>
        </w:rPr>
        <w:t xml:space="preserve">Mahmoud M. </w:t>
      </w:r>
      <w:proofErr w:type="spellStart"/>
      <w:r w:rsidRPr="00855053">
        <w:rPr>
          <w:rFonts w:ascii="Times New Roman" w:hAnsi="Times New Roman" w:cs="Times New Roman"/>
          <w:b/>
          <w:bCs/>
          <w:sz w:val="24"/>
          <w:szCs w:val="24"/>
        </w:rPr>
        <w:t>Ghunie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8D6CA77" w14:textId="77777777" w:rsidR="00876B84" w:rsidRPr="00EE7A78" w:rsidRDefault="00876B84" w:rsidP="00876B84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EE7A78">
        <w:rPr>
          <w:rFonts w:ascii="Times New Roman" w:hAnsi="Times New Roman" w:cs="Times New Roman"/>
          <w:sz w:val="24"/>
          <w:szCs w:val="24"/>
        </w:rPr>
        <w:t xml:space="preserve">E-mail: </w:t>
      </w:r>
      <w:r w:rsidRPr="00EE7A78">
        <w:rPr>
          <w:rStyle w:val="Hyperlink"/>
          <w:rFonts w:ascii="Times New Roman" w:hAnsi="Times New Roman" w:cs="Times New Roman"/>
          <w:sz w:val="24"/>
          <w:szCs w:val="24"/>
        </w:rPr>
        <w:t>Mahmoud.ghuniem@qcap-egypt.com</w:t>
      </w:r>
      <w:r w:rsidRPr="00EE7A78">
        <w:rPr>
          <w:rFonts w:ascii="Times New Roman" w:hAnsi="Times New Roman" w:cs="Times New Roman"/>
          <w:sz w:val="24"/>
          <w:szCs w:val="24"/>
        </w:rPr>
        <w:t xml:space="preserve"> &amp; </w:t>
      </w:r>
      <w:r w:rsidRPr="00EE7A78">
        <w:rPr>
          <w:rStyle w:val="Hyperlink"/>
          <w:rFonts w:ascii="Times New Roman" w:hAnsi="Times New Roman" w:cs="Times New Roman"/>
          <w:sz w:val="24"/>
          <w:szCs w:val="24"/>
        </w:rPr>
        <w:t>Mahmoud_ghuniem88@yahoo.com</w:t>
      </w:r>
      <w:r w:rsidRPr="00EE7A78">
        <w:rPr>
          <w:rFonts w:ascii="Cambria" w:hAnsi="Cambria" w:cs="Cambria"/>
          <w:color w:val="0000FF"/>
          <w:sz w:val="24"/>
          <w:szCs w:val="24"/>
        </w:rPr>
        <w:t xml:space="preserve"> </w:t>
      </w:r>
    </w:p>
    <w:p w14:paraId="3321DD85" w14:textId="77777777" w:rsidR="00876B84" w:rsidRPr="00EE7A78" w:rsidRDefault="00876B84" w:rsidP="00876B84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EE7A78">
        <w:rPr>
          <w:rFonts w:ascii="Times New Roman" w:hAnsi="Times New Roman" w:cs="Times New Roman"/>
          <w:sz w:val="24"/>
          <w:szCs w:val="24"/>
        </w:rPr>
        <w:t>Telephone number: +201008755289</w:t>
      </w:r>
    </w:p>
    <w:p w14:paraId="353C0A30" w14:textId="77777777" w:rsidR="00876B84" w:rsidRPr="00EE7A78" w:rsidRDefault="00876B84" w:rsidP="00876B84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EE7A78">
        <w:rPr>
          <w:rFonts w:ascii="Times New Roman" w:hAnsi="Times New Roman" w:cs="Times New Roman"/>
          <w:sz w:val="24"/>
          <w:szCs w:val="24"/>
        </w:rPr>
        <w:t>Fax: +202-37611216</w:t>
      </w:r>
    </w:p>
    <w:p w14:paraId="5B5FA93B" w14:textId="77777777" w:rsidR="00876B84" w:rsidRDefault="00876B84" w:rsidP="00876B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A78">
        <w:rPr>
          <w:rFonts w:ascii="Times New Roman" w:hAnsi="Times New Roman" w:cs="Times New Roman"/>
          <w:sz w:val="24"/>
          <w:szCs w:val="24"/>
        </w:rPr>
        <w:t>ORCID ID: 0000-0001-7071-9190</w:t>
      </w:r>
    </w:p>
    <w:p w14:paraId="2FEF53E8" w14:textId="77777777" w:rsidR="00876B84" w:rsidRDefault="00876B84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22FA7B62" w14:textId="075AD4D9" w:rsidR="00876B84" w:rsidRDefault="00876B84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42A4362A" w14:textId="20B14EDE" w:rsidR="00BE3B7C" w:rsidRDefault="00BE3B7C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4D2B7084" w14:textId="77777777" w:rsidR="00BE3B7C" w:rsidRDefault="00BE3B7C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01955F02" w14:textId="254299CA" w:rsidR="00805BC4" w:rsidRPr="001E1FD0" w:rsidRDefault="00805BC4" w:rsidP="00805BC4">
      <w:pPr>
        <w:pStyle w:val="BodyText"/>
        <w:keepLines/>
        <w:suppressLineNumbers/>
        <w:suppressAutoHyphens/>
        <w:spacing w:line="360" w:lineRule="auto"/>
        <w:jc w:val="left"/>
        <w:rPr>
          <w:bCs/>
          <w:sz w:val="22"/>
          <w:szCs w:val="22"/>
          <w:lang w:val="en-GB"/>
        </w:rPr>
      </w:pPr>
      <w:r w:rsidRPr="001526FB">
        <w:rPr>
          <w:rFonts w:cs="Arial"/>
          <w:bCs/>
          <w:sz w:val="22"/>
          <w:szCs w:val="22"/>
          <w:lang w:val="en-GB" w:eastAsia="en-US"/>
        </w:rPr>
        <w:lastRenderedPageBreak/>
        <w:t xml:space="preserve">Table </w:t>
      </w:r>
      <w:r w:rsidR="009A6DA9">
        <w:rPr>
          <w:rFonts w:cs="Arial"/>
          <w:bCs/>
          <w:sz w:val="22"/>
          <w:szCs w:val="22"/>
          <w:lang w:val="en-GB" w:eastAsia="en-US"/>
        </w:rPr>
        <w:t>S</w:t>
      </w:r>
      <w:r>
        <w:rPr>
          <w:rFonts w:cs="Arial"/>
          <w:bCs/>
          <w:sz w:val="22"/>
          <w:szCs w:val="22"/>
          <w:lang w:val="en-GB" w:eastAsia="en-US"/>
        </w:rPr>
        <w:t xml:space="preserve">1. </w:t>
      </w:r>
      <w:r w:rsidRPr="001E1FD0">
        <w:rPr>
          <w:bCs/>
          <w:sz w:val="22"/>
          <w:szCs w:val="22"/>
          <w:lang w:val="en-GB"/>
        </w:rPr>
        <w:t xml:space="preserve"> </w:t>
      </w:r>
      <w:r w:rsidRPr="001526FB">
        <w:rPr>
          <w:bCs/>
          <w:sz w:val="22"/>
          <w:szCs w:val="22"/>
          <w:lang w:val="en-GB"/>
        </w:rPr>
        <w:t xml:space="preserve">Methods </w:t>
      </w:r>
      <w:r>
        <w:rPr>
          <w:bCs/>
          <w:sz w:val="22"/>
          <w:szCs w:val="22"/>
          <w:lang w:val="en-GB"/>
        </w:rPr>
        <w:t>p</w:t>
      </w:r>
      <w:r w:rsidRPr="001E1FD0">
        <w:rPr>
          <w:bCs/>
          <w:sz w:val="22"/>
          <w:szCs w:val="22"/>
          <w:lang w:val="en-GB"/>
        </w:rPr>
        <w:t>erformance for heavy metals</w:t>
      </w:r>
      <w:r w:rsidR="00A82D3B">
        <w:rPr>
          <w:bCs/>
          <w:sz w:val="22"/>
          <w:szCs w:val="22"/>
          <w:lang w:val="en-GB"/>
        </w:rPr>
        <w:t xml:space="preserve"> and Sudan </w:t>
      </w:r>
      <w:proofErr w:type="spellStart"/>
      <w:r w:rsidR="00A82D3B">
        <w:rPr>
          <w:bCs/>
          <w:sz w:val="22"/>
          <w:szCs w:val="22"/>
          <w:lang w:val="en-GB"/>
        </w:rPr>
        <w:t>dayes</w:t>
      </w:r>
      <w:proofErr w:type="spellEnd"/>
      <w:r w:rsidRPr="001E1FD0">
        <w:rPr>
          <w:bCs/>
          <w:sz w:val="22"/>
          <w:szCs w:val="22"/>
          <w:lang w:val="en-GB"/>
        </w:rPr>
        <w:t xml:space="preserve"> </w:t>
      </w:r>
    </w:p>
    <w:tbl>
      <w:tblPr>
        <w:tblW w:w="5471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00"/>
        <w:gridCol w:w="1676"/>
        <w:gridCol w:w="1753"/>
        <w:gridCol w:w="2445"/>
        <w:gridCol w:w="1120"/>
        <w:gridCol w:w="94"/>
        <w:gridCol w:w="1696"/>
        <w:gridCol w:w="1792"/>
        <w:gridCol w:w="91"/>
        <w:gridCol w:w="1920"/>
        <w:gridCol w:w="94"/>
      </w:tblGrid>
      <w:tr w:rsidR="00BF14F4" w:rsidRPr="00926576" w14:paraId="07ED5CA3" w14:textId="77777777" w:rsidTr="00284AFE">
        <w:trPr>
          <w:gridAfter w:val="1"/>
          <w:wAfter w:w="33" w:type="pct"/>
          <w:trHeight w:val="271"/>
        </w:trPr>
        <w:tc>
          <w:tcPr>
            <w:tcW w:w="529" w:type="pct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5A6A71F8" w14:textId="77777777" w:rsidR="001C7529" w:rsidRPr="00926576" w:rsidRDefault="001C7529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ements</w:t>
            </w:r>
          </w:p>
        </w:tc>
        <w:tc>
          <w:tcPr>
            <w:tcW w:w="591" w:type="pct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40A3114F" w14:textId="77777777" w:rsidR="001C7529" w:rsidRPr="00926576" w:rsidRDefault="001C7529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stimated </w:t>
            </w:r>
          </w:p>
          <w:p w14:paraId="4ADBDD50" w14:textId="77777777" w:rsidR="001C7529" w:rsidRPr="00926576" w:rsidRDefault="001C7529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Ds (µg/kg)</w:t>
            </w:r>
          </w:p>
        </w:tc>
        <w:tc>
          <w:tcPr>
            <w:tcW w:w="618" w:type="pct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6FC62931" w14:textId="77777777" w:rsidR="001C7529" w:rsidRPr="00926576" w:rsidRDefault="001C7529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actical </w:t>
            </w:r>
          </w:p>
          <w:p w14:paraId="2027228E" w14:textId="77777777" w:rsidR="001C7529" w:rsidRPr="00926576" w:rsidRDefault="001C7529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Qs (mg/kg)</w:t>
            </w:r>
          </w:p>
        </w:tc>
        <w:tc>
          <w:tcPr>
            <w:tcW w:w="862" w:type="pct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18656ED7" w14:textId="77777777" w:rsidR="001C7529" w:rsidRPr="00926576" w:rsidRDefault="001C7529" w:rsidP="00805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covery ranges (%)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37930C1D" w14:textId="77777777" w:rsidR="001C7529" w:rsidRPr="00926576" w:rsidRDefault="001C7529" w:rsidP="001C7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thod </w:t>
            </w:r>
          </w:p>
          <w:p w14:paraId="1F448B28" w14:textId="77777777" w:rsidR="001C7529" w:rsidRPr="00926576" w:rsidRDefault="001C7529" w:rsidP="001C7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earity</w:t>
            </w:r>
          </w:p>
          <w:p w14:paraId="0659EC00" w14:textId="791BF6FE" w:rsidR="001C7529" w:rsidRPr="00926576" w:rsidRDefault="001C7529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3" w:type="pct"/>
            <w:gridSpan w:val="3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42BF70D3" w14:textId="77777777" w:rsidR="001C7529" w:rsidRPr="00926576" w:rsidRDefault="001C7529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RSD (%) </w:t>
            </w:r>
          </w:p>
        </w:tc>
        <w:tc>
          <w:tcPr>
            <w:tcW w:w="709" w:type="pct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14:paraId="45582AAA" w14:textId="77777777" w:rsidR="001C7529" w:rsidRPr="00926576" w:rsidRDefault="001C7529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anded</w:t>
            </w:r>
          </w:p>
          <w:p w14:paraId="626997B1" w14:textId="77777777" w:rsidR="001C7529" w:rsidRPr="00926576" w:rsidRDefault="001C7529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certainty (%)</w:t>
            </w:r>
          </w:p>
        </w:tc>
      </w:tr>
      <w:tr w:rsidR="00284AFE" w:rsidRPr="00926576" w14:paraId="223A4F44" w14:textId="77777777" w:rsidTr="00284AFE">
        <w:trPr>
          <w:trHeight w:val="713"/>
        </w:trPr>
        <w:tc>
          <w:tcPr>
            <w:tcW w:w="529" w:type="pct"/>
            <w:vMerge/>
            <w:shd w:val="clear" w:color="auto" w:fill="auto"/>
            <w:hideMark/>
          </w:tcPr>
          <w:p w14:paraId="38078BF1" w14:textId="77777777" w:rsidR="001C7529" w:rsidRPr="00926576" w:rsidRDefault="001C7529" w:rsidP="00805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1" w:type="pct"/>
            <w:vMerge/>
            <w:shd w:val="clear" w:color="auto" w:fill="auto"/>
            <w:hideMark/>
          </w:tcPr>
          <w:p w14:paraId="14907545" w14:textId="77777777" w:rsidR="001C7529" w:rsidRPr="00926576" w:rsidRDefault="001C7529" w:rsidP="00805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vMerge/>
            <w:shd w:val="clear" w:color="auto" w:fill="auto"/>
            <w:hideMark/>
          </w:tcPr>
          <w:p w14:paraId="04EF8DF2" w14:textId="77777777" w:rsidR="001C7529" w:rsidRPr="00926576" w:rsidRDefault="001C7529" w:rsidP="00805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vMerge/>
            <w:shd w:val="clear" w:color="auto" w:fill="auto"/>
            <w:hideMark/>
          </w:tcPr>
          <w:p w14:paraId="75252107" w14:textId="77777777" w:rsidR="001C7529" w:rsidRPr="00926576" w:rsidRDefault="001C7529" w:rsidP="00805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gridSpan w:val="2"/>
            <w:shd w:val="clear" w:color="auto" w:fill="auto"/>
            <w:noWrap/>
            <w:hideMark/>
          </w:tcPr>
          <w:p w14:paraId="71B3EDF6" w14:textId="77777777" w:rsidR="001C7529" w:rsidRPr="00926576" w:rsidRDefault="001C7529" w:rsidP="001C7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auto"/>
            <w:noWrap/>
            <w:hideMark/>
          </w:tcPr>
          <w:p w14:paraId="1EBCF9DE" w14:textId="77777777" w:rsidR="001C7529" w:rsidRPr="00926576" w:rsidRDefault="001C7529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peatability </w:t>
            </w:r>
          </w:p>
        </w:tc>
        <w:tc>
          <w:tcPr>
            <w:tcW w:w="664" w:type="pct"/>
            <w:gridSpan w:val="2"/>
            <w:shd w:val="clear" w:color="auto" w:fill="auto"/>
            <w:noWrap/>
            <w:hideMark/>
          </w:tcPr>
          <w:p w14:paraId="52CA8B18" w14:textId="77777777" w:rsidR="001C7529" w:rsidRPr="00926576" w:rsidRDefault="001C7529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roducibility</w:t>
            </w:r>
          </w:p>
        </w:tc>
        <w:tc>
          <w:tcPr>
            <w:tcW w:w="710" w:type="pct"/>
            <w:gridSpan w:val="2"/>
            <w:shd w:val="clear" w:color="auto" w:fill="auto"/>
            <w:hideMark/>
          </w:tcPr>
          <w:p w14:paraId="3F470291" w14:textId="77777777" w:rsidR="001C7529" w:rsidRPr="00926576" w:rsidRDefault="001C7529" w:rsidP="00805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84AFE" w:rsidRPr="00926576" w14:paraId="2442D02D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5F89CF7E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</w:t>
            </w:r>
          </w:p>
        </w:tc>
        <w:tc>
          <w:tcPr>
            <w:tcW w:w="591" w:type="pct"/>
            <w:shd w:val="clear" w:color="auto" w:fill="auto"/>
            <w:noWrap/>
          </w:tcPr>
          <w:p w14:paraId="44E9EE3D" w14:textId="50E3861C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18" w:type="pct"/>
            <w:shd w:val="clear" w:color="auto" w:fill="auto"/>
            <w:noWrap/>
          </w:tcPr>
          <w:p w14:paraId="5D656F5A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2" w:type="pct"/>
            <w:shd w:val="clear" w:color="auto" w:fill="auto"/>
            <w:noWrap/>
          </w:tcPr>
          <w:p w14:paraId="176DBDB1" w14:textId="2412F6E4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8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3B4D1307" w14:textId="0EF6CCEA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86</w:t>
            </w:r>
          </w:p>
        </w:tc>
        <w:tc>
          <w:tcPr>
            <w:tcW w:w="598" w:type="pct"/>
            <w:shd w:val="clear" w:color="auto" w:fill="auto"/>
            <w:noWrap/>
          </w:tcPr>
          <w:p w14:paraId="16DFD9D3" w14:textId="08E60153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24B424CF" w14:textId="705E2EAC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2DF4D2AC" w14:textId="10B83133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</w:tr>
      <w:tr w:rsidR="00284AFE" w:rsidRPr="00926576" w14:paraId="45C9D8D0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323910F6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591" w:type="pct"/>
            <w:shd w:val="clear" w:color="auto" w:fill="auto"/>
            <w:noWrap/>
          </w:tcPr>
          <w:p w14:paraId="524C7333" w14:textId="5223520A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618" w:type="pct"/>
            <w:shd w:val="clear" w:color="auto" w:fill="auto"/>
            <w:noWrap/>
          </w:tcPr>
          <w:p w14:paraId="59EC5074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2" w:type="pct"/>
            <w:shd w:val="clear" w:color="auto" w:fill="auto"/>
            <w:noWrap/>
          </w:tcPr>
          <w:p w14:paraId="59D765AE" w14:textId="2D99B083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8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7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2A946472" w14:textId="5BF51B82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90</w:t>
            </w:r>
          </w:p>
        </w:tc>
        <w:tc>
          <w:tcPr>
            <w:tcW w:w="598" w:type="pct"/>
            <w:shd w:val="clear" w:color="auto" w:fill="auto"/>
            <w:noWrap/>
          </w:tcPr>
          <w:p w14:paraId="19DE450E" w14:textId="4E26DFD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7F0BE32E" w14:textId="7BCFCE05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0617454A" w14:textId="0FDF8598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</w:tr>
      <w:tr w:rsidR="00284AFE" w:rsidRPr="00926576" w14:paraId="2EE582A5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6B8F6E7D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591" w:type="pct"/>
            <w:shd w:val="clear" w:color="auto" w:fill="auto"/>
            <w:noWrap/>
          </w:tcPr>
          <w:p w14:paraId="788EA3D3" w14:textId="552885F4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1E1F"/>
                <w:sz w:val="20"/>
                <w:szCs w:val="20"/>
              </w:rPr>
            </w:pPr>
            <w:r w:rsidRPr="001C7529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20.5</w:t>
            </w:r>
          </w:p>
        </w:tc>
        <w:tc>
          <w:tcPr>
            <w:tcW w:w="618" w:type="pct"/>
            <w:shd w:val="clear" w:color="auto" w:fill="auto"/>
            <w:noWrap/>
          </w:tcPr>
          <w:p w14:paraId="132FBD95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2" w:type="pct"/>
            <w:shd w:val="clear" w:color="auto" w:fill="auto"/>
            <w:noWrap/>
          </w:tcPr>
          <w:p w14:paraId="2988AE35" w14:textId="76592D56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9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5E616912" w14:textId="06F9878E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98</w:t>
            </w:r>
          </w:p>
        </w:tc>
        <w:tc>
          <w:tcPr>
            <w:tcW w:w="598" w:type="pct"/>
            <w:shd w:val="clear" w:color="auto" w:fill="auto"/>
            <w:noWrap/>
          </w:tcPr>
          <w:p w14:paraId="5A08C036" w14:textId="1A3B7A50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1CC2CE4E" w14:textId="3EBAE13C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78715562" w14:textId="0D14E0D4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284AFE" w:rsidRPr="00926576" w14:paraId="145E1C20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35D1B91A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591" w:type="pct"/>
            <w:shd w:val="clear" w:color="auto" w:fill="auto"/>
            <w:noWrap/>
          </w:tcPr>
          <w:p w14:paraId="49B6E706" w14:textId="063DF304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5</w:t>
            </w:r>
            <w:r w:rsidRPr="001C7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1C7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8" w:type="pct"/>
            <w:shd w:val="clear" w:color="auto" w:fill="auto"/>
            <w:noWrap/>
          </w:tcPr>
          <w:p w14:paraId="08C99D16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2" w:type="pct"/>
            <w:shd w:val="clear" w:color="auto" w:fill="auto"/>
            <w:noWrap/>
          </w:tcPr>
          <w:p w14:paraId="399C088B" w14:textId="5C593CFE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9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0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5B6634FB" w14:textId="72E1AA6A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98</w:t>
            </w:r>
          </w:p>
        </w:tc>
        <w:tc>
          <w:tcPr>
            <w:tcW w:w="598" w:type="pct"/>
            <w:shd w:val="clear" w:color="auto" w:fill="auto"/>
            <w:noWrap/>
          </w:tcPr>
          <w:p w14:paraId="7B0B7625" w14:textId="361990A2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01C0580A" w14:textId="096A8F02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4AFE2F01" w14:textId="7501D8DD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</w:tr>
      <w:tr w:rsidR="00284AFE" w:rsidRPr="00926576" w14:paraId="1AD7D829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7969AB2C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591" w:type="pct"/>
            <w:shd w:val="clear" w:color="auto" w:fill="auto"/>
            <w:noWrap/>
          </w:tcPr>
          <w:p w14:paraId="65D8B5FC" w14:textId="40A13040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78</w:t>
            </w:r>
            <w:r w:rsidRPr="001C7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618" w:type="pct"/>
            <w:shd w:val="clear" w:color="auto" w:fill="auto"/>
            <w:noWrap/>
          </w:tcPr>
          <w:p w14:paraId="45CA8041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2" w:type="pct"/>
            <w:shd w:val="clear" w:color="auto" w:fill="auto"/>
            <w:noWrap/>
          </w:tcPr>
          <w:p w14:paraId="04A7132F" w14:textId="41F00590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5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0F350730" w14:textId="0625A895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98</w:t>
            </w:r>
          </w:p>
        </w:tc>
        <w:tc>
          <w:tcPr>
            <w:tcW w:w="598" w:type="pct"/>
            <w:shd w:val="clear" w:color="auto" w:fill="auto"/>
            <w:noWrap/>
          </w:tcPr>
          <w:p w14:paraId="00617550" w14:textId="77623DC3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35DE2C5E" w14:textId="1D054F55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2758F5BB" w14:textId="62E98ACC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</w:tr>
      <w:tr w:rsidR="00284AFE" w:rsidRPr="00926576" w14:paraId="10371D7F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658C4C79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</w:t>
            </w:r>
          </w:p>
        </w:tc>
        <w:tc>
          <w:tcPr>
            <w:tcW w:w="591" w:type="pct"/>
            <w:shd w:val="clear" w:color="auto" w:fill="auto"/>
            <w:noWrap/>
          </w:tcPr>
          <w:p w14:paraId="525EA4E8" w14:textId="63049363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618" w:type="pct"/>
            <w:shd w:val="clear" w:color="auto" w:fill="auto"/>
            <w:noWrap/>
          </w:tcPr>
          <w:p w14:paraId="13E94827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2" w:type="pct"/>
            <w:shd w:val="clear" w:color="auto" w:fill="auto"/>
            <w:noWrap/>
          </w:tcPr>
          <w:p w14:paraId="7781BAE9" w14:textId="4CE32DCB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761489E4" w14:textId="38B08FD8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54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07</w:t>
            </w:r>
          </w:p>
        </w:tc>
        <w:tc>
          <w:tcPr>
            <w:tcW w:w="598" w:type="pct"/>
            <w:shd w:val="clear" w:color="auto" w:fill="auto"/>
            <w:noWrap/>
          </w:tcPr>
          <w:p w14:paraId="0CFAE95E" w14:textId="20874343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10D7603E" w14:textId="48589AEB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3193DAA1" w14:textId="347E9F55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</w:tr>
      <w:tr w:rsidR="00284AFE" w:rsidRPr="00926576" w14:paraId="6E815E12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2D733DCC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g</w:t>
            </w:r>
          </w:p>
        </w:tc>
        <w:tc>
          <w:tcPr>
            <w:tcW w:w="591" w:type="pct"/>
            <w:shd w:val="clear" w:color="auto" w:fill="auto"/>
            <w:noWrap/>
          </w:tcPr>
          <w:p w14:paraId="3916787A" w14:textId="734CC67F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618" w:type="pct"/>
            <w:shd w:val="clear" w:color="auto" w:fill="auto"/>
            <w:noWrap/>
          </w:tcPr>
          <w:p w14:paraId="2E18B118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2" w:type="pct"/>
            <w:shd w:val="clear" w:color="auto" w:fill="auto"/>
            <w:noWrap/>
          </w:tcPr>
          <w:p w14:paraId="044EB838" w14:textId="2EA53F19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1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5AD1FDDD" w14:textId="0019995A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96</w:t>
            </w:r>
          </w:p>
        </w:tc>
        <w:tc>
          <w:tcPr>
            <w:tcW w:w="598" w:type="pct"/>
            <w:shd w:val="clear" w:color="auto" w:fill="auto"/>
            <w:noWrap/>
          </w:tcPr>
          <w:p w14:paraId="4504FD86" w14:textId="241DBCB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6B7EC948" w14:textId="151D60A0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79FCB38F" w14:textId="78B356F1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</w:tr>
      <w:tr w:rsidR="00284AFE" w:rsidRPr="00926576" w14:paraId="70662BF3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7402D2BF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591" w:type="pct"/>
            <w:shd w:val="clear" w:color="auto" w:fill="auto"/>
            <w:noWrap/>
          </w:tcPr>
          <w:p w14:paraId="2B5BCD1E" w14:textId="2E990BF3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529"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19.</w:t>
            </w:r>
            <w:r>
              <w:rPr>
                <w:rFonts w:ascii="Times New Roman" w:hAnsi="Times New Roman" w:cs="Times New Roman"/>
                <w:color w:val="221E1F"/>
                <w:sz w:val="20"/>
                <w:szCs w:val="20"/>
              </w:rPr>
              <w:t>3</w:t>
            </w:r>
          </w:p>
        </w:tc>
        <w:tc>
          <w:tcPr>
            <w:tcW w:w="618" w:type="pct"/>
            <w:shd w:val="clear" w:color="auto" w:fill="auto"/>
            <w:noWrap/>
          </w:tcPr>
          <w:p w14:paraId="7BD8C8BE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2" w:type="pct"/>
            <w:shd w:val="clear" w:color="auto" w:fill="auto"/>
            <w:noWrap/>
          </w:tcPr>
          <w:p w14:paraId="469A20DA" w14:textId="7B6B8FAA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3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544C23B3" w14:textId="140CC49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99</w:t>
            </w:r>
          </w:p>
        </w:tc>
        <w:tc>
          <w:tcPr>
            <w:tcW w:w="598" w:type="pct"/>
            <w:shd w:val="clear" w:color="auto" w:fill="auto"/>
            <w:noWrap/>
          </w:tcPr>
          <w:p w14:paraId="08027481" w14:textId="7BAEF7A4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613C309C" w14:textId="61560A23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5D21AFE7" w14:textId="131B5E4E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</w:tr>
      <w:tr w:rsidR="00284AFE" w:rsidRPr="00926576" w14:paraId="1A8208D6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1AB0ECDC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i</w:t>
            </w:r>
          </w:p>
        </w:tc>
        <w:tc>
          <w:tcPr>
            <w:tcW w:w="591" w:type="pct"/>
            <w:shd w:val="clear" w:color="auto" w:fill="auto"/>
            <w:noWrap/>
          </w:tcPr>
          <w:p w14:paraId="107B76D6" w14:textId="39730CE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106</w:t>
            </w:r>
            <w:r w:rsidRPr="001C7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618" w:type="pct"/>
            <w:shd w:val="clear" w:color="auto" w:fill="auto"/>
            <w:noWrap/>
          </w:tcPr>
          <w:p w14:paraId="6B8AAB15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2" w:type="pct"/>
            <w:shd w:val="clear" w:color="auto" w:fill="auto"/>
            <w:noWrap/>
          </w:tcPr>
          <w:p w14:paraId="41D23F70" w14:textId="5C3FE29B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6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40DDF0DB" w14:textId="37DFDC4A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97</w:t>
            </w:r>
          </w:p>
        </w:tc>
        <w:tc>
          <w:tcPr>
            <w:tcW w:w="598" w:type="pct"/>
            <w:shd w:val="clear" w:color="auto" w:fill="auto"/>
            <w:noWrap/>
          </w:tcPr>
          <w:p w14:paraId="1D6DD70E" w14:textId="1451A925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19DFF13B" w14:textId="679A303F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3F36204D" w14:textId="1BFD88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</w:tr>
      <w:tr w:rsidR="00284AFE" w:rsidRPr="00926576" w14:paraId="5B85AD90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0999AB93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591" w:type="pct"/>
            <w:shd w:val="clear" w:color="auto" w:fill="auto"/>
            <w:noWrap/>
          </w:tcPr>
          <w:p w14:paraId="6757D1DC" w14:textId="5B0476A1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83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18" w:type="pct"/>
            <w:shd w:val="clear" w:color="auto" w:fill="auto"/>
            <w:noWrap/>
          </w:tcPr>
          <w:p w14:paraId="2F1ACC40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2" w:type="pct"/>
            <w:shd w:val="clear" w:color="auto" w:fill="auto"/>
            <w:noWrap/>
          </w:tcPr>
          <w:p w14:paraId="321A793C" w14:textId="78388289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571CB1E8" w14:textId="46EE7295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97</w:t>
            </w:r>
          </w:p>
        </w:tc>
        <w:tc>
          <w:tcPr>
            <w:tcW w:w="598" w:type="pct"/>
            <w:shd w:val="clear" w:color="auto" w:fill="auto"/>
            <w:noWrap/>
          </w:tcPr>
          <w:p w14:paraId="02E1EF52" w14:textId="6CA1CCB6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30A6CEB1" w14:textId="19CF70E8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0A543519" w14:textId="6869048F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</w:tr>
      <w:tr w:rsidR="00284AFE" w:rsidRPr="00926576" w14:paraId="166DF852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326050F8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b</w:t>
            </w:r>
          </w:p>
        </w:tc>
        <w:tc>
          <w:tcPr>
            <w:tcW w:w="591" w:type="pct"/>
            <w:shd w:val="clear" w:color="auto" w:fill="auto"/>
            <w:noWrap/>
          </w:tcPr>
          <w:p w14:paraId="340F03E6" w14:textId="43090AE9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8" w:type="pct"/>
            <w:shd w:val="clear" w:color="auto" w:fill="auto"/>
            <w:noWrap/>
          </w:tcPr>
          <w:p w14:paraId="3F15652C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2" w:type="pct"/>
            <w:shd w:val="clear" w:color="auto" w:fill="auto"/>
            <w:noWrap/>
          </w:tcPr>
          <w:p w14:paraId="32D721ED" w14:textId="22BA9844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6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0494B4DC" w14:textId="72E3E6E1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94</w:t>
            </w:r>
          </w:p>
        </w:tc>
        <w:tc>
          <w:tcPr>
            <w:tcW w:w="598" w:type="pct"/>
            <w:shd w:val="clear" w:color="auto" w:fill="auto"/>
            <w:noWrap/>
          </w:tcPr>
          <w:p w14:paraId="57EAFF4A" w14:textId="46340DA6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6D50A086" w14:textId="4BFCC08F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492B1FC1" w14:textId="1FE0DF28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</w:tr>
      <w:tr w:rsidR="00284AFE" w:rsidRPr="00926576" w14:paraId="20956662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13DC2707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n</w:t>
            </w:r>
          </w:p>
        </w:tc>
        <w:tc>
          <w:tcPr>
            <w:tcW w:w="591" w:type="pct"/>
            <w:shd w:val="clear" w:color="auto" w:fill="auto"/>
            <w:noWrap/>
          </w:tcPr>
          <w:p w14:paraId="7FD1E4B9" w14:textId="6E9F69D9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C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8" w:type="pct"/>
            <w:shd w:val="clear" w:color="auto" w:fill="auto"/>
            <w:noWrap/>
          </w:tcPr>
          <w:p w14:paraId="32407B5A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2" w:type="pct"/>
            <w:shd w:val="clear" w:color="auto" w:fill="auto"/>
            <w:noWrap/>
          </w:tcPr>
          <w:p w14:paraId="6EC90622" w14:textId="322A87E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7B2A59B6" w14:textId="70F656EC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99</w:t>
            </w:r>
          </w:p>
        </w:tc>
        <w:tc>
          <w:tcPr>
            <w:tcW w:w="598" w:type="pct"/>
            <w:shd w:val="clear" w:color="auto" w:fill="auto"/>
            <w:noWrap/>
          </w:tcPr>
          <w:p w14:paraId="22C0A0A4" w14:textId="6C88BB91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52DF816E" w14:textId="4710ADC1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6375283C" w14:textId="10DDC904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284AFE" w:rsidRPr="00926576" w14:paraId="5EA28501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1E857640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657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591" w:type="pct"/>
            <w:shd w:val="clear" w:color="auto" w:fill="auto"/>
            <w:noWrap/>
          </w:tcPr>
          <w:p w14:paraId="01163505" w14:textId="03C8228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5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8" w:type="pct"/>
            <w:shd w:val="clear" w:color="auto" w:fill="auto"/>
            <w:noWrap/>
          </w:tcPr>
          <w:p w14:paraId="4BFCA408" w14:textId="7777777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2" w:type="pct"/>
            <w:shd w:val="clear" w:color="auto" w:fill="auto"/>
            <w:noWrap/>
          </w:tcPr>
          <w:p w14:paraId="362DAEFC" w14:textId="14852AA7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4.0 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9.6</w:t>
            </w: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12D02948" w14:textId="6868D98E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93</w:t>
            </w:r>
          </w:p>
        </w:tc>
        <w:tc>
          <w:tcPr>
            <w:tcW w:w="598" w:type="pct"/>
            <w:shd w:val="clear" w:color="auto" w:fill="auto"/>
            <w:noWrap/>
          </w:tcPr>
          <w:p w14:paraId="56CC6720" w14:textId="1C7CC0FB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65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7A9D2AC3" w14:textId="7A89FC96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7A7E6981" w14:textId="27755CDF" w:rsidR="00143BB6" w:rsidRPr="00926576" w:rsidRDefault="00143BB6" w:rsidP="00143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3B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</w:tr>
      <w:tr w:rsidR="00284AFE" w:rsidRPr="00926576" w14:paraId="505552F6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592BB7AC" w14:textId="796D2AE3" w:rsidR="00284AFE" w:rsidRPr="00926576" w:rsidRDefault="00284AFE" w:rsidP="00284A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 Ι</w:t>
            </w:r>
          </w:p>
        </w:tc>
        <w:tc>
          <w:tcPr>
            <w:tcW w:w="591" w:type="pct"/>
            <w:shd w:val="clear" w:color="auto" w:fill="auto"/>
            <w:noWrap/>
          </w:tcPr>
          <w:p w14:paraId="7D3235B2" w14:textId="3A2548A0" w:rsidR="00284AFE" w:rsidRPr="001C7529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18" w:type="pct"/>
            <w:shd w:val="clear" w:color="auto" w:fill="auto"/>
            <w:noWrap/>
          </w:tcPr>
          <w:p w14:paraId="0A42E34E" w14:textId="20AEEA60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2" w:type="pct"/>
            <w:shd w:val="clear" w:color="auto" w:fill="auto"/>
            <w:noWrap/>
          </w:tcPr>
          <w:p w14:paraId="4316E1B5" w14:textId="0BD94FB0" w:rsidR="00284AFE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284AFE"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0</w:t>
            </w:r>
            <w:r w:rsidR="00284AFE"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5FDDA356" w14:textId="256069C0" w:rsidR="00284AFE" w:rsidRPr="001D7393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8" w:type="pct"/>
            <w:shd w:val="clear" w:color="auto" w:fill="auto"/>
            <w:noWrap/>
          </w:tcPr>
          <w:p w14:paraId="54CFF820" w14:textId="18BCEC17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496ED451" w14:textId="7AB29A43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3BD40875" w14:textId="107277BE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84AFE" w:rsidRPr="00926576" w14:paraId="40AE6B0E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745C74C4" w14:textId="11CBFE9C" w:rsidR="00284AFE" w:rsidRPr="00926576" w:rsidRDefault="00284AFE" w:rsidP="00284A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 Π</w:t>
            </w:r>
          </w:p>
        </w:tc>
        <w:tc>
          <w:tcPr>
            <w:tcW w:w="591" w:type="pct"/>
            <w:shd w:val="clear" w:color="auto" w:fill="auto"/>
            <w:noWrap/>
          </w:tcPr>
          <w:p w14:paraId="19F87566" w14:textId="2A2C383A" w:rsidR="00284AFE" w:rsidRPr="001C7529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18" w:type="pct"/>
            <w:shd w:val="clear" w:color="auto" w:fill="auto"/>
            <w:noWrap/>
          </w:tcPr>
          <w:p w14:paraId="6BBC76A2" w14:textId="7162326C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2" w:type="pct"/>
            <w:shd w:val="clear" w:color="auto" w:fill="auto"/>
            <w:noWrap/>
          </w:tcPr>
          <w:p w14:paraId="382027FA" w14:textId="3825C8E3" w:rsidR="00284AFE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284AFE"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0</w:t>
            </w:r>
            <w:r w:rsidR="00284AFE"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44AA76DD" w14:textId="2F152631" w:rsidR="00284AFE" w:rsidRPr="001D7393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54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54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98" w:type="pct"/>
            <w:shd w:val="clear" w:color="auto" w:fill="auto"/>
            <w:noWrap/>
          </w:tcPr>
          <w:p w14:paraId="5A9EDC58" w14:textId="22B9F191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1B77F091" w14:textId="30D4E936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6354A0EC" w14:textId="4A9C6811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284AFE" w:rsidRPr="00926576" w14:paraId="20F8E904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641C0ED6" w14:textId="3A7591AE" w:rsidR="00284AFE" w:rsidRPr="00926576" w:rsidRDefault="00284AFE" w:rsidP="00284A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 Ш</w:t>
            </w:r>
          </w:p>
        </w:tc>
        <w:tc>
          <w:tcPr>
            <w:tcW w:w="591" w:type="pct"/>
            <w:shd w:val="clear" w:color="auto" w:fill="auto"/>
            <w:noWrap/>
          </w:tcPr>
          <w:p w14:paraId="23720135" w14:textId="5901B084" w:rsidR="00284AFE" w:rsidRPr="001C7529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18" w:type="pct"/>
            <w:shd w:val="clear" w:color="auto" w:fill="auto"/>
            <w:noWrap/>
          </w:tcPr>
          <w:p w14:paraId="67A52372" w14:textId="5F35595C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2" w:type="pct"/>
            <w:shd w:val="clear" w:color="auto" w:fill="auto"/>
            <w:noWrap/>
          </w:tcPr>
          <w:p w14:paraId="454DBA69" w14:textId="695D4499" w:rsidR="00284AFE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  <w:r w:rsidR="00284AFE"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0</w:t>
            </w:r>
            <w:r w:rsidR="00284AFE"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51F51A7F" w14:textId="5C452C76" w:rsidR="00284AFE" w:rsidRPr="001D7393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8" w:type="pct"/>
            <w:shd w:val="clear" w:color="auto" w:fill="auto"/>
            <w:noWrap/>
          </w:tcPr>
          <w:p w14:paraId="4306577F" w14:textId="52751EE4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65578969" w14:textId="7303939B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6A3F7F06" w14:textId="60BAC5F7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284AFE" w:rsidRPr="00926576" w14:paraId="651717A6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080FFE25" w14:textId="5612A440" w:rsidR="00284AFE" w:rsidRPr="00926576" w:rsidRDefault="00284AFE" w:rsidP="00284A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 ІV</w:t>
            </w:r>
          </w:p>
        </w:tc>
        <w:tc>
          <w:tcPr>
            <w:tcW w:w="591" w:type="pct"/>
            <w:shd w:val="clear" w:color="auto" w:fill="auto"/>
            <w:noWrap/>
          </w:tcPr>
          <w:p w14:paraId="6895940D" w14:textId="256A2B3F" w:rsidR="00284AFE" w:rsidRPr="001C7529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18" w:type="pct"/>
            <w:shd w:val="clear" w:color="auto" w:fill="auto"/>
            <w:noWrap/>
          </w:tcPr>
          <w:p w14:paraId="4D5DA2EB" w14:textId="1CB20FA4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2" w:type="pct"/>
            <w:shd w:val="clear" w:color="auto" w:fill="auto"/>
            <w:noWrap/>
          </w:tcPr>
          <w:p w14:paraId="1C3FF64D" w14:textId="0EAC1748" w:rsidR="00284AFE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284AFE"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0</w:t>
            </w:r>
            <w:r w:rsidR="00284AFE"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5CD8B526" w14:textId="559CA107" w:rsidR="00284AFE" w:rsidRPr="001D7393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8" w:type="pct"/>
            <w:shd w:val="clear" w:color="auto" w:fill="auto"/>
            <w:noWrap/>
          </w:tcPr>
          <w:p w14:paraId="00AA5018" w14:textId="722EFB26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20CF61AB" w14:textId="759157E4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4EE29265" w14:textId="5DEF20CD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284AFE" w:rsidRPr="00926576" w14:paraId="5E52B362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48C90096" w14:textId="4AB16D28" w:rsidR="00284AFE" w:rsidRPr="00926576" w:rsidRDefault="00284AFE" w:rsidP="00284A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ange G</w:t>
            </w:r>
          </w:p>
        </w:tc>
        <w:tc>
          <w:tcPr>
            <w:tcW w:w="591" w:type="pct"/>
            <w:shd w:val="clear" w:color="auto" w:fill="auto"/>
            <w:noWrap/>
          </w:tcPr>
          <w:p w14:paraId="62286005" w14:textId="04C61DF4" w:rsidR="00284AFE" w:rsidRPr="001C7529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18" w:type="pct"/>
            <w:shd w:val="clear" w:color="auto" w:fill="auto"/>
            <w:noWrap/>
          </w:tcPr>
          <w:p w14:paraId="41F87E60" w14:textId="760ECBA9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2" w:type="pct"/>
            <w:shd w:val="clear" w:color="auto" w:fill="auto"/>
            <w:noWrap/>
          </w:tcPr>
          <w:p w14:paraId="75150B8D" w14:textId="10E41316" w:rsidR="00284AFE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4.0 – </w:t>
            </w:r>
            <w:r w:rsidR="00CF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0</w:t>
            </w:r>
            <w:r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436928E4" w14:textId="7B11E207" w:rsidR="00284AFE" w:rsidRPr="001D7393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54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54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5414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8" w:type="pct"/>
            <w:shd w:val="clear" w:color="auto" w:fill="auto"/>
            <w:noWrap/>
          </w:tcPr>
          <w:p w14:paraId="345298A8" w14:textId="0F65D758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5FB73919" w14:textId="63E5AC41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13166CA5" w14:textId="1E40A9FE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84AFE" w:rsidRPr="00926576" w14:paraId="1D1CD127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25B88E58" w14:textId="0FEED9AE" w:rsidR="00284AFE" w:rsidRPr="00926576" w:rsidRDefault="00284AFE" w:rsidP="00284A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dan 7b</w:t>
            </w:r>
          </w:p>
        </w:tc>
        <w:tc>
          <w:tcPr>
            <w:tcW w:w="591" w:type="pct"/>
            <w:shd w:val="clear" w:color="auto" w:fill="auto"/>
            <w:noWrap/>
          </w:tcPr>
          <w:p w14:paraId="34399458" w14:textId="4D8694B3" w:rsidR="00284AFE" w:rsidRPr="001C7529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18" w:type="pct"/>
            <w:shd w:val="clear" w:color="auto" w:fill="auto"/>
            <w:noWrap/>
          </w:tcPr>
          <w:p w14:paraId="1FFCCDA9" w14:textId="30A7FE5E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2" w:type="pct"/>
            <w:shd w:val="clear" w:color="auto" w:fill="auto"/>
            <w:noWrap/>
          </w:tcPr>
          <w:p w14:paraId="406A9021" w14:textId="53C32AB6" w:rsidR="00284AFE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  <w:r w:rsidR="00284AFE"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–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0</w:t>
            </w:r>
            <w:r w:rsidR="00284AFE"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5328239E" w14:textId="59ED76DD" w:rsidR="00284AFE" w:rsidRPr="001D7393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1D73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96</w:t>
            </w:r>
          </w:p>
        </w:tc>
        <w:tc>
          <w:tcPr>
            <w:tcW w:w="598" w:type="pct"/>
            <w:shd w:val="clear" w:color="auto" w:fill="auto"/>
            <w:noWrap/>
          </w:tcPr>
          <w:p w14:paraId="45EB583D" w14:textId="51030C3B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70A4EEF4" w14:textId="7D0E1F23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026FFBD5" w14:textId="1E5A6E48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84AFE" w:rsidRPr="00926576" w14:paraId="2689A949" w14:textId="77777777" w:rsidTr="00284AFE">
        <w:trPr>
          <w:trHeight w:val="301"/>
        </w:trPr>
        <w:tc>
          <w:tcPr>
            <w:tcW w:w="529" w:type="pct"/>
            <w:shd w:val="clear" w:color="auto" w:fill="auto"/>
            <w:noWrap/>
          </w:tcPr>
          <w:p w14:paraId="10D81707" w14:textId="091BF76C" w:rsidR="00284AFE" w:rsidRPr="00926576" w:rsidRDefault="00284AFE" w:rsidP="00284A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4A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-Red</w:t>
            </w:r>
          </w:p>
        </w:tc>
        <w:tc>
          <w:tcPr>
            <w:tcW w:w="591" w:type="pct"/>
            <w:shd w:val="clear" w:color="auto" w:fill="auto"/>
            <w:noWrap/>
          </w:tcPr>
          <w:p w14:paraId="4CF8206A" w14:textId="0F86124C" w:rsidR="00284AFE" w:rsidRPr="001C7529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18" w:type="pct"/>
            <w:shd w:val="clear" w:color="auto" w:fill="auto"/>
            <w:noWrap/>
          </w:tcPr>
          <w:p w14:paraId="6600572D" w14:textId="37D62C3F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2" w:type="pct"/>
            <w:shd w:val="clear" w:color="auto" w:fill="auto"/>
            <w:noWrap/>
          </w:tcPr>
          <w:p w14:paraId="361D3CEE" w14:textId="61F3703D" w:rsidR="00284AFE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CF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 – </w:t>
            </w:r>
            <w:r w:rsidR="00CF0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0</w:t>
            </w:r>
            <w:r w:rsidRPr="001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428" w:type="pct"/>
            <w:gridSpan w:val="2"/>
            <w:shd w:val="clear" w:color="auto" w:fill="auto"/>
            <w:noWrap/>
          </w:tcPr>
          <w:p w14:paraId="1AB7394D" w14:textId="75275F34" w:rsidR="00284AFE" w:rsidRPr="001D7393" w:rsidRDefault="00284AFE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>0</w:t>
            </w: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93D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98" w:type="pct"/>
            <w:shd w:val="clear" w:color="auto" w:fill="auto"/>
            <w:noWrap/>
          </w:tcPr>
          <w:p w14:paraId="021DF35A" w14:textId="41C8DC3D" w:rsidR="00284AFE" w:rsidRPr="0092657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4" w:type="pct"/>
            <w:gridSpan w:val="2"/>
            <w:shd w:val="clear" w:color="auto" w:fill="auto"/>
            <w:noWrap/>
          </w:tcPr>
          <w:p w14:paraId="520D75E6" w14:textId="4B6E8D35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10" w:type="pct"/>
            <w:gridSpan w:val="2"/>
            <w:shd w:val="clear" w:color="auto" w:fill="auto"/>
            <w:noWrap/>
          </w:tcPr>
          <w:p w14:paraId="6970C6DB" w14:textId="1A691467" w:rsidR="00284AFE" w:rsidRPr="00143BB6" w:rsidRDefault="00CF0A06" w:rsidP="00284A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</w:tbl>
    <w:p w14:paraId="3863379F" w14:textId="77777777" w:rsidR="00805BC4" w:rsidRPr="00DD276F" w:rsidRDefault="00805BC4" w:rsidP="00805BC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DD276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LODs:</w:t>
      </w:r>
      <w:r w:rsidRPr="00DD276F">
        <w:rPr>
          <w:rFonts w:ascii="Times New Roman" w:hAnsi="Times New Roman" w:cs="Times New Roman"/>
          <w:sz w:val="20"/>
          <w:szCs w:val="20"/>
          <w:lang w:val="en-GB"/>
        </w:rPr>
        <w:t xml:space="preserve"> Limit of detections</w:t>
      </w:r>
      <w:r w:rsidRPr="00DD276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</w:p>
    <w:p w14:paraId="5159A109" w14:textId="77777777" w:rsidR="00805BC4" w:rsidRPr="00DD276F" w:rsidRDefault="00805BC4" w:rsidP="00805BC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DD276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LOQs: </w:t>
      </w:r>
      <w:r w:rsidRPr="00DD276F">
        <w:rPr>
          <w:rFonts w:ascii="Times New Roman" w:hAnsi="Times New Roman" w:cs="Times New Roman"/>
          <w:sz w:val="20"/>
          <w:szCs w:val="20"/>
          <w:lang w:val="en-GB"/>
        </w:rPr>
        <w:t>Limits of quantiﬁcations</w:t>
      </w:r>
    </w:p>
    <w:p w14:paraId="7683A624" w14:textId="77777777" w:rsidR="00805BC4" w:rsidRPr="00DD276F" w:rsidRDefault="00805BC4" w:rsidP="00805BC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DD276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R</w:t>
      </w:r>
      <w:proofErr w:type="gramStart"/>
      <w:r w:rsidRPr="00DD276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</w:rPr>
        <w:t xml:space="preserve">2 </w:t>
      </w:r>
      <w:r w:rsidRPr="00DD276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</w:t>
      </w:r>
      <w:proofErr w:type="gramEnd"/>
      <w:r w:rsidRPr="00DD276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DD276F">
        <w:rPr>
          <w:rFonts w:ascii="Times New Roman" w:hAnsi="Times New Roman" w:cs="Times New Roman"/>
          <w:sz w:val="20"/>
          <w:szCs w:val="20"/>
          <w:lang w:val="en-GB"/>
        </w:rPr>
        <w:t>Correlations coeﬃcients</w:t>
      </w:r>
    </w:p>
    <w:p w14:paraId="4A11CED8" w14:textId="4F00FAAF" w:rsidR="00CA34C3" w:rsidRPr="00284AFE" w:rsidRDefault="00805BC4" w:rsidP="00284AF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DD276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RSD: </w:t>
      </w:r>
      <w:r w:rsidRPr="00DD276F">
        <w:rPr>
          <w:rFonts w:ascii="Times New Roman" w:hAnsi="Times New Roman" w:cs="Times New Roman"/>
          <w:sz w:val="20"/>
          <w:szCs w:val="20"/>
          <w:lang w:val="en-GB"/>
        </w:rPr>
        <w:t>Relative standard deviation</w:t>
      </w:r>
    </w:p>
    <w:p w14:paraId="117E6D5C" w14:textId="44A97077" w:rsidR="00CA34C3" w:rsidRPr="00CD26BC" w:rsidRDefault="00CA34C3" w:rsidP="00CA34C3">
      <w:pPr>
        <w:pStyle w:val="BodyText"/>
        <w:keepLines/>
        <w:suppressLineNumbers/>
        <w:suppressAutoHyphens/>
        <w:spacing w:line="360" w:lineRule="auto"/>
        <w:jc w:val="left"/>
        <w:rPr>
          <w:sz w:val="24"/>
          <w:szCs w:val="24"/>
          <w:highlight w:val="yellow"/>
        </w:rPr>
      </w:pPr>
      <w:r w:rsidRPr="00CD26BC">
        <w:rPr>
          <w:rFonts w:cs="Arial"/>
          <w:bCs/>
          <w:sz w:val="24"/>
          <w:szCs w:val="24"/>
          <w:lang w:eastAsia="en-US"/>
        </w:rPr>
        <w:lastRenderedPageBreak/>
        <w:t xml:space="preserve">Table </w:t>
      </w:r>
      <w:r w:rsidR="009A6DA9">
        <w:rPr>
          <w:rFonts w:cs="Arial"/>
          <w:bCs/>
          <w:sz w:val="24"/>
          <w:szCs w:val="24"/>
          <w:lang w:eastAsia="en-US"/>
        </w:rPr>
        <w:t>S2</w:t>
      </w:r>
      <w:r w:rsidRPr="00CD26BC">
        <w:rPr>
          <w:rFonts w:cs="Arial"/>
          <w:bCs/>
          <w:sz w:val="24"/>
          <w:szCs w:val="24"/>
          <w:lang w:eastAsia="en-US"/>
        </w:rPr>
        <w:t xml:space="preserve">: </w:t>
      </w:r>
      <w:r w:rsidR="00DD276F" w:rsidRPr="00DD276F">
        <w:rPr>
          <w:rFonts w:cs="Arial"/>
          <w:bCs/>
          <w:sz w:val="24"/>
          <w:szCs w:val="24"/>
          <w:lang w:eastAsia="en-US"/>
        </w:rPr>
        <w:t>Result of different certified reference materials.</w:t>
      </w:r>
    </w:p>
    <w:tbl>
      <w:tblPr>
        <w:tblStyle w:val="ListTable6Colorful"/>
        <w:tblW w:w="14018" w:type="dxa"/>
        <w:jc w:val="center"/>
        <w:tblLook w:val="04A0" w:firstRow="1" w:lastRow="0" w:firstColumn="1" w:lastColumn="0" w:noHBand="0" w:noVBand="1"/>
      </w:tblPr>
      <w:tblGrid>
        <w:gridCol w:w="2954"/>
        <w:gridCol w:w="2105"/>
        <w:gridCol w:w="2184"/>
        <w:gridCol w:w="2633"/>
        <w:gridCol w:w="1076"/>
        <w:gridCol w:w="1633"/>
        <w:gridCol w:w="1433"/>
      </w:tblGrid>
      <w:tr w:rsidR="00FD6A27" w:rsidRPr="00FD6A27" w14:paraId="15D5F832" w14:textId="77777777" w:rsidTr="00FD6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shd w:val="clear" w:color="auto" w:fill="auto"/>
            <w:vAlign w:val="center"/>
            <w:hideMark/>
          </w:tcPr>
          <w:p w14:paraId="301E7973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Ms</w:t>
            </w: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1C26090C" w14:textId="7522B1F4" w:rsidR="00FD6A27" w:rsidRPr="00FD6A27" w:rsidRDefault="00FD6A27" w:rsidP="00FD6A2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7A35C3C8" w14:textId="77777777" w:rsidR="00FD6A27" w:rsidRPr="00FD6A27" w:rsidRDefault="00FD6A27" w:rsidP="00FD6A2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rtified value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7BA4D939" w14:textId="77777777" w:rsidR="00FD6A27" w:rsidRPr="00FD6A27" w:rsidRDefault="00FD6A27" w:rsidP="00FD6A2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und value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E2E4C6D" w14:textId="77777777" w:rsidR="00FD6A27" w:rsidRPr="00FD6A27" w:rsidRDefault="00FD6A27" w:rsidP="00FD6A2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t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5136E104" w14:textId="77777777" w:rsidR="00FD6A27" w:rsidRPr="00FD6A27" w:rsidRDefault="00FD6A27" w:rsidP="00FD6A2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overy 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41633430" w14:textId="77777777" w:rsidR="00FD6A27" w:rsidRPr="00FD6A27" w:rsidRDefault="00FD6A27" w:rsidP="00FD6A2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-score</w:t>
            </w:r>
          </w:p>
        </w:tc>
      </w:tr>
      <w:tr w:rsidR="00FD6A27" w:rsidRPr="00FD6A27" w14:paraId="4DF0A5E3" w14:textId="77777777" w:rsidTr="00FD6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 w:val="restart"/>
            <w:shd w:val="clear" w:color="auto" w:fill="auto"/>
            <w:noWrap/>
            <w:vAlign w:val="center"/>
            <w:hideMark/>
          </w:tcPr>
          <w:p w14:paraId="4C9F5913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88 Hot Sauce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14:paraId="18290F9D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 Ι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7A48A81D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50665593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0EDB7C1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3AAF284D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0.0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6CA9ECDC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1</w:t>
            </w:r>
          </w:p>
        </w:tc>
      </w:tr>
      <w:tr w:rsidR="00FD6A27" w:rsidRPr="00FD6A27" w14:paraId="3FA42BE3" w14:textId="77777777" w:rsidTr="00FD6A27">
        <w:trPr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2418D9F2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14:paraId="686DE2A4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 Ш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5A9CA397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463CB4EB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1F565C7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5E4E44EE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6.6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7BB73CCB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1.15</w:t>
            </w:r>
          </w:p>
        </w:tc>
      </w:tr>
      <w:tr w:rsidR="00FD6A27" w:rsidRPr="00FD6A27" w14:paraId="27B4D0A5" w14:textId="77777777" w:rsidTr="00FD6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 w:val="restart"/>
            <w:shd w:val="clear" w:color="auto" w:fill="auto"/>
            <w:noWrap/>
            <w:vAlign w:val="center"/>
            <w:hideMark/>
          </w:tcPr>
          <w:p w14:paraId="18346BEC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124 Hot Pepper Sauce</w:t>
            </w:r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14:paraId="2E1D0903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 Π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2AEF8E7C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4339EF15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2095CFC6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2E509BEC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9.6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657A8107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0.02</w:t>
            </w:r>
          </w:p>
        </w:tc>
      </w:tr>
      <w:tr w:rsidR="00FD6A27" w:rsidRPr="00FD6A27" w14:paraId="0EE13747" w14:textId="77777777" w:rsidTr="00FD6A27">
        <w:trPr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5EB52162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65CE8577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udan 7b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3EE31067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27F92805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C81112C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1E7C9828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.7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2CE601D6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FD6A27" w:rsidRPr="00FD6A27" w14:paraId="4155ED0D" w14:textId="77777777" w:rsidTr="00FD6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 w:val="restart"/>
            <w:shd w:val="clear" w:color="auto" w:fill="auto"/>
            <w:vAlign w:val="center"/>
            <w:hideMark/>
          </w:tcPr>
          <w:p w14:paraId="71124BAC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PE 907 Spinach powder</w:t>
            </w: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65EDFE1E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763AAFD1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4477ECD9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47C6077D" w14:textId="62277C9B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131A2B44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.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6DFA95E9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FD6A27" w:rsidRPr="00FD6A27" w14:paraId="677920CE" w14:textId="77777777" w:rsidTr="00FD6A27">
        <w:trPr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1873EAA9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31FE0E31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i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7A733B80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31BE8534" w14:textId="26AF3B6B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508DE59" w14:textId="1FE42B2A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704700F4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3.9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6EFC7DF5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2</w:t>
            </w:r>
          </w:p>
        </w:tc>
      </w:tr>
      <w:tr w:rsidR="00FD6A27" w:rsidRPr="00FD6A27" w14:paraId="5FC8990F" w14:textId="77777777" w:rsidTr="00FD6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2CEC61F8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0377267D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0D0C3027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279FF820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EFEA0B1" w14:textId="0F58B078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49678190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22E2544B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</w:t>
            </w:r>
          </w:p>
        </w:tc>
      </w:tr>
      <w:tr w:rsidR="00FD6A27" w:rsidRPr="00FD6A27" w14:paraId="70E8A0B7" w14:textId="77777777" w:rsidTr="00FD6A27">
        <w:trPr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2DA4D028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26D2641A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7056FD8D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544A0EB2" w14:textId="178D3E66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4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822A1E6" w14:textId="5876A6A3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23A9C93A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1.9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43997349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8</w:t>
            </w:r>
          </w:p>
        </w:tc>
      </w:tr>
      <w:tr w:rsidR="00FD6A27" w:rsidRPr="00FD6A27" w14:paraId="58B4E432" w14:textId="77777777" w:rsidTr="00FD6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276A8D95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3DC665C5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7F3B0BD5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1741DF58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4.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521FB46" w14:textId="4BE162A9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13B19123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9.9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1E19A3FD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0.73</w:t>
            </w:r>
          </w:p>
        </w:tc>
      </w:tr>
      <w:tr w:rsidR="00FD6A27" w:rsidRPr="00FD6A27" w14:paraId="32F4461B" w14:textId="77777777" w:rsidTr="00FD6A27">
        <w:trPr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2EA3305A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4582AC89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4121D451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49DB0B61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.9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3506DEA" w14:textId="3EC4A853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6F959680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5.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58BBAD4D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59</w:t>
            </w:r>
          </w:p>
        </w:tc>
      </w:tr>
      <w:tr w:rsidR="00FD6A27" w:rsidRPr="00FD6A27" w14:paraId="22C8006B" w14:textId="77777777" w:rsidTr="00FD6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60323932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01C926A2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s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1CDBC4CF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3619F645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8.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D0980F9" w14:textId="52E438B9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10A58403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7.3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38C6195E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0.15</w:t>
            </w:r>
          </w:p>
        </w:tc>
      </w:tr>
      <w:tr w:rsidR="00FD6A27" w:rsidRPr="00FD6A27" w14:paraId="29763E5A" w14:textId="77777777" w:rsidTr="00FD6A27">
        <w:trPr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6DC4D778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338B0530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7752E02B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416EDABD" w14:textId="0073557B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4CA6E15" w14:textId="71A6C1EA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74EE0B45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5.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6B3348A1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0.38</w:t>
            </w:r>
          </w:p>
        </w:tc>
      </w:tr>
      <w:tr w:rsidR="00FD6A27" w:rsidRPr="00FD6A27" w14:paraId="363B87E1" w14:textId="77777777" w:rsidTr="00FD6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3842D1E5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767B17CD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6B4D1CF7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40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085D1590" w14:textId="4D901E9B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7610E317" w14:textId="720CD726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00E4E8E3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8.0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68C705EF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0.11</w:t>
            </w:r>
          </w:p>
        </w:tc>
      </w:tr>
      <w:tr w:rsidR="00FD6A27" w:rsidRPr="00FD6A27" w14:paraId="2D69A49F" w14:textId="77777777" w:rsidTr="00FD6A27">
        <w:trPr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 w:val="restart"/>
            <w:shd w:val="clear" w:color="auto" w:fill="auto"/>
            <w:vAlign w:val="center"/>
            <w:hideMark/>
          </w:tcPr>
          <w:p w14:paraId="24D890D1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PE 200 Maize powder</w:t>
            </w: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23385FBE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44BDD03E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40EABAA8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08079A99" w14:textId="7897C92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26C291B6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6.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115CBA74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1</w:t>
            </w:r>
          </w:p>
        </w:tc>
      </w:tr>
      <w:tr w:rsidR="00FD6A27" w:rsidRPr="00FD6A27" w14:paraId="3C5496E1" w14:textId="77777777" w:rsidTr="00FD6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48DD2F3E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686A424D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4F7E6993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3FA511EE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3AADB605" w14:textId="22036DCB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352CC07F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8.5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10E1AA72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0.04</w:t>
            </w:r>
          </w:p>
        </w:tc>
      </w:tr>
      <w:tr w:rsidR="00FD6A27" w:rsidRPr="00FD6A27" w14:paraId="53BA1D77" w14:textId="77777777" w:rsidTr="00FD6A27">
        <w:trPr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142D09D0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1EDE1C66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49F4327F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384209E1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881CB1D" w14:textId="5D29A748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0659F13A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7.7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438801CE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0.02</w:t>
            </w:r>
          </w:p>
        </w:tc>
      </w:tr>
      <w:tr w:rsidR="00FD6A27" w:rsidRPr="00FD6A27" w14:paraId="7A3EB932" w14:textId="77777777" w:rsidTr="00FD6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26095212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4E9E4F56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2A566512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4F701A50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1AAE4070" w14:textId="55028809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29EAC635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5.1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2EC2979A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-0.32</w:t>
            </w:r>
          </w:p>
        </w:tc>
      </w:tr>
      <w:tr w:rsidR="00FD6A27" w:rsidRPr="00FD6A27" w14:paraId="4537D385" w14:textId="77777777" w:rsidTr="00FD6A27">
        <w:trPr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5353B397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4D1D8E95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d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01F3C519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7FDCF0D2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A0FB6F4" w14:textId="73D3B2F6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27EA9991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2.3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6E120ADE" w14:textId="77777777" w:rsidR="00FD6A27" w:rsidRPr="00FD6A27" w:rsidRDefault="00FD6A27" w:rsidP="00FD6A2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17</w:t>
            </w:r>
          </w:p>
        </w:tc>
      </w:tr>
      <w:tr w:rsidR="00FD6A27" w:rsidRPr="00FD6A27" w14:paraId="0CCD9905" w14:textId="77777777" w:rsidTr="00FD6A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vMerge/>
            <w:shd w:val="clear" w:color="auto" w:fill="auto"/>
            <w:vAlign w:val="center"/>
            <w:hideMark/>
          </w:tcPr>
          <w:p w14:paraId="09BA6C50" w14:textId="77777777" w:rsidR="00FD6A27" w:rsidRPr="00FD6A27" w:rsidRDefault="00FD6A27" w:rsidP="00FD6A2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vAlign w:val="center"/>
            <w:hideMark/>
          </w:tcPr>
          <w:p w14:paraId="4FD9E81E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2184" w:type="dxa"/>
            <w:shd w:val="clear" w:color="auto" w:fill="auto"/>
            <w:vAlign w:val="center"/>
            <w:hideMark/>
          </w:tcPr>
          <w:p w14:paraId="75AAA36F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633" w:type="dxa"/>
            <w:shd w:val="clear" w:color="auto" w:fill="auto"/>
            <w:vAlign w:val="center"/>
            <w:hideMark/>
          </w:tcPr>
          <w:p w14:paraId="2E4CBFAD" w14:textId="7FABCE5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14:paraId="51622E7B" w14:textId="57E15E83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1633" w:type="dxa"/>
            <w:shd w:val="clear" w:color="auto" w:fill="auto"/>
            <w:vAlign w:val="center"/>
            <w:hideMark/>
          </w:tcPr>
          <w:p w14:paraId="3E9E0E55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8.6%</w:t>
            </w:r>
          </w:p>
        </w:tc>
        <w:tc>
          <w:tcPr>
            <w:tcW w:w="1433" w:type="dxa"/>
            <w:shd w:val="clear" w:color="auto" w:fill="auto"/>
            <w:vAlign w:val="center"/>
            <w:hideMark/>
          </w:tcPr>
          <w:p w14:paraId="5098B110" w14:textId="77777777" w:rsidR="00FD6A27" w:rsidRPr="00FD6A27" w:rsidRDefault="00FD6A27" w:rsidP="00FD6A2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D6A27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20</w:t>
            </w:r>
          </w:p>
        </w:tc>
      </w:tr>
    </w:tbl>
    <w:p w14:paraId="2F5AA2CC" w14:textId="77777777" w:rsidR="00805BC4" w:rsidRDefault="00805BC4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73531BDF" w14:textId="77777777" w:rsidR="00CA34C3" w:rsidRDefault="00CA34C3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3BD0D33A" w14:textId="77777777" w:rsidR="00DD276F" w:rsidRDefault="00DD276F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0B987761" w14:textId="77777777" w:rsidR="00A82D3B" w:rsidRDefault="00A82D3B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0D60333C" w14:textId="334C6B5C" w:rsidR="00A82D3B" w:rsidRPr="001E1FD0" w:rsidRDefault="00A82D3B" w:rsidP="00A82D3B">
      <w:pPr>
        <w:pStyle w:val="BodyText"/>
        <w:keepLines/>
        <w:suppressLineNumbers/>
        <w:suppressAutoHyphens/>
        <w:spacing w:line="360" w:lineRule="auto"/>
        <w:jc w:val="left"/>
        <w:rPr>
          <w:bCs/>
          <w:sz w:val="22"/>
          <w:szCs w:val="22"/>
          <w:lang w:val="en-GB"/>
        </w:rPr>
      </w:pPr>
      <w:r w:rsidRPr="001526FB">
        <w:rPr>
          <w:rFonts w:cs="Arial"/>
          <w:bCs/>
          <w:sz w:val="22"/>
          <w:szCs w:val="22"/>
          <w:lang w:val="en-GB" w:eastAsia="en-US"/>
        </w:rPr>
        <w:t xml:space="preserve">Table </w:t>
      </w:r>
      <w:r w:rsidR="009A6DA9">
        <w:rPr>
          <w:rFonts w:cs="Arial"/>
          <w:bCs/>
          <w:sz w:val="22"/>
          <w:szCs w:val="22"/>
          <w:lang w:val="en-GB" w:eastAsia="en-US"/>
        </w:rPr>
        <w:t>S</w:t>
      </w:r>
      <w:r>
        <w:rPr>
          <w:rFonts w:cs="Arial"/>
          <w:bCs/>
          <w:sz w:val="22"/>
          <w:szCs w:val="22"/>
          <w:lang w:val="en-GB" w:eastAsia="en-US"/>
        </w:rPr>
        <w:t xml:space="preserve">3. </w:t>
      </w:r>
      <w:r w:rsidRPr="001E1FD0">
        <w:rPr>
          <w:bCs/>
          <w:sz w:val="22"/>
          <w:szCs w:val="22"/>
          <w:lang w:val="en-GB"/>
        </w:rPr>
        <w:t xml:space="preserve"> </w:t>
      </w:r>
      <w:r w:rsidRPr="001526FB">
        <w:rPr>
          <w:bCs/>
          <w:sz w:val="22"/>
          <w:szCs w:val="22"/>
          <w:lang w:val="en-GB"/>
        </w:rPr>
        <w:t xml:space="preserve">Methods </w:t>
      </w:r>
      <w:r>
        <w:rPr>
          <w:bCs/>
          <w:sz w:val="22"/>
          <w:szCs w:val="22"/>
          <w:lang w:val="en-GB"/>
        </w:rPr>
        <w:t>p</w:t>
      </w:r>
      <w:r w:rsidRPr="001E1FD0">
        <w:rPr>
          <w:bCs/>
          <w:sz w:val="22"/>
          <w:szCs w:val="22"/>
          <w:lang w:val="en-GB"/>
        </w:rPr>
        <w:t xml:space="preserve">erformance for </w:t>
      </w:r>
      <w:r>
        <w:rPr>
          <w:bCs/>
          <w:sz w:val="22"/>
          <w:szCs w:val="22"/>
          <w:lang w:val="en-GB"/>
        </w:rPr>
        <w:t>Pesticides</w:t>
      </w:r>
      <w:r w:rsidRPr="001E1FD0">
        <w:rPr>
          <w:bCs/>
          <w:sz w:val="22"/>
          <w:szCs w:val="22"/>
          <w:lang w:val="en-GB"/>
        </w:rPr>
        <w:t xml:space="preserve"> </w:t>
      </w:r>
    </w:p>
    <w:tbl>
      <w:tblPr>
        <w:tblStyle w:val="ListTable6Colorful"/>
        <w:tblW w:w="5361" w:type="pct"/>
        <w:tblLook w:val="04A0" w:firstRow="1" w:lastRow="0" w:firstColumn="1" w:lastColumn="0" w:noHBand="0" w:noVBand="1"/>
      </w:tblPr>
      <w:tblGrid>
        <w:gridCol w:w="2198"/>
        <w:gridCol w:w="1465"/>
        <w:gridCol w:w="884"/>
        <w:gridCol w:w="920"/>
        <w:gridCol w:w="2001"/>
        <w:gridCol w:w="1670"/>
        <w:gridCol w:w="1915"/>
        <w:gridCol w:w="2843"/>
      </w:tblGrid>
      <w:tr w:rsidR="00A82D3B" w:rsidRPr="00A82D3B" w14:paraId="4508AD4B" w14:textId="77777777" w:rsidTr="00A82D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vMerge w:val="restart"/>
            <w:shd w:val="clear" w:color="auto" w:fill="auto"/>
            <w:noWrap/>
            <w:hideMark/>
          </w:tcPr>
          <w:p w14:paraId="355452A9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sticides</w:t>
            </w:r>
          </w:p>
        </w:tc>
        <w:tc>
          <w:tcPr>
            <w:tcW w:w="527" w:type="pct"/>
            <w:vMerge w:val="restart"/>
            <w:shd w:val="clear" w:color="auto" w:fill="auto"/>
            <w:noWrap/>
            <w:hideMark/>
          </w:tcPr>
          <w:p w14:paraId="7EF3FCA0" w14:textId="77777777" w:rsidR="00A82D3B" w:rsidRPr="00A82D3B" w:rsidRDefault="00A82D3B" w:rsidP="00972B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318" w:type="pct"/>
            <w:vMerge w:val="restart"/>
            <w:shd w:val="clear" w:color="auto" w:fill="auto"/>
          </w:tcPr>
          <w:p w14:paraId="712F8128" w14:textId="77777777" w:rsidR="00A82D3B" w:rsidRPr="00A82D3B" w:rsidRDefault="00A82D3B" w:rsidP="00972B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D</w:t>
            </w:r>
          </w:p>
          <w:p w14:paraId="467ABF43" w14:textId="77777777" w:rsidR="00A82D3B" w:rsidRPr="00A82D3B" w:rsidRDefault="00A82D3B" w:rsidP="00972B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µg/kg</w:t>
            </w:r>
          </w:p>
        </w:tc>
        <w:tc>
          <w:tcPr>
            <w:tcW w:w="331" w:type="pct"/>
            <w:vMerge w:val="restart"/>
            <w:shd w:val="clear" w:color="auto" w:fill="auto"/>
            <w:noWrap/>
            <w:hideMark/>
          </w:tcPr>
          <w:p w14:paraId="6E083E2F" w14:textId="77777777" w:rsidR="00A82D3B" w:rsidRPr="00A82D3B" w:rsidRDefault="00A82D3B" w:rsidP="00972B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Q</w:t>
            </w:r>
          </w:p>
          <w:p w14:paraId="4D4690E7" w14:textId="77777777" w:rsidR="00A82D3B" w:rsidRPr="00A82D3B" w:rsidRDefault="00A82D3B" w:rsidP="00972B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720" w:type="pct"/>
            <w:vMerge w:val="restart"/>
            <w:shd w:val="clear" w:color="auto" w:fill="auto"/>
            <w:noWrap/>
            <w:hideMark/>
          </w:tcPr>
          <w:p w14:paraId="2731C343" w14:textId="77777777" w:rsidR="00A82D3B" w:rsidRPr="00A82D3B" w:rsidRDefault="00A82D3B" w:rsidP="00972B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overy ranges</w:t>
            </w:r>
          </w:p>
          <w:p w14:paraId="3B1CB6E9" w14:textId="77777777" w:rsidR="00A82D3B" w:rsidRPr="00A82D3B" w:rsidRDefault="00A82D3B" w:rsidP="00972B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90" w:type="pct"/>
            <w:gridSpan w:val="2"/>
            <w:shd w:val="clear" w:color="auto" w:fill="auto"/>
            <w:noWrap/>
            <w:hideMark/>
          </w:tcPr>
          <w:p w14:paraId="57A1CCC1" w14:textId="77777777" w:rsidR="00A82D3B" w:rsidRPr="00A82D3B" w:rsidRDefault="00A82D3B" w:rsidP="00972B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SD (%)</w:t>
            </w:r>
          </w:p>
        </w:tc>
        <w:tc>
          <w:tcPr>
            <w:tcW w:w="1023" w:type="pct"/>
            <w:vMerge w:val="restart"/>
            <w:shd w:val="clear" w:color="auto" w:fill="auto"/>
          </w:tcPr>
          <w:p w14:paraId="7538E638" w14:textId="77777777" w:rsidR="00A82D3B" w:rsidRPr="00A82D3B" w:rsidRDefault="00A82D3B" w:rsidP="00972B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nearity</w:t>
            </w:r>
          </w:p>
          <w:p w14:paraId="22E4F7F1" w14:textId="77777777" w:rsidR="00A82D3B" w:rsidRPr="00A82D3B" w:rsidRDefault="00A82D3B" w:rsidP="00972BE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</w:t>
            </w: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82D3B" w:rsidRPr="00A82D3B" w14:paraId="3D007B84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vMerge/>
            <w:shd w:val="clear" w:color="auto" w:fill="auto"/>
            <w:hideMark/>
          </w:tcPr>
          <w:p w14:paraId="78ED00CA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7" w:type="pct"/>
            <w:vMerge/>
            <w:shd w:val="clear" w:color="auto" w:fill="auto"/>
            <w:hideMark/>
          </w:tcPr>
          <w:p w14:paraId="374450D3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18" w:type="pct"/>
            <w:vMerge/>
            <w:shd w:val="clear" w:color="auto" w:fill="auto"/>
          </w:tcPr>
          <w:p w14:paraId="52DD89D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vMerge/>
            <w:shd w:val="clear" w:color="auto" w:fill="auto"/>
            <w:hideMark/>
          </w:tcPr>
          <w:p w14:paraId="17FDD91F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20" w:type="pct"/>
            <w:vMerge/>
            <w:shd w:val="clear" w:color="auto" w:fill="auto"/>
            <w:hideMark/>
          </w:tcPr>
          <w:p w14:paraId="007F2FD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01" w:type="pct"/>
            <w:shd w:val="clear" w:color="auto" w:fill="auto"/>
            <w:noWrap/>
            <w:hideMark/>
          </w:tcPr>
          <w:p w14:paraId="2A5AF9B6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peatability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7F2A9434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eproducibility</w:t>
            </w:r>
          </w:p>
        </w:tc>
        <w:tc>
          <w:tcPr>
            <w:tcW w:w="1023" w:type="pct"/>
            <w:vMerge/>
            <w:shd w:val="clear" w:color="auto" w:fill="auto"/>
          </w:tcPr>
          <w:p w14:paraId="1F849979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2D3B" w:rsidRPr="00A82D3B" w14:paraId="49E3F1AD" w14:textId="77777777" w:rsidTr="00A82D3B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568F5882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fenithrin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54436019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37CA760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D1DAC7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266D987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76 - 90%</w:t>
            </w:r>
          </w:p>
        </w:tc>
        <w:tc>
          <w:tcPr>
            <w:tcW w:w="601" w:type="pct"/>
            <w:shd w:val="clear" w:color="auto" w:fill="auto"/>
            <w:noWrap/>
          </w:tcPr>
          <w:p w14:paraId="557DC07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689" w:type="pct"/>
            <w:shd w:val="clear" w:color="auto" w:fill="auto"/>
            <w:noWrap/>
          </w:tcPr>
          <w:p w14:paraId="544CEBB8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1023" w:type="pct"/>
            <w:shd w:val="clear" w:color="auto" w:fill="auto"/>
          </w:tcPr>
          <w:p w14:paraId="25FBD9EC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6</w:t>
            </w:r>
          </w:p>
        </w:tc>
      </w:tr>
      <w:tr w:rsidR="00A82D3B" w:rsidRPr="00A82D3B" w14:paraId="144501C9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48BB4381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scalid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5319748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1298D9AE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</w:tcPr>
          <w:p w14:paraId="0CE3B23E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1639B9AF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4 - 89%</w:t>
            </w:r>
          </w:p>
        </w:tc>
        <w:tc>
          <w:tcPr>
            <w:tcW w:w="601" w:type="pct"/>
            <w:shd w:val="clear" w:color="auto" w:fill="auto"/>
            <w:noWrap/>
          </w:tcPr>
          <w:p w14:paraId="3F953B2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B0B1312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1023" w:type="pct"/>
            <w:shd w:val="clear" w:color="auto" w:fill="auto"/>
          </w:tcPr>
          <w:p w14:paraId="52E77374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8</w:t>
            </w:r>
          </w:p>
        </w:tc>
      </w:tr>
      <w:tr w:rsidR="00A82D3B" w:rsidRPr="00A82D3B" w14:paraId="167AAA09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36622AED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lofenapyr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6F1594B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29F65F4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</w:tcPr>
          <w:p w14:paraId="6BB144B6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0AA5DCE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9 - 104%</w:t>
            </w:r>
          </w:p>
        </w:tc>
        <w:tc>
          <w:tcPr>
            <w:tcW w:w="601" w:type="pct"/>
            <w:shd w:val="clear" w:color="auto" w:fill="auto"/>
            <w:noWrap/>
          </w:tcPr>
          <w:p w14:paraId="1817407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4F0FD1F7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7%</w:t>
            </w:r>
          </w:p>
        </w:tc>
        <w:tc>
          <w:tcPr>
            <w:tcW w:w="1023" w:type="pct"/>
            <w:shd w:val="clear" w:color="auto" w:fill="auto"/>
          </w:tcPr>
          <w:p w14:paraId="2CF6E34C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5</w:t>
            </w:r>
          </w:p>
        </w:tc>
      </w:tr>
      <w:tr w:rsidR="00A82D3B" w:rsidRPr="00A82D3B" w14:paraId="4070E1CB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7AD9E36C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lothalonile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13F6A35E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77E60DCF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</w:tcPr>
          <w:p w14:paraId="4FACB509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2FA9F768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70 - 88%</w:t>
            </w:r>
          </w:p>
        </w:tc>
        <w:tc>
          <w:tcPr>
            <w:tcW w:w="601" w:type="pct"/>
            <w:shd w:val="clear" w:color="auto" w:fill="auto"/>
            <w:noWrap/>
          </w:tcPr>
          <w:p w14:paraId="26852228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C7C160C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1023" w:type="pct"/>
            <w:shd w:val="clear" w:color="auto" w:fill="auto"/>
          </w:tcPr>
          <w:p w14:paraId="1F66A912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4</w:t>
            </w:r>
          </w:p>
        </w:tc>
      </w:tr>
      <w:tr w:rsidR="00A82D3B" w:rsidRPr="00A82D3B" w14:paraId="12EAA628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459302CF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lopyriphose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33DFA5C7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25E7905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F98692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55064B44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0 - 105%</w:t>
            </w:r>
          </w:p>
        </w:tc>
        <w:tc>
          <w:tcPr>
            <w:tcW w:w="601" w:type="pct"/>
            <w:shd w:val="clear" w:color="auto" w:fill="auto"/>
            <w:noWrap/>
          </w:tcPr>
          <w:p w14:paraId="6D824A97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3A74695C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1023" w:type="pct"/>
            <w:shd w:val="clear" w:color="auto" w:fill="auto"/>
          </w:tcPr>
          <w:p w14:paraId="1EFAB47B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9</w:t>
            </w:r>
          </w:p>
        </w:tc>
      </w:tr>
      <w:tr w:rsidR="00A82D3B" w:rsidRPr="00A82D3B" w14:paraId="6739C05D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4EF50D58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fluthrine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2A0DC761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6DA6A8F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DAD8FBC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766FDE29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07 - 112%</w:t>
            </w:r>
          </w:p>
        </w:tc>
        <w:tc>
          <w:tcPr>
            <w:tcW w:w="601" w:type="pct"/>
            <w:shd w:val="clear" w:color="auto" w:fill="auto"/>
            <w:noWrap/>
          </w:tcPr>
          <w:p w14:paraId="3CAAB3F2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7BC617DD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1023" w:type="pct"/>
            <w:shd w:val="clear" w:color="auto" w:fill="auto"/>
          </w:tcPr>
          <w:p w14:paraId="798E680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5</w:t>
            </w:r>
          </w:p>
        </w:tc>
      </w:tr>
      <w:tr w:rsidR="00A82D3B" w:rsidRPr="00A82D3B" w14:paraId="63663EDB" w14:textId="77777777" w:rsidTr="00A82D3B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2D959850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-Cyhalothrin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5F00F77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4321CE1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2EB5379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18EDEEA6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7 - 111%</w:t>
            </w:r>
          </w:p>
        </w:tc>
        <w:tc>
          <w:tcPr>
            <w:tcW w:w="601" w:type="pct"/>
            <w:shd w:val="clear" w:color="auto" w:fill="auto"/>
            <w:noWrap/>
          </w:tcPr>
          <w:p w14:paraId="7AE917CB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B42AE25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1023" w:type="pct"/>
            <w:shd w:val="clear" w:color="auto" w:fill="auto"/>
          </w:tcPr>
          <w:p w14:paraId="281FB4C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8</w:t>
            </w:r>
          </w:p>
        </w:tc>
      </w:tr>
      <w:tr w:rsidR="00A82D3B" w:rsidRPr="00A82D3B" w14:paraId="0CF18976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6486433B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permethrin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0DCE08F3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343A15F0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36872DA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490AE6C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07 - 119%</w:t>
            </w:r>
          </w:p>
        </w:tc>
        <w:tc>
          <w:tcPr>
            <w:tcW w:w="601" w:type="pct"/>
            <w:shd w:val="clear" w:color="auto" w:fill="auto"/>
            <w:noWrap/>
          </w:tcPr>
          <w:p w14:paraId="4244CC2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64595FF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1023" w:type="pct"/>
            <w:shd w:val="clear" w:color="auto" w:fill="auto"/>
          </w:tcPr>
          <w:p w14:paraId="53C37879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2</w:t>
            </w:r>
          </w:p>
        </w:tc>
      </w:tr>
      <w:tr w:rsidR="00A82D3B" w:rsidRPr="00A82D3B" w14:paraId="40BD3D0D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29331CA1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proconazo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28DE1F2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6C5D429A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0D0F35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7B1387D9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77 - 85%</w:t>
            </w:r>
          </w:p>
        </w:tc>
        <w:tc>
          <w:tcPr>
            <w:tcW w:w="601" w:type="pct"/>
            <w:shd w:val="clear" w:color="auto" w:fill="auto"/>
            <w:noWrap/>
          </w:tcPr>
          <w:p w14:paraId="374F81B9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003073A6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1023" w:type="pct"/>
            <w:shd w:val="clear" w:color="auto" w:fill="auto"/>
          </w:tcPr>
          <w:p w14:paraId="5DD147D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2</w:t>
            </w:r>
          </w:p>
        </w:tc>
      </w:tr>
      <w:tr w:rsidR="00A82D3B" w:rsidRPr="00A82D3B" w14:paraId="775AC17E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36DBE3F4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ltamethrin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2CC4E561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18A076A2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EF3E7C3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4E0F058C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9 - 110%</w:t>
            </w:r>
          </w:p>
        </w:tc>
        <w:tc>
          <w:tcPr>
            <w:tcW w:w="601" w:type="pct"/>
            <w:shd w:val="clear" w:color="auto" w:fill="auto"/>
            <w:noWrap/>
          </w:tcPr>
          <w:p w14:paraId="3154A04E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16969F03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1023" w:type="pct"/>
            <w:shd w:val="clear" w:color="auto" w:fill="auto"/>
          </w:tcPr>
          <w:p w14:paraId="2B5F054A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4</w:t>
            </w:r>
          </w:p>
        </w:tc>
      </w:tr>
      <w:tr w:rsidR="00A82D3B" w:rsidRPr="00A82D3B" w14:paraId="01B8CBAA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6FBE0844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cofol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684FFE87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5FE47B8D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B64A96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3FC31AA6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3 - 109%</w:t>
            </w:r>
          </w:p>
        </w:tc>
        <w:tc>
          <w:tcPr>
            <w:tcW w:w="601" w:type="pct"/>
            <w:shd w:val="clear" w:color="auto" w:fill="auto"/>
            <w:noWrap/>
          </w:tcPr>
          <w:p w14:paraId="3AE22A6C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11823C17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1023" w:type="pct"/>
            <w:shd w:val="clear" w:color="auto" w:fill="auto"/>
          </w:tcPr>
          <w:p w14:paraId="4C48037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6</w:t>
            </w:r>
          </w:p>
        </w:tc>
      </w:tr>
      <w:tr w:rsidR="00A82D3B" w:rsidRPr="00A82D3B" w14:paraId="602FCE0F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2969E26B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zinon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5E1FFC69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0C233B50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EA72682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2D7D16C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7 - 105%</w:t>
            </w:r>
          </w:p>
        </w:tc>
        <w:tc>
          <w:tcPr>
            <w:tcW w:w="601" w:type="pct"/>
            <w:shd w:val="clear" w:color="auto" w:fill="auto"/>
            <w:noWrap/>
          </w:tcPr>
          <w:p w14:paraId="32DFAA0F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498BCC2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1023" w:type="pct"/>
            <w:shd w:val="clear" w:color="auto" w:fill="auto"/>
          </w:tcPr>
          <w:p w14:paraId="1323D1AE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9</w:t>
            </w:r>
          </w:p>
        </w:tc>
      </w:tr>
      <w:tr w:rsidR="00A82D3B" w:rsidRPr="00A82D3B" w14:paraId="72E2B8F4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25010B17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fenconazole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34132B9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5E7B8569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3B9F346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4FB68E0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77 - 84%</w:t>
            </w:r>
          </w:p>
        </w:tc>
        <w:tc>
          <w:tcPr>
            <w:tcW w:w="601" w:type="pct"/>
            <w:shd w:val="clear" w:color="auto" w:fill="auto"/>
            <w:noWrap/>
          </w:tcPr>
          <w:p w14:paraId="2972CACE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33DAFFC7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1023" w:type="pct"/>
            <w:shd w:val="clear" w:color="auto" w:fill="auto"/>
          </w:tcPr>
          <w:p w14:paraId="73933EF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5</w:t>
            </w:r>
          </w:p>
        </w:tc>
      </w:tr>
      <w:tr w:rsidR="00A82D3B" w:rsidRPr="00A82D3B" w14:paraId="45E72521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7EDE7055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niconazo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36886B49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2A88937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48EA5D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7F7DAA08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79 - 84%</w:t>
            </w:r>
          </w:p>
        </w:tc>
        <w:tc>
          <w:tcPr>
            <w:tcW w:w="601" w:type="pct"/>
            <w:shd w:val="clear" w:color="auto" w:fill="auto"/>
            <w:noWrap/>
          </w:tcPr>
          <w:p w14:paraId="12F0EF31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4014EF10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1023" w:type="pct"/>
            <w:shd w:val="clear" w:color="auto" w:fill="auto"/>
          </w:tcPr>
          <w:p w14:paraId="7E23FE7E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5</w:t>
            </w:r>
          </w:p>
        </w:tc>
      </w:tr>
      <w:tr w:rsidR="00A82D3B" w:rsidRPr="00A82D3B" w14:paraId="32B3D57B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4F88387B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henylamin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37EBAA3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66ECD5AB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6CDDFFB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4316786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6 - 103%</w:t>
            </w:r>
          </w:p>
        </w:tc>
        <w:tc>
          <w:tcPr>
            <w:tcW w:w="601" w:type="pct"/>
            <w:shd w:val="clear" w:color="auto" w:fill="auto"/>
            <w:noWrap/>
          </w:tcPr>
          <w:p w14:paraId="5014CCB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48FDAFFD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1023" w:type="pct"/>
            <w:shd w:val="clear" w:color="auto" w:fill="auto"/>
          </w:tcPr>
          <w:p w14:paraId="4755694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7</w:t>
            </w:r>
          </w:p>
        </w:tc>
      </w:tr>
      <w:tr w:rsidR="00A82D3B" w:rsidRPr="00A82D3B" w14:paraId="3487001B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3811949E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poxiconazo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157F4F70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50172D9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243CD2A6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4C69E725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76 - 84%</w:t>
            </w:r>
          </w:p>
        </w:tc>
        <w:tc>
          <w:tcPr>
            <w:tcW w:w="601" w:type="pct"/>
            <w:shd w:val="clear" w:color="auto" w:fill="auto"/>
            <w:noWrap/>
          </w:tcPr>
          <w:p w14:paraId="15D5632A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364A0B3D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1023" w:type="pct"/>
            <w:shd w:val="clear" w:color="auto" w:fill="auto"/>
          </w:tcPr>
          <w:p w14:paraId="519DF9DA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9</w:t>
            </w:r>
          </w:p>
        </w:tc>
      </w:tr>
      <w:tr w:rsidR="00A82D3B" w:rsidRPr="00A82D3B" w14:paraId="172D5574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3A1BD277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thion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58660415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5CB7863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7A433F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416936C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4 - 100%</w:t>
            </w:r>
          </w:p>
        </w:tc>
        <w:tc>
          <w:tcPr>
            <w:tcW w:w="601" w:type="pct"/>
            <w:shd w:val="clear" w:color="auto" w:fill="auto"/>
            <w:noWrap/>
          </w:tcPr>
          <w:p w14:paraId="7C668FA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05A12DEB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1023" w:type="pct"/>
            <w:shd w:val="clear" w:color="auto" w:fill="auto"/>
          </w:tcPr>
          <w:p w14:paraId="136B51C9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6</w:t>
            </w:r>
          </w:p>
        </w:tc>
      </w:tr>
      <w:tr w:rsidR="00A82D3B" w:rsidRPr="00A82D3B" w14:paraId="4693606D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4133F6EB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nbuconazo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01945C8F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33AF7C7E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E47BD7F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513DA0A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70 - 78%</w:t>
            </w:r>
          </w:p>
        </w:tc>
        <w:tc>
          <w:tcPr>
            <w:tcW w:w="601" w:type="pct"/>
            <w:shd w:val="clear" w:color="auto" w:fill="auto"/>
            <w:noWrap/>
          </w:tcPr>
          <w:p w14:paraId="4449952A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5EC4C51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1023" w:type="pct"/>
            <w:shd w:val="clear" w:color="auto" w:fill="auto"/>
          </w:tcPr>
          <w:p w14:paraId="65389405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3</w:t>
            </w:r>
          </w:p>
        </w:tc>
      </w:tr>
      <w:tr w:rsidR="00A82D3B" w:rsidRPr="00A82D3B" w14:paraId="7EAB5D4B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1EE722EC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npropathrin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24336BBD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63B8E76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7917D8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3388B51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3 - 117%</w:t>
            </w:r>
          </w:p>
        </w:tc>
        <w:tc>
          <w:tcPr>
            <w:tcW w:w="601" w:type="pct"/>
            <w:shd w:val="clear" w:color="auto" w:fill="auto"/>
            <w:noWrap/>
          </w:tcPr>
          <w:p w14:paraId="1E97735E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3331B258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1023" w:type="pct"/>
            <w:shd w:val="clear" w:color="auto" w:fill="auto"/>
          </w:tcPr>
          <w:p w14:paraId="1493A19A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6</w:t>
            </w:r>
          </w:p>
        </w:tc>
      </w:tr>
      <w:tr w:rsidR="00A82D3B" w:rsidRPr="00A82D3B" w14:paraId="1D3524D7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0F2709F9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lusilazo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67B65585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58FBB4C5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B52C128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40C90255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76 - 87%</w:t>
            </w:r>
          </w:p>
        </w:tc>
        <w:tc>
          <w:tcPr>
            <w:tcW w:w="601" w:type="pct"/>
            <w:shd w:val="clear" w:color="auto" w:fill="auto"/>
            <w:noWrap/>
          </w:tcPr>
          <w:p w14:paraId="7A6B58CF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033AE68D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3%</w:t>
            </w:r>
          </w:p>
        </w:tc>
        <w:tc>
          <w:tcPr>
            <w:tcW w:w="1023" w:type="pct"/>
            <w:shd w:val="clear" w:color="auto" w:fill="auto"/>
          </w:tcPr>
          <w:p w14:paraId="05AB71B0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8</w:t>
            </w:r>
          </w:p>
        </w:tc>
      </w:tr>
      <w:tr w:rsidR="00A82D3B" w:rsidRPr="00A82D3B" w14:paraId="5D684D68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1AD3038C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Hexaconazo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2C3BC5F9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0C26B4D1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3F37F78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6F6DF00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2 - 110%</w:t>
            </w:r>
          </w:p>
        </w:tc>
        <w:tc>
          <w:tcPr>
            <w:tcW w:w="601" w:type="pct"/>
            <w:shd w:val="clear" w:color="auto" w:fill="auto"/>
            <w:noWrap/>
          </w:tcPr>
          <w:p w14:paraId="679D2A95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13777644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8%</w:t>
            </w:r>
          </w:p>
        </w:tc>
        <w:tc>
          <w:tcPr>
            <w:tcW w:w="1023" w:type="pct"/>
            <w:shd w:val="clear" w:color="auto" w:fill="auto"/>
          </w:tcPr>
          <w:p w14:paraId="6900C3E6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7</w:t>
            </w:r>
          </w:p>
        </w:tc>
      </w:tr>
      <w:tr w:rsidR="00A82D3B" w:rsidRPr="00A82D3B" w14:paraId="709EF606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056E7C7B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oprothiolan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7AAA2B29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6D46B1BD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C1D849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2374621C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1 - 100%</w:t>
            </w:r>
          </w:p>
        </w:tc>
        <w:tc>
          <w:tcPr>
            <w:tcW w:w="601" w:type="pct"/>
            <w:shd w:val="clear" w:color="auto" w:fill="auto"/>
            <w:noWrap/>
          </w:tcPr>
          <w:p w14:paraId="42E48A10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4916300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1023" w:type="pct"/>
            <w:shd w:val="clear" w:color="auto" w:fill="auto"/>
          </w:tcPr>
          <w:p w14:paraId="688FD303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9</w:t>
            </w:r>
          </w:p>
        </w:tc>
      </w:tr>
      <w:tr w:rsidR="00A82D3B" w:rsidRPr="00A82D3B" w14:paraId="7A74771E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1D513F84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resoxim</w:t>
            </w:r>
            <w:proofErr w:type="spellEnd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M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50FE5DD4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496274AB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122981D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07328221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8 - 100%</w:t>
            </w:r>
          </w:p>
        </w:tc>
        <w:tc>
          <w:tcPr>
            <w:tcW w:w="601" w:type="pct"/>
            <w:shd w:val="clear" w:color="auto" w:fill="auto"/>
            <w:noWrap/>
          </w:tcPr>
          <w:p w14:paraId="37B6ED8D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7FC41196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7%</w:t>
            </w:r>
          </w:p>
        </w:tc>
        <w:tc>
          <w:tcPr>
            <w:tcW w:w="1023" w:type="pct"/>
            <w:shd w:val="clear" w:color="auto" w:fill="auto"/>
          </w:tcPr>
          <w:p w14:paraId="1FE39FC1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8</w:t>
            </w:r>
          </w:p>
        </w:tc>
      </w:tr>
      <w:tr w:rsidR="00A82D3B" w:rsidRPr="00A82D3B" w14:paraId="5246807B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610AA917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athion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7105C679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059BF81C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B8A103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0A9D7AE8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01 - 116%</w:t>
            </w:r>
          </w:p>
        </w:tc>
        <w:tc>
          <w:tcPr>
            <w:tcW w:w="601" w:type="pct"/>
            <w:shd w:val="clear" w:color="auto" w:fill="auto"/>
            <w:noWrap/>
          </w:tcPr>
          <w:p w14:paraId="5680D718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27C89221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6%</w:t>
            </w:r>
          </w:p>
        </w:tc>
        <w:tc>
          <w:tcPr>
            <w:tcW w:w="1023" w:type="pct"/>
            <w:shd w:val="clear" w:color="auto" w:fill="auto"/>
          </w:tcPr>
          <w:p w14:paraId="549AD0B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9</w:t>
            </w:r>
          </w:p>
        </w:tc>
      </w:tr>
      <w:tr w:rsidR="00A82D3B" w:rsidRPr="00A82D3B" w14:paraId="2159A1D7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75BBD3C2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alaxyl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41B7BAF4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408BF7AF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4A9D4A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124F1F7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9 - 98%</w:t>
            </w:r>
          </w:p>
        </w:tc>
        <w:tc>
          <w:tcPr>
            <w:tcW w:w="601" w:type="pct"/>
            <w:shd w:val="clear" w:color="auto" w:fill="auto"/>
            <w:noWrap/>
          </w:tcPr>
          <w:p w14:paraId="00763508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1DD148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1023" w:type="pct"/>
            <w:shd w:val="clear" w:color="auto" w:fill="auto"/>
          </w:tcPr>
          <w:p w14:paraId="29684CDE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4</w:t>
            </w:r>
          </w:p>
        </w:tc>
      </w:tr>
      <w:tr w:rsidR="00A82D3B" w:rsidRPr="00A82D3B" w14:paraId="5E4DD34D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06A269A2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yclobutanile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1FBB2BFE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6A937554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609115A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14EB6A83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76 - 83%</w:t>
            </w:r>
          </w:p>
        </w:tc>
        <w:tc>
          <w:tcPr>
            <w:tcW w:w="601" w:type="pct"/>
            <w:shd w:val="clear" w:color="auto" w:fill="auto"/>
            <w:noWrap/>
          </w:tcPr>
          <w:p w14:paraId="2661DBA3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1333D0F6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1023" w:type="pct"/>
            <w:shd w:val="clear" w:color="auto" w:fill="auto"/>
          </w:tcPr>
          <w:p w14:paraId="45E4318D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7</w:t>
            </w:r>
          </w:p>
        </w:tc>
      </w:tr>
      <w:tr w:rsidR="00A82D3B" w:rsidRPr="00A82D3B" w14:paraId="3128D99D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6AB00C15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xyflourfen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7ECC7D08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05E5A255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591454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411ADF86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7 - 101%</w:t>
            </w:r>
          </w:p>
        </w:tc>
        <w:tc>
          <w:tcPr>
            <w:tcW w:w="601" w:type="pct"/>
            <w:shd w:val="clear" w:color="auto" w:fill="auto"/>
            <w:noWrap/>
          </w:tcPr>
          <w:p w14:paraId="3EFDFCC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30D67997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1023" w:type="pct"/>
            <w:shd w:val="clear" w:color="auto" w:fill="auto"/>
          </w:tcPr>
          <w:p w14:paraId="2F036AE7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8</w:t>
            </w:r>
          </w:p>
        </w:tc>
      </w:tr>
      <w:tr w:rsidR="00A82D3B" w:rsidRPr="00A82D3B" w14:paraId="2E3820A8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073130A2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nconazo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05236D1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3B1D456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CFC5AC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283386BF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78 - 89%</w:t>
            </w:r>
          </w:p>
        </w:tc>
        <w:tc>
          <w:tcPr>
            <w:tcW w:w="601" w:type="pct"/>
            <w:shd w:val="clear" w:color="auto" w:fill="auto"/>
            <w:noWrap/>
          </w:tcPr>
          <w:p w14:paraId="5BC50A01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311DA02E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1023" w:type="pct"/>
            <w:shd w:val="clear" w:color="auto" w:fill="auto"/>
          </w:tcPr>
          <w:p w14:paraId="5896DA0E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9</w:t>
            </w:r>
          </w:p>
        </w:tc>
      </w:tr>
      <w:tr w:rsidR="00A82D3B" w:rsidRPr="00A82D3B" w14:paraId="26766D2C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3A499124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ndimethalin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3351F03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697840AB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555DB27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09C54AC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9 - 102%</w:t>
            </w:r>
          </w:p>
        </w:tc>
        <w:tc>
          <w:tcPr>
            <w:tcW w:w="601" w:type="pct"/>
            <w:shd w:val="clear" w:color="auto" w:fill="auto"/>
            <w:noWrap/>
          </w:tcPr>
          <w:p w14:paraId="70D16A95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2CF2D73B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1023" w:type="pct"/>
            <w:shd w:val="clear" w:color="auto" w:fill="auto"/>
          </w:tcPr>
          <w:p w14:paraId="7B37CB1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9</w:t>
            </w:r>
          </w:p>
        </w:tc>
      </w:tr>
      <w:tr w:rsidR="00A82D3B" w:rsidRPr="00A82D3B" w14:paraId="6E80C10B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2846FFBC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pronyl</w:t>
            </w:r>
            <w:proofErr w:type="spellEnd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Butoxid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46CDA57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5A519BB9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7CFEBB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4E928759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7 - 106%</w:t>
            </w:r>
          </w:p>
        </w:tc>
        <w:tc>
          <w:tcPr>
            <w:tcW w:w="601" w:type="pct"/>
            <w:shd w:val="clear" w:color="auto" w:fill="auto"/>
            <w:noWrap/>
          </w:tcPr>
          <w:p w14:paraId="665F4030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6F2E6FFD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1023" w:type="pct"/>
            <w:shd w:val="clear" w:color="auto" w:fill="auto"/>
          </w:tcPr>
          <w:p w14:paraId="638B3518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8</w:t>
            </w:r>
          </w:p>
        </w:tc>
      </w:tr>
      <w:tr w:rsidR="00A82D3B" w:rsidRPr="00A82D3B" w14:paraId="01E972D1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5C7AAF57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fenofos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69A58F9E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0F8399A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6A9B1A5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7710DFF4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5 - 104%</w:t>
            </w:r>
          </w:p>
        </w:tc>
        <w:tc>
          <w:tcPr>
            <w:tcW w:w="601" w:type="pct"/>
            <w:shd w:val="clear" w:color="auto" w:fill="auto"/>
            <w:noWrap/>
          </w:tcPr>
          <w:p w14:paraId="5D6C8BC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283A252F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1023" w:type="pct"/>
            <w:shd w:val="clear" w:color="auto" w:fill="auto"/>
          </w:tcPr>
          <w:p w14:paraId="59B14D25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8</w:t>
            </w:r>
          </w:p>
        </w:tc>
      </w:tr>
      <w:tr w:rsidR="00A82D3B" w:rsidRPr="00A82D3B" w14:paraId="73476783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73E65E64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piconazo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67C01172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4E6A4191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D623AE1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1C79B676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7 - 91%</w:t>
            </w:r>
          </w:p>
        </w:tc>
        <w:tc>
          <w:tcPr>
            <w:tcW w:w="601" w:type="pct"/>
            <w:shd w:val="clear" w:color="auto" w:fill="auto"/>
            <w:noWrap/>
          </w:tcPr>
          <w:p w14:paraId="045995DA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7BD67C85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1023" w:type="pct"/>
            <w:shd w:val="clear" w:color="auto" w:fill="auto"/>
          </w:tcPr>
          <w:p w14:paraId="6E740096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6</w:t>
            </w:r>
          </w:p>
        </w:tc>
      </w:tr>
      <w:tr w:rsidR="00A82D3B" w:rsidRPr="00A82D3B" w14:paraId="5DA506AE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155AF185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methnil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5CF04891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091CC6EF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00873A6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4F498351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3 - 92%</w:t>
            </w:r>
          </w:p>
        </w:tc>
        <w:tc>
          <w:tcPr>
            <w:tcW w:w="601" w:type="pct"/>
            <w:shd w:val="clear" w:color="auto" w:fill="auto"/>
            <w:noWrap/>
          </w:tcPr>
          <w:p w14:paraId="523F965D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6C7842C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1023" w:type="pct"/>
            <w:shd w:val="clear" w:color="auto" w:fill="auto"/>
          </w:tcPr>
          <w:p w14:paraId="5CA5BF34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7</w:t>
            </w:r>
          </w:p>
        </w:tc>
      </w:tr>
      <w:tr w:rsidR="00A82D3B" w:rsidRPr="00A82D3B" w14:paraId="328DF454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1EFE246B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yriproxyfen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16C7E33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0D65176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7A401432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0753C870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0 - 99%</w:t>
            </w:r>
          </w:p>
        </w:tc>
        <w:tc>
          <w:tcPr>
            <w:tcW w:w="601" w:type="pct"/>
            <w:shd w:val="clear" w:color="auto" w:fill="auto"/>
            <w:noWrap/>
          </w:tcPr>
          <w:p w14:paraId="343D3759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2B810FD3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1023" w:type="pct"/>
            <w:shd w:val="clear" w:color="auto" w:fill="auto"/>
          </w:tcPr>
          <w:p w14:paraId="1148D7DD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9</w:t>
            </w:r>
          </w:p>
        </w:tc>
      </w:tr>
      <w:tr w:rsidR="00A82D3B" w:rsidRPr="00A82D3B" w14:paraId="715763E8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0AE31974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buconazo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45542FF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49BFD7E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FCA072A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6481BF15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2 - 88%</w:t>
            </w:r>
          </w:p>
        </w:tc>
        <w:tc>
          <w:tcPr>
            <w:tcW w:w="601" w:type="pct"/>
            <w:shd w:val="clear" w:color="auto" w:fill="auto"/>
            <w:noWrap/>
          </w:tcPr>
          <w:p w14:paraId="608C66E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0553FFA4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1023" w:type="pct"/>
            <w:shd w:val="clear" w:color="auto" w:fill="auto"/>
          </w:tcPr>
          <w:p w14:paraId="0282DCA5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9</w:t>
            </w:r>
          </w:p>
        </w:tc>
      </w:tr>
      <w:tr w:rsidR="00A82D3B" w:rsidRPr="00A82D3B" w14:paraId="770BCEAF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40A09D71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traconazol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6CC4C0A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531FC73E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52B8A0A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725B666A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0 - 99%</w:t>
            </w:r>
          </w:p>
        </w:tc>
        <w:tc>
          <w:tcPr>
            <w:tcW w:w="601" w:type="pct"/>
            <w:shd w:val="clear" w:color="auto" w:fill="auto"/>
            <w:noWrap/>
          </w:tcPr>
          <w:p w14:paraId="3774E6F8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5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1ACD98AE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1023" w:type="pct"/>
            <w:shd w:val="clear" w:color="auto" w:fill="auto"/>
          </w:tcPr>
          <w:p w14:paraId="5C6703D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4</w:t>
            </w:r>
          </w:p>
        </w:tc>
      </w:tr>
      <w:tr w:rsidR="00A82D3B" w:rsidRPr="00A82D3B" w14:paraId="3CB9FFAA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1B04FF85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adiminole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29CB532E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7842D896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77BDA45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2571529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3 - 97%</w:t>
            </w:r>
          </w:p>
        </w:tc>
        <w:tc>
          <w:tcPr>
            <w:tcW w:w="601" w:type="pct"/>
            <w:shd w:val="clear" w:color="auto" w:fill="auto"/>
            <w:noWrap/>
          </w:tcPr>
          <w:p w14:paraId="07798C26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6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D0250DD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5%</w:t>
            </w:r>
          </w:p>
        </w:tc>
        <w:tc>
          <w:tcPr>
            <w:tcW w:w="1023" w:type="pct"/>
            <w:shd w:val="clear" w:color="auto" w:fill="auto"/>
          </w:tcPr>
          <w:p w14:paraId="3CE51DEE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2</w:t>
            </w:r>
          </w:p>
        </w:tc>
      </w:tr>
      <w:tr w:rsidR="00A82D3B" w:rsidRPr="00A82D3B" w14:paraId="7FA82CBF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4691EC2F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floxystrobine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671E8F3A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1A69A134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15A086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56014051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2 - 102%</w:t>
            </w:r>
          </w:p>
        </w:tc>
        <w:tc>
          <w:tcPr>
            <w:tcW w:w="601" w:type="pct"/>
            <w:shd w:val="clear" w:color="auto" w:fill="auto"/>
            <w:noWrap/>
          </w:tcPr>
          <w:p w14:paraId="090D48A8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DA917B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%</w:t>
            </w:r>
          </w:p>
        </w:tc>
        <w:tc>
          <w:tcPr>
            <w:tcW w:w="1023" w:type="pct"/>
            <w:shd w:val="clear" w:color="auto" w:fill="auto"/>
          </w:tcPr>
          <w:p w14:paraId="3AFFBAA5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6</w:t>
            </w:r>
          </w:p>
        </w:tc>
      </w:tr>
      <w:tr w:rsidR="00A82D3B" w:rsidRPr="00A82D3B" w14:paraId="243D53A1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71C98F4C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flumizole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hideMark/>
          </w:tcPr>
          <w:p w14:paraId="5C8B56CF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688E3B4F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3386260F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3C6ED78E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5 - 91%</w:t>
            </w:r>
          </w:p>
        </w:tc>
        <w:tc>
          <w:tcPr>
            <w:tcW w:w="601" w:type="pct"/>
            <w:shd w:val="clear" w:color="auto" w:fill="auto"/>
            <w:noWrap/>
          </w:tcPr>
          <w:p w14:paraId="03502EB8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361CEAF0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1023" w:type="pct"/>
            <w:shd w:val="clear" w:color="auto" w:fill="auto"/>
          </w:tcPr>
          <w:p w14:paraId="0E6DC578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1</w:t>
            </w:r>
          </w:p>
        </w:tc>
      </w:tr>
      <w:tr w:rsidR="00A82D3B" w:rsidRPr="00A82D3B" w14:paraId="1D6EC58D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5FBE0275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ludioxonil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17711A79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691150DF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58586EB3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539BB440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3 - 93%</w:t>
            </w:r>
          </w:p>
        </w:tc>
        <w:tc>
          <w:tcPr>
            <w:tcW w:w="601" w:type="pct"/>
            <w:shd w:val="clear" w:color="auto" w:fill="auto"/>
            <w:noWrap/>
          </w:tcPr>
          <w:p w14:paraId="175ED252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2BB749D0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1%</w:t>
            </w:r>
          </w:p>
        </w:tc>
        <w:tc>
          <w:tcPr>
            <w:tcW w:w="1023" w:type="pct"/>
            <w:shd w:val="clear" w:color="auto" w:fill="auto"/>
          </w:tcPr>
          <w:p w14:paraId="319788FB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3</w:t>
            </w:r>
          </w:p>
        </w:tc>
      </w:tr>
      <w:tr w:rsidR="00A82D3B" w:rsidRPr="00A82D3B" w14:paraId="5FC9A2DB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3D9D66D3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prodion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5A7E73C2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402BC1C7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69B5C32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7D0BF95E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84 - 106%</w:t>
            </w:r>
          </w:p>
        </w:tc>
        <w:tc>
          <w:tcPr>
            <w:tcW w:w="601" w:type="pct"/>
            <w:shd w:val="clear" w:color="auto" w:fill="auto"/>
            <w:noWrap/>
          </w:tcPr>
          <w:p w14:paraId="4F6A7B51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4309A91E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1023" w:type="pct"/>
            <w:shd w:val="clear" w:color="auto" w:fill="auto"/>
          </w:tcPr>
          <w:p w14:paraId="64A9C3CE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2</w:t>
            </w:r>
          </w:p>
        </w:tc>
      </w:tr>
      <w:tr w:rsidR="00A82D3B" w:rsidRPr="00A82D3B" w14:paraId="2A14550B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55799069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rimiphos</w:t>
            </w:r>
            <w:proofErr w:type="spellEnd"/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Me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33A5F8B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014365E4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11A8946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</w:tcPr>
          <w:p w14:paraId="0B51EC38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8 - 107%</w:t>
            </w:r>
          </w:p>
        </w:tc>
        <w:tc>
          <w:tcPr>
            <w:tcW w:w="601" w:type="pct"/>
            <w:shd w:val="clear" w:color="auto" w:fill="auto"/>
            <w:noWrap/>
          </w:tcPr>
          <w:p w14:paraId="60DFD32E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2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05B58210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0%</w:t>
            </w:r>
          </w:p>
        </w:tc>
        <w:tc>
          <w:tcPr>
            <w:tcW w:w="1023" w:type="pct"/>
            <w:shd w:val="clear" w:color="auto" w:fill="auto"/>
          </w:tcPr>
          <w:p w14:paraId="1F4B62A7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9</w:t>
            </w:r>
          </w:p>
        </w:tc>
      </w:tr>
      <w:tr w:rsidR="00A82D3B" w:rsidRPr="00A82D3B" w14:paraId="70A5F872" w14:textId="77777777" w:rsidTr="00A82D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690F5F8F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nalaxyl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0DD1E59E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C-MS/MS</w:t>
            </w:r>
          </w:p>
        </w:tc>
        <w:tc>
          <w:tcPr>
            <w:tcW w:w="318" w:type="pct"/>
            <w:shd w:val="clear" w:color="auto" w:fill="auto"/>
          </w:tcPr>
          <w:p w14:paraId="48628AC1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0771FC56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3AEA2A23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8 - 108%</w:t>
            </w:r>
          </w:p>
        </w:tc>
        <w:tc>
          <w:tcPr>
            <w:tcW w:w="601" w:type="pct"/>
            <w:shd w:val="clear" w:color="auto" w:fill="auto"/>
            <w:noWrap/>
          </w:tcPr>
          <w:p w14:paraId="445F51B6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4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17CE9A85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2%</w:t>
            </w:r>
          </w:p>
        </w:tc>
        <w:tc>
          <w:tcPr>
            <w:tcW w:w="1023" w:type="pct"/>
            <w:shd w:val="clear" w:color="auto" w:fill="auto"/>
          </w:tcPr>
          <w:p w14:paraId="6C0AAD44" w14:textId="77777777" w:rsidR="00A82D3B" w:rsidRPr="00A82D3B" w:rsidRDefault="00A82D3B" w:rsidP="00972BE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8</w:t>
            </w:r>
          </w:p>
        </w:tc>
      </w:tr>
      <w:tr w:rsidR="00A82D3B" w:rsidRPr="00A82D3B" w14:paraId="3193CE85" w14:textId="77777777" w:rsidTr="00A82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pct"/>
            <w:shd w:val="clear" w:color="auto" w:fill="auto"/>
            <w:noWrap/>
            <w:hideMark/>
          </w:tcPr>
          <w:p w14:paraId="2A39193D" w14:textId="77777777" w:rsidR="00A82D3B" w:rsidRPr="00A82D3B" w:rsidRDefault="00A82D3B" w:rsidP="00972BE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adimefon</w:t>
            </w:r>
          </w:p>
        </w:tc>
        <w:tc>
          <w:tcPr>
            <w:tcW w:w="527" w:type="pct"/>
            <w:shd w:val="clear" w:color="auto" w:fill="auto"/>
            <w:noWrap/>
            <w:hideMark/>
          </w:tcPr>
          <w:p w14:paraId="6B89FB52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C-MS/MS</w:t>
            </w:r>
          </w:p>
        </w:tc>
        <w:tc>
          <w:tcPr>
            <w:tcW w:w="318" w:type="pct"/>
            <w:shd w:val="clear" w:color="auto" w:fill="auto"/>
          </w:tcPr>
          <w:p w14:paraId="277B618A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31" w:type="pct"/>
            <w:shd w:val="clear" w:color="auto" w:fill="auto"/>
            <w:noWrap/>
            <w:hideMark/>
          </w:tcPr>
          <w:p w14:paraId="4359C293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pct"/>
            <w:shd w:val="clear" w:color="auto" w:fill="auto"/>
            <w:noWrap/>
            <w:hideMark/>
          </w:tcPr>
          <w:p w14:paraId="658A5A44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91 - 98%</w:t>
            </w:r>
          </w:p>
        </w:tc>
        <w:tc>
          <w:tcPr>
            <w:tcW w:w="601" w:type="pct"/>
            <w:shd w:val="clear" w:color="auto" w:fill="auto"/>
            <w:noWrap/>
          </w:tcPr>
          <w:p w14:paraId="07B5CCE1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3%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648195F9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82D3B">
              <w:rPr>
                <w:rFonts w:asciiTheme="majorBidi" w:hAnsiTheme="majorBidi" w:cstheme="majorBidi"/>
                <w:sz w:val="20"/>
                <w:szCs w:val="20"/>
              </w:rPr>
              <w:t>14%</w:t>
            </w:r>
          </w:p>
        </w:tc>
        <w:tc>
          <w:tcPr>
            <w:tcW w:w="1023" w:type="pct"/>
            <w:shd w:val="clear" w:color="auto" w:fill="auto"/>
          </w:tcPr>
          <w:p w14:paraId="5A63612C" w14:textId="77777777" w:rsidR="00A82D3B" w:rsidRPr="00A82D3B" w:rsidRDefault="00A82D3B" w:rsidP="00972BE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82D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99</w:t>
            </w:r>
          </w:p>
        </w:tc>
      </w:tr>
    </w:tbl>
    <w:p w14:paraId="503F8301" w14:textId="77777777" w:rsidR="00A82D3B" w:rsidRDefault="00A82D3B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02DAAF9B" w14:textId="77777777" w:rsidR="00A82D3B" w:rsidRDefault="00A82D3B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5E90A7F6" w14:textId="51AA8834" w:rsidR="00876B84" w:rsidRPr="00CD26BC" w:rsidRDefault="00876B84" w:rsidP="00876B84">
      <w:pPr>
        <w:pStyle w:val="BodyText"/>
        <w:keepLines/>
        <w:suppressLineNumbers/>
        <w:suppressAutoHyphens/>
        <w:spacing w:line="360" w:lineRule="auto"/>
        <w:jc w:val="left"/>
        <w:rPr>
          <w:sz w:val="24"/>
          <w:szCs w:val="24"/>
          <w:highlight w:val="yellow"/>
        </w:rPr>
      </w:pPr>
      <w:r w:rsidRPr="00CD26BC">
        <w:rPr>
          <w:rFonts w:cs="Arial"/>
          <w:bCs/>
          <w:sz w:val="24"/>
          <w:szCs w:val="24"/>
          <w:lang w:eastAsia="en-US"/>
        </w:rPr>
        <w:t xml:space="preserve">Table </w:t>
      </w:r>
      <w:r w:rsidR="009A6DA9">
        <w:rPr>
          <w:rFonts w:cs="Arial"/>
          <w:bCs/>
          <w:sz w:val="24"/>
          <w:szCs w:val="24"/>
          <w:lang w:eastAsia="en-US"/>
        </w:rPr>
        <w:t>S</w:t>
      </w:r>
      <w:r w:rsidR="00A82D3B">
        <w:rPr>
          <w:rFonts w:cs="Arial"/>
          <w:bCs/>
          <w:sz w:val="24"/>
          <w:szCs w:val="24"/>
          <w:lang w:eastAsia="en-US"/>
        </w:rPr>
        <w:t>4</w:t>
      </w:r>
      <w:r w:rsidRPr="00CD26BC">
        <w:rPr>
          <w:rFonts w:cs="Arial"/>
          <w:bCs/>
          <w:sz w:val="24"/>
          <w:szCs w:val="24"/>
          <w:lang w:eastAsia="en-US"/>
        </w:rPr>
        <w:t>: Occurrence of potentially harmful elements in paprika samples</w:t>
      </w:r>
    </w:p>
    <w:tbl>
      <w:tblPr>
        <w:tblW w:w="5436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84"/>
        <w:gridCol w:w="1158"/>
        <w:gridCol w:w="1194"/>
        <w:gridCol w:w="808"/>
        <w:gridCol w:w="938"/>
        <w:gridCol w:w="744"/>
        <w:gridCol w:w="882"/>
        <w:gridCol w:w="758"/>
        <w:gridCol w:w="785"/>
        <w:gridCol w:w="775"/>
        <w:gridCol w:w="882"/>
        <w:gridCol w:w="759"/>
        <w:gridCol w:w="883"/>
        <w:gridCol w:w="950"/>
        <w:gridCol w:w="745"/>
        <w:gridCol w:w="745"/>
      </w:tblGrid>
      <w:tr w:rsidR="00876B84" w:rsidRPr="00C9769D" w14:paraId="13B03AE7" w14:textId="77777777" w:rsidTr="00805BC4">
        <w:trPr>
          <w:trHeight w:val="855"/>
          <w:jc w:val="center"/>
        </w:trPr>
        <w:tc>
          <w:tcPr>
            <w:tcW w:w="38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886C1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ments</w:t>
            </w:r>
          </w:p>
        </w:tc>
        <w:tc>
          <w:tcPr>
            <w:tcW w:w="1446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2A7CBD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ment’s concentrations (mg/kg)</w:t>
            </w:r>
          </w:p>
        </w:tc>
        <w:tc>
          <w:tcPr>
            <w:tcW w:w="58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44633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</w:t>
            </w:r>
          </w:p>
        </w:tc>
        <w:tc>
          <w:tcPr>
            <w:tcW w:w="54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C9EA92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 samples</w:t>
            </w:r>
          </w:p>
        </w:tc>
        <w:tc>
          <w:tcPr>
            <w:tcW w:w="59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CBC68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 Less than LOQ</w:t>
            </w:r>
          </w:p>
        </w:tc>
        <w:tc>
          <w:tcPr>
            <w:tcW w:w="58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8C444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 Above LOQ</w:t>
            </w:r>
          </w:p>
        </w:tc>
        <w:tc>
          <w:tcPr>
            <w:tcW w:w="33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24D8D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PL (mg/kg)</w:t>
            </w:r>
          </w:p>
        </w:tc>
        <w:tc>
          <w:tcPr>
            <w:tcW w:w="53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A0C4F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 violated elements</w:t>
            </w:r>
          </w:p>
        </w:tc>
      </w:tr>
      <w:tr w:rsidR="00876B84" w:rsidRPr="00C9769D" w14:paraId="778B9EEB" w14:textId="77777777" w:rsidTr="00805BC4">
        <w:trPr>
          <w:trHeight w:val="488"/>
          <w:jc w:val="center"/>
        </w:trPr>
        <w:tc>
          <w:tcPr>
            <w:tcW w:w="381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D0723A" w14:textId="77777777" w:rsidR="00876B84" w:rsidRPr="00C9769D" w:rsidRDefault="00876B84" w:rsidP="00805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9BB11C1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imum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8A50E86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F2B1CB8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3F9AA5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C09A4CC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9041F59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E3348E9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080F999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EF42C17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84C2919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CD18D82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E2E7D81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334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891B06D" w14:textId="77777777" w:rsidR="00876B84" w:rsidRPr="00C9769D" w:rsidRDefault="00876B84" w:rsidP="00805B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82A3B75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737ECFE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</w:tr>
      <w:tr w:rsidR="00876B84" w:rsidRPr="00C9769D" w14:paraId="7994F974" w14:textId="77777777" w:rsidTr="00805BC4">
        <w:trPr>
          <w:trHeight w:val="488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425C849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7258AD4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EFCCE7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5388A7E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3C9D52F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A8544C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5AC0E6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90.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14B0B71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A6DDAD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.0%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371DF0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286A0E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01D6C98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7FF230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90.0%</w:t>
            </w:r>
          </w:p>
        </w:tc>
        <w:tc>
          <w:tcPr>
            <w:tcW w:w="334" w:type="pct"/>
            <w:shd w:val="clear" w:color="auto" w:fill="auto"/>
            <w:hideMark/>
          </w:tcPr>
          <w:p w14:paraId="01F0B21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09ECDEA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5F27167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6B84" w:rsidRPr="00C9769D" w14:paraId="50F65976" w14:textId="77777777" w:rsidTr="00805BC4">
        <w:trPr>
          <w:trHeight w:val="488"/>
          <w:jc w:val="center"/>
        </w:trPr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32D73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765CF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D9A50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9DF9C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85270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536430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B6526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8565E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A4542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3DE75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E1AA4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4E81B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0D3497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4B5F0A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32DD5C9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136736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6B84" w:rsidRPr="00C9769D" w14:paraId="727C4F59" w14:textId="77777777" w:rsidTr="00805BC4">
        <w:trPr>
          <w:trHeight w:val="488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15D2E74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570029D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C5332F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5ED8121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223AD1B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58B959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6F6D2B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15FDAE6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018D16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3254AE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8B789D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5430A61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961CDF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334" w:type="pct"/>
            <w:shd w:val="clear" w:color="auto" w:fill="auto"/>
            <w:hideMark/>
          </w:tcPr>
          <w:p w14:paraId="6828AE9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7BBDBEF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39544F8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6B84" w:rsidRPr="00C9769D" w14:paraId="5AD82C72" w14:textId="77777777" w:rsidTr="00805BC4">
        <w:trPr>
          <w:trHeight w:val="488"/>
          <w:jc w:val="center"/>
        </w:trPr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FD10F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8031C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02E15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E8C4B4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30E03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16C71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E0BC2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9E4B1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B3193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DBB38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839D6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3B7F2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98A784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035059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6D24953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7C9E7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6B84" w:rsidRPr="00C9769D" w14:paraId="4DCC6C77" w14:textId="77777777" w:rsidTr="00805BC4">
        <w:trPr>
          <w:trHeight w:val="488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322DFCD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94A6FE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27B3743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2A7E3B8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7.01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7BE397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67AFE73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24535E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143145A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14A82C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2887F2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9822FF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0275FC4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35D085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4" w:type="pct"/>
            <w:shd w:val="clear" w:color="auto" w:fill="auto"/>
            <w:hideMark/>
          </w:tcPr>
          <w:p w14:paraId="2314C5F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6EFAC06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24B4F94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6B84" w:rsidRPr="00C9769D" w14:paraId="706D50B7" w14:textId="77777777" w:rsidTr="00805BC4">
        <w:trPr>
          <w:trHeight w:val="488"/>
          <w:jc w:val="center"/>
        </w:trPr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69F03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323A4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F2F27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14C80F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FB82D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16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D7D53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01B67A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649F9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4ABAC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6ECE94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BDC8B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CA0DB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7CFB4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FC0857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7CC382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40935D4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6B84" w:rsidRPr="00C9769D" w14:paraId="03B90DDD" w14:textId="77777777" w:rsidTr="00805BC4">
        <w:trPr>
          <w:trHeight w:val="488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2CBE6EF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g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20B40EE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36ACF34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23FE0DE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64688E0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1A1E132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ED1091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0455CBD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A79917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4CEF32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251EB7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3BC4049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9F0B0B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334" w:type="pct"/>
            <w:shd w:val="clear" w:color="auto" w:fill="auto"/>
            <w:hideMark/>
          </w:tcPr>
          <w:p w14:paraId="51B8BF4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378F4D0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0F8BDD6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6B84" w:rsidRPr="00C9769D" w14:paraId="076CAA73" w14:textId="77777777" w:rsidTr="00805BC4">
        <w:trPr>
          <w:trHeight w:val="488"/>
          <w:jc w:val="center"/>
        </w:trPr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55842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n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BC37E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B910C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C4774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21D83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70402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5AA67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.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AFD0F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F1132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78EDE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4B80D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9BCF9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76BE6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1072346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085130D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DCC087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6B84" w:rsidRPr="00C9769D" w14:paraId="3D462093" w14:textId="77777777" w:rsidTr="00805BC4">
        <w:trPr>
          <w:trHeight w:val="488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6ED3B79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B38314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45C7DEB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1FB6FAF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9C7180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75F1516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45CDCC1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031B743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F45032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259674A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18058C0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27D990D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6096F0C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4" w:type="pct"/>
            <w:shd w:val="clear" w:color="auto" w:fill="auto"/>
            <w:hideMark/>
          </w:tcPr>
          <w:p w14:paraId="199F1C1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0805817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564557C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6B84" w:rsidRPr="00C9769D" w14:paraId="2C40EE4D" w14:textId="77777777" w:rsidTr="00805BC4">
        <w:trPr>
          <w:trHeight w:val="488"/>
          <w:jc w:val="center"/>
        </w:trPr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5C7DB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4FDF4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355BB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0B784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1239F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B46DAC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44C00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882A1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C42BE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D5B59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A4CFF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CB8D6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FC6B4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1AB775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0E904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C128A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876B84" w:rsidRPr="00C9769D" w14:paraId="7BDCFC40" w14:textId="77777777" w:rsidTr="00805BC4">
        <w:trPr>
          <w:trHeight w:val="488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5202C7D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b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4FB8F14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2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050CDB6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594ACBF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2580E8F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5D75A10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4AF287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4EB11DE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BD5D0C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4B67D2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77EB9FD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80.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255F420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274375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.0%</w:t>
            </w:r>
          </w:p>
        </w:tc>
        <w:tc>
          <w:tcPr>
            <w:tcW w:w="334" w:type="pct"/>
            <w:shd w:val="clear" w:color="auto" w:fill="auto"/>
            <w:hideMark/>
          </w:tcPr>
          <w:p w14:paraId="4F7C050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63D9EA7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3A05641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6B84" w:rsidRPr="00C9769D" w14:paraId="648FF87C" w14:textId="77777777" w:rsidTr="00805BC4">
        <w:trPr>
          <w:trHeight w:val="488"/>
          <w:jc w:val="center"/>
        </w:trPr>
        <w:tc>
          <w:tcPr>
            <w:tcW w:w="38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C60AC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399358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42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A6B0A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289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D44DE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BEC46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81A9E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60519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26268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A1023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7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DFC39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60359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F621E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80630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2963ECE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7983CF8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tcBorders>
              <w:left w:val="nil"/>
              <w:right w:val="nil"/>
            </w:tcBorders>
            <w:shd w:val="clear" w:color="auto" w:fill="auto"/>
            <w:hideMark/>
          </w:tcPr>
          <w:p w14:paraId="50BC583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876B84" w:rsidRPr="00C9769D" w14:paraId="3D2CED64" w14:textId="77777777" w:rsidTr="00805BC4">
        <w:trPr>
          <w:trHeight w:val="488"/>
          <w:jc w:val="center"/>
        </w:trPr>
        <w:tc>
          <w:tcPr>
            <w:tcW w:w="381" w:type="pct"/>
            <w:shd w:val="clear" w:color="auto" w:fill="auto"/>
            <w:noWrap/>
            <w:hideMark/>
          </w:tcPr>
          <w:p w14:paraId="023C9F1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n</w:t>
            </w:r>
          </w:p>
        </w:tc>
        <w:tc>
          <w:tcPr>
            <w:tcW w:w="407" w:type="pct"/>
            <w:shd w:val="clear" w:color="auto" w:fill="auto"/>
            <w:noWrap/>
            <w:hideMark/>
          </w:tcPr>
          <w:p w14:paraId="6AAFFA5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420" w:type="pct"/>
            <w:shd w:val="clear" w:color="auto" w:fill="auto"/>
            <w:noWrap/>
            <w:hideMark/>
          </w:tcPr>
          <w:p w14:paraId="7C24A6C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251F7E8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9.13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4445F7A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9.15</w:t>
            </w:r>
          </w:p>
        </w:tc>
        <w:tc>
          <w:tcPr>
            <w:tcW w:w="266" w:type="pct"/>
            <w:shd w:val="clear" w:color="auto" w:fill="auto"/>
            <w:noWrap/>
            <w:hideMark/>
          </w:tcPr>
          <w:p w14:paraId="4B3AB01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2583185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31495FE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6EFFCE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FC5EC4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070743A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271" w:type="pct"/>
            <w:shd w:val="clear" w:color="auto" w:fill="auto"/>
            <w:noWrap/>
            <w:hideMark/>
          </w:tcPr>
          <w:p w14:paraId="3CBA426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15" w:type="pct"/>
            <w:shd w:val="clear" w:color="auto" w:fill="auto"/>
            <w:noWrap/>
            <w:hideMark/>
          </w:tcPr>
          <w:p w14:paraId="5092CEE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4" w:type="pct"/>
            <w:shd w:val="clear" w:color="auto" w:fill="auto"/>
            <w:hideMark/>
          </w:tcPr>
          <w:p w14:paraId="2B191B9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7D4419E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6" w:type="pct"/>
            <w:shd w:val="clear" w:color="auto" w:fill="auto"/>
            <w:hideMark/>
          </w:tcPr>
          <w:p w14:paraId="38A215D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7F9BDAB5" w14:textId="77777777" w:rsidR="00876B84" w:rsidRDefault="00876B84" w:rsidP="00876B8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84C1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D: Not detectable</w:t>
      </w:r>
    </w:p>
    <w:p w14:paraId="1922599A" w14:textId="77777777" w:rsidR="00876B84" w:rsidRPr="00584C14" w:rsidRDefault="00876B84" w:rsidP="00876B8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84C1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MPL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 Maximum permissible limits</w:t>
      </w:r>
    </w:p>
    <w:p w14:paraId="4724D7F5" w14:textId="77777777" w:rsidR="00876B84" w:rsidRDefault="00876B84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6B7D9BF5" w14:textId="60EC8558" w:rsidR="00876B84" w:rsidRPr="00CD26BC" w:rsidRDefault="00876B84" w:rsidP="00876B84">
      <w:pPr>
        <w:pStyle w:val="BodyText"/>
        <w:keepLines/>
        <w:suppressLineNumbers/>
        <w:suppressAutoHyphens/>
        <w:spacing w:line="360" w:lineRule="auto"/>
        <w:jc w:val="left"/>
        <w:rPr>
          <w:sz w:val="24"/>
          <w:szCs w:val="24"/>
          <w:highlight w:val="yellow"/>
        </w:rPr>
      </w:pPr>
      <w:r w:rsidRPr="00CD26BC">
        <w:rPr>
          <w:rFonts w:cs="Arial"/>
          <w:bCs/>
          <w:sz w:val="24"/>
          <w:szCs w:val="24"/>
          <w:lang w:eastAsia="en-US"/>
        </w:rPr>
        <w:lastRenderedPageBreak/>
        <w:t xml:space="preserve">Table </w:t>
      </w:r>
      <w:r w:rsidR="009A6DA9">
        <w:rPr>
          <w:rFonts w:cs="Arial"/>
          <w:bCs/>
          <w:sz w:val="24"/>
          <w:szCs w:val="24"/>
          <w:lang w:eastAsia="en-US"/>
        </w:rPr>
        <w:t>S</w:t>
      </w:r>
      <w:r w:rsidR="00A82D3B">
        <w:rPr>
          <w:rFonts w:cs="Arial"/>
          <w:bCs/>
          <w:sz w:val="24"/>
          <w:szCs w:val="24"/>
          <w:lang w:eastAsia="en-US"/>
        </w:rPr>
        <w:t>5</w:t>
      </w:r>
      <w:r w:rsidRPr="00CD26BC">
        <w:rPr>
          <w:rFonts w:cs="Arial"/>
          <w:bCs/>
          <w:sz w:val="24"/>
          <w:szCs w:val="24"/>
          <w:lang w:eastAsia="en-US"/>
        </w:rPr>
        <w:t>: Occurrence of potentially harmful elements in hot chili samples</w:t>
      </w:r>
    </w:p>
    <w:tbl>
      <w:tblPr>
        <w:tblW w:w="5519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00"/>
        <w:gridCol w:w="1177"/>
        <w:gridCol w:w="1211"/>
        <w:gridCol w:w="918"/>
        <w:gridCol w:w="953"/>
        <w:gridCol w:w="535"/>
        <w:gridCol w:w="881"/>
        <w:gridCol w:w="535"/>
        <w:gridCol w:w="798"/>
        <w:gridCol w:w="535"/>
        <w:gridCol w:w="881"/>
        <w:gridCol w:w="538"/>
        <w:gridCol w:w="881"/>
        <w:gridCol w:w="964"/>
        <w:gridCol w:w="538"/>
        <w:gridCol w:w="684"/>
        <w:gridCol w:w="492"/>
        <w:gridCol w:w="684"/>
      </w:tblGrid>
      <w:tr w:rsidR="00876B84" w:rsidRPr="00C9769D" w14:paraId="67C0E4B9" w14:textId="77777777" w:rsidTr="00E45D11">
        <w:trPr>
          <w:trHeight w:val="985"/>
          <w:jc w:val="center"/>
        </w:trPr>
        <w:tc>
          <w:tcPr>
            <w:tcW w:w="38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D4EA8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ments</w:t>
            </w:r>
          </w:p>
        </w:tc>
        <w:tc>
          <w:tcPr>
            <w:tcW w:w="1488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3740C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ment’s concentrations (mg/kg)</w:t>
            </w:r>
          </w:p>
        </w:tc>
        <w:tc>
          <w:tcPr>
            <w:tcW w:w="49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BDAB9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</w:t>
            </w:r>
          </w:p>
        </w:tc>
        <w:tc>
          <w:tcPr>
            <w:tcW w:w="46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6BFB9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 samples</w:t>
            </w:r>
          </w:p>
        </w:tc>
        <w:tc>
          <w:tcPr>
            <w:tcW w:w="49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9FE43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 Less than LOQ</w:t>
            </w:r>
          </w:p>
        </w:tc>
        <w:tc>
          <w:tcPr>
            <w:tcW w:w="49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02DE5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 Above LOQ</w:t>
            </w:r>
          </w:p>
        </w:tc>
        <w:tc>
          <w:tcPr>
            <w:tcW w:w="33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18403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PL (mg/kg)</w:t>
            </w:r>
          </w:p>
        </w:tc>
        <w:tc>
          <w:tcPr>
            <w:tcW w:w="42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654A7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 violated elements</w:t>
            </w:r>
          </w:p>
        </w:tc>
        <w:tc>
          <w:tcPr>
            <w:tcW w:w="41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E5823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 violated samples</w:t>
            </w:r>
          </w:p>
        </w:tc>
      </w:tr>
      <w:tr w:rsidR="00876B84" w:rsidRPr="00C9769D" w14:paraId="18DA3053" w14:textId="77777777" w:rsidTr="00E45D11">
        <w:trPr>
          <w:trHeight w:val="481"/>
          <w:jc w:val="center"/>
        </w:trPr>
        <w:tc>
          <w:tcPr>
            <w:tcW w:w="38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13734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993F3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imum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EDBD8C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8D8FD5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3AE7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D95ED4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17C30F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A2DA55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9EDE73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8A716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BED182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782BE3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387E21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337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4B899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EA11E9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BE105A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17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863E83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18FE22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</w:tr>
      <w:tr w:rsidR="00876B84" w:rsidRPr="00C9769D" w14:paraId="40A94B77" w14:textId="77777777" w:rsidTr="00E45D11">
        <w:trPr>
          <w:trHeight w:val="481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57CAF0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B5469D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106CB74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35BF8FF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102853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28BC84D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33FFB7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28A0327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4BCFEA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.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0183584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6DEEB1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EECEB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47E232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80.0%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61691E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4AE796B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318CED5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2" w:type="pct"/>
            <w:vMerge w:val="restart"/>
            <w:shd w:val="clear" w:color="auto" w:fill="auto"/>
            <w:vAlign w:val="center"/>
            <w:hideMark/>
          </w:tcPr>
          <w:p w14:paraId="067A628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9" w:type="pct"/>
            <w:vMerge w:val="restart"/>
            <w:shd w:val="clear" w:color="auto" w:fill="auto"/>
            <w:vAlign w:val="center"/>
            <w:hideMark/>
          </w:tcPr>
          <w:p w14:paraId="202182F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</w:tr>
      <w:tr w:rsidR="00876B84" w:rsidRPr="00C9769D" w14:paraId="18B85B0F" w14:textId="77777777" w:rsidTr="00E45D11">
        <w:trPr>
          <w:trHeight w:val="481"/>
          <w:jc w:val="center"/>
        </w:trPr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EDF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1A5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591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1C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120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50C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27D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95F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C7F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76F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AD3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E0A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95E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96538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0F13A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71843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EA4C0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3BA2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5E1C1229" w14:textId="77777777" w:rsidTr="00E45D11">
        <w:trPr>
          <w:trHeight w:val="481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38A047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0DA6E6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6C9193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BDA142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842D6B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4734AC3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AC04DA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4E6F703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431779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8C6259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49BDE4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0.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AAA2E6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DC296C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0.0%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D204CE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6B34161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48410D3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2" w:type="pct"/>
            <w:vMerge/>
            <w:shd w:val="clear" w:color="auto" w:fill="auto"/>
            <w:vAlign w:val="center"/>
            <w:hideMark/>
          </w:tcPr>
          <w:p w14:paraId="02A5815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vMerge/>
            <w:shd w:val="clear" w:color="auto" w:fill="auto"/>
            <w:vAlign w:val="center"/>
            <w:hideMark/>
          </w:tcPr>
          <w:p w14:paraId="2260294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2DD3ABE1" w14:textId="77777777" w:rsidTr="00E45D11">
        <w:trPr>
          <w:trHeight w:val="481"/>
          <w:jc w:val="center"/>
        </w:trPr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946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D1C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2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3B9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66A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A58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00D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E97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4EA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EB6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AC7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DC8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07F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9D6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95.0%</w:t>
            </w:r>
          </w:p>
        </w:tc>
        <w:tc>
          <w:tcPr>
            <w:tcW w:w="33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AAFF8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A0E6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A8358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1B46C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7710F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2BD71799" w14:textId="77777777" w:rsidTr="00E45D11">
        <w:trPr>
          <w:trHeight w:val="481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C7594D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5DC5F4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6240698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C1D637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E7DBCF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68C86AA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BAFCD8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526D67F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A3B907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6A21A4C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7BB630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D3ADC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5BDC29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BE00AC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3D09626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2C1116E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2" w:type="pct"/>
            <w:vMerge/>
            <w:shd w:val="clear" w:color="auto" w:fill="auto"/>
            <w:vAlign w:val="center"/>
            <w:hideMark/>
          </w:tcPr>
          <w:p w14:paraId="26A7B38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vMerge/>
            <w:shd w:val="clear" w:color="auto" w:fill="auto"/>
            <w:vAlign w:val="center"/>
            <w:hideMark/>
          </w:tcPr>
          <w:p w14:paraId="0A9FB45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7B441F2A" w14:textId="77777777" w:rsidTr="00E45D11">
        <w:trPr>
          <w:trHeight w:val="481"/>
          <w:jc w:val="center"/>
        </w:trPr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0AD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E3A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043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77B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62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458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153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1FA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B8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D06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882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569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4DF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0E7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F65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0CC66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24987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F8E8E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0C25E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1636E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6C1E5462" w14:textId="77777777" w:rsidTr="00E45D11">
        <w:trPr>
          <w:trHeight w:val="481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F6C8EC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g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2AD961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8640D0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154BE7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B1C459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06A72BB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645E92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530F0BF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34AA11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6112456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4FD185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C9AF07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F079D3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226D8E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775B663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086C249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2" w:type="pct"/>
            <w:vMerge/>
            <w:shd w:val="clear" w:color="auto" w:fill="auto"/>
            <w:vAlign w:val="center"/>
            <w:hideMark/>
          </w:tcPr>
          <w:p w14:paraId="37C4971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vMerge/>
            <w:shd w:val="clear" w:color="auto" w:fill="auto"/>
            <w:vAlign w:val="center"/>
            <w:hideMark/>
          </w:tcPr>
          <w:p w14:paraId="0BE505D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33157553" w14:textId="77777777" w:rsidTr="00E45D11">
        <w:trPr>
          <w:trHeight w:val="481"/>
          <w:jc w:val="center"/>
        </w:trPr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2BC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n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A55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0D5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4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A8E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7.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8E6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B40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234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E6C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62E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B5A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501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5CA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FB1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346C7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32721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4FBA2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A5C6F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CF705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40BE9855" w14:textId="77777777" w:rsidTr="00E45D11">
        <w:trPr>
          <w:trHeight w:val="481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942C22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11F133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030A53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9.71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53EAAB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027D46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.79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30BFD3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DFEB8C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40033AD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6F4E48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0BF0FA0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6B3806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F50F3C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FA54B1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95.0%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33ED93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1D1F283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4F56595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2" w:type="pct"/>
            <w:vMerge/>
            <w:shd w:val="clear" w:color="auto" w:fill="auto"/>
            <w:vAlign w:val="center"/>
            <w:hideMark/>
          </w:tcPr>
          <w:p w14:paraId="3EAD3DA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vMerge/>
            <w:shd w:val="clear" w:color="auto" w:fill="auto"/>
            <w:vAlign w:val="center"/>
            <w:hideMark/>
          </w:tcPr>
          <w:p w14:paraId="17234FF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74B9EA98" w14:textId="77777777" w:rsidTr="00E45D11">
        <w:trPr>
          <w:trHeight w:val="481"/>
          <w:jc w:val="center"/>
        </w:trPr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CF2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79B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2EB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E66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272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06C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392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F80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68E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4F7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B23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ADB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09B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F8C9E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884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E28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  <w:tc>
          <w:tcPr>
            <w:tcW w:w="1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1948B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08192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0591495F" w14:textId="77777777" w:rsidTr="00E45D11">
        <w:trPr>
          <w:trHeight w:val="481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B69CC1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4C8815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2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5B16329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DA03BE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726CD5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76A0FDF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93CBC4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4A0F18C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0374EB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24D4491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F055D3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65.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BD6AB2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56FCCD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35.0%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D12CC6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0538FD1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765120B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2" w:type="pct"/>
            <w:vMerge/>
            <w:shd w:val="clear" w:color="auto" w:fill="auto"/>
            <w:vAlign w:val="center"/>
            <w:hideMark/>
          </w:tcPr>
          <w:p w14:paraId="2160AE0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vMerge/>
            <w:shd w:val="clear" w:color="auto" w:fill="auto"/>
            <w:vAlign w:val="center"/>
            <w:hideMark/>
          </w:tcPr>
          <w:p w14:paraId="1501EA9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5A41FA24" w14:textId="77777777" w:rsidTr="00E45D11">
        <w:trPr>
          <w:trHeight w:val="481"/>
          <w:jc w:val="center"/>
        </w:trPr>
        <w:tc>
          <w:tcPr>
            <w:tcW w:w="3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82E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</w:t>
            </w:r>
          </w:p>
        </w:tc>
        <w:tc>
          <w:tcPr>
            <w:tcW w:w="41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878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4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202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3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724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3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16E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ABD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A1A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7CD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C5E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3CA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18C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47E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488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33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985A5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CF4F1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1B079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000A7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9D8D4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6C1A79DB" w14:textId="77777777" w:rsidTr="00E45D11">
        <w:trPr>
          <w:trHeight w:val="481"/>
          <w:jc w:val="center"/>
        </w:trPr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026220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n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1F33B8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7.97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B40A37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9CB966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2567BA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0AD3C93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9DBC26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7EBE182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DB15A1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77DB3BE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095717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2FDCB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7325E0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24ED3F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052784D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39" w:type="pct"/>
            <w:shd w:val="clear" w:color="auto" w:fill="auto"/>
            <w:vAlign w:val="center"/>
            <w:hideMark/>
          </w:tcPr>
          <w:p w14:paraId="581F6C6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2" w:type="pct"/>
            <w:vMerge/>
            <w:shd w:val="clear" w:color="auto" w:fill="auto"/>
            <w:vAlign w:val="center"/>
            <w:hideMark/>
          </w:tcPr>
          <w:p w14:paraId="488F0F9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9" w:type="pct"/>
            <w:vMerge/>
            <w:shd w:val="clear" w:color="auto" w:fill="auto"/>
            <w:vAlign w:val="center"/>
            <w:hideMark/>
          </w:tcPr>
          <w:p w14:paraId="335557E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EC1BC32" w14:textId="77777777" w:rsidR="00876B84" w:rsidRDefault="00876B84" w:rsidP="00876B8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84C1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D: Not detectable</w:t>
      </w:r>
    </w:p>
    <w:p w14:paraId="795DAAE5" w14:textId="77777777" w:rsidR="00876B84" w:rsidRPr="00584C14" w:rsidRDefault="00876B84" w:rsidP="00876B8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84C1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MPL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 Maximum permissible limits</w:t>
      </w:r>
    </w:p>
    <w:p w14:paraId="19720024" w14:textId="77777777" w:rsidR="00876B84" w:rsidRDefault="00876B84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2"/>
          <w:szCs w:val="22"/>
          <w:lang w:eastAsia="en-US"/>
        </w:rPr>
      </w:pPr>
    </w:p>
    <w:p w14:paraId="0B4BE0A8" w14:textId="77777777" w:rsidR="00E45D11" w:rsidRDefault="00E45D11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457C1CC0" w14:textId="6CC45AF5" w:rsidR="00876B84" w:rsidRPr="00CD26BC" w:rsidRDefault="00876B84" w:rsidP="00876B84">
      <w:pPr>
        <w:pStyle w:val="BodyText"/>
        <w:keepLines/>
        <w:suppressLineNumbers/>
        <w:suppressAutoHyphens/>
        <w:spacing w:line="360" w:lineRule="auto"/>
        <w:jc w:val="left"/>
        <w:rPr>
          <w:sz w:val="24"/>
          <w:szCs w:val="24"/>
          <w:highlight w:val="yellow"/>
        </w:rPr>
      </w:pPr>
      <w:r w:rsidRPr="00CD26BC">
        <w:rPr>
          <w:rFonts w:cs="Arial"/>
          <w:bCs/>
          <w:sz w:val="24"/>
          <w:szCs w:val="24"/>
          <w:lang w:eastAsia="en-US"/>
        </w:rPr>
        <w:lastRenderedPageBreak/>
        <w:t xml:space="preserve">Table </w:t>
      </w:r>
      <w:r w:rsidR="009A6DA9">
        <w:rPr>
          <w:rFonts w:cs="Arial"/>
          <w:bCs/>
          <w:sz w:val="24"/>
          <w:szCs w:val="24"/>
          <w:lang w:eastAsia="en-US"/>
        </w:rPr>
        <w:t>S</w:t>
      </w:r>
      <w:r w:rsidR="00A82D3B">
        <w:rPr>
          <w:rFonts w:cs="Arial"/>
          <w:bCs/>
          <w:sz w:val="24"/>
          <w:szCs w:val="24"/>
          <w:lang w:eastAsia="en-US"/>
        </w:rPr>
        <w:t>6</w:t>
      </w:r>
      <w:r w:rsidRPr="00CD26BC">
        <w:rPr>
          <w:rFonts w:cs="Arial"/>
          <w:bCs/>
          <w:sz w:val="24"/>
          <w:szCs w:val="24"/>
          <w:lang w:eastAsia="en-US"/>
        </w:rPr>
        <w:t>: Occurrence of potentially harmful elements in curry samples</w:t>
      </w:r>
    </w:p>
    <w:tbl>
      <w:tblPr>
        <w:tblW w:w="5375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97"/>
        <w:gridCol w:w="1172"/>
        <w:gridCol w:w="1208"/>
        <w:gridCol w:w="762"/>
        <w:gridCol w:w="950"/>
        <w:gridCol w:w="521"/>
        <w:gridCol w:w="833"/>
        <w:gridCol w:w="521"/>
        <w:gridCol w:w="797"/>
        <w:gridCol w:w="524"/>
        <w:gridCol w:w="833"/>
        <w:gridCol w:w="527"/>
        <w:gridCol w:w="833"/>
        <w:gridCol w:w="961"/>
        <w:gridCol w:w="527"/>
        <w:gridCol w:w="683"/>
        <w:gridCol w:w="6"/>
        <w:gridCol w:w="488"/>
        <w:gridCol w:w="683"/>
        <w:gridCol w:w="6"/>
      </w:tblGrid>
      <w:tr w:rsidR="00876B84" w:rsidRPr="00C9769D" w14:paraId="51639F6C" w14:textId="77777777" w:rsidTr="00E45D11">
        <w:trPr>
          <w:trHeight w:val="1017"/>
          <w:jc w:val="center"/>
        </w:trPr>
        <w:tc>
          <w:tcPr>
            <w:tcW w:w="39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67CA0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ments</w:t>
            </w:r>
          </w:p>
        </w:tc>
        <w:tc>
          <w:tcPr>
            <w:tcW w:w="1470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BDD43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ment’s concentrations (mg/kg)</w:t>
            </w:r>
          </w:p>
        </w:tc>
        <w:tc>
          <w:tcPr>
            <w:tcW w:w="48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8431B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</w:t>
            </w:r>
          </w:p>
        </w:tc>
        <w:tc>
          <w:tcPr>
            <w:tcW w:w="47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74994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 samples</w:t>
            </w:r>
          </w:p>
        </w:tc>
        <w:tc>
          <w:tcPr>
            <w:tcW w:w="48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299B3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 Less than LOQ</w:t>
            </w:r>
          </w:p>
        </w:tc>
        <w:tc>
          <w:tcPr>
            <w:tcW w:w="48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34D6C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 Above LOQ</w:t>
            </w:r>
          </w:p>
        </w:tc>
        <w:tc>
          <w:tcPr>
            <w:tcW w:w="34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1FD6B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PL (mg/kg)</w:t>
            </w:r>
          </w:p>
        </w:tc>
        <w:tc>
          <w:tcPr>
            <w:tcW w:w="43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7E4A6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 violated elements</w:t>
            </w:r>
          </w:p>
        </w:tc>
        <w:tc>
          <w:tcPr>
            <w:tcW w:w="42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F95CA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 violated samples</w:t>
            </w:r>
          </w:p>
        </w:tc>
      </w:tr>
      <w:tr w:rsidR="00876B84" w:rsidRPr="00C9769D" w14:paraId="7EA74B1E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E7D3A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F1983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imum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7295D3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EA9453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48F15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608C59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F50D12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03441C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588E1D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509AE4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530B0D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DBBB00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A1E191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3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57472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525879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18EC9A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176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39B733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35DE8C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</w:tr>
      <w:tr w:rsidR="00876B84" w:rsidRPr="00C9769D" w14:paraId="730FA14D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2F9A8D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ECE61E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7E8F684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2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EA0925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11BA52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2C9C42F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1C2614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40.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91B200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0A7DB8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60.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29E6D2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CDCB6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40.0%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7C0119A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14196A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5C3D31B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32A8803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054C605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" w:type="pct"/>
            <w:gridSpan w:val="2"/>
            <w:vMerge w:val="restart"/>
            <w:shd w:val="clear" w:color="auto" w:fill="auto"/>
            <w:vAlign w:val="center"/>
            <w:hideMark/>
          </w:tcPr>
          <w:p w14:paraId="5E184AE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" w:type="pct"/>
            <w:vMerge w:val="restart"/>
            <w:shd w:val="clear" w:color="auto" w:fill="auto"/>
            <w:vAlign w:val="center"/>
            <w:hideMark/>
          </w:tcPr>
          <w:p w14:paraId="64FDAE2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</w:tr>
      <w:tr w:rsidR="00876B84" w:rsidRPr="00C9769D" w14:paraId="524D139B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069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1C2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F8F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6FC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DAA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65C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8D6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DFB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282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5FD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CF1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753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240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5D51A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31C9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3D607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9ABB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E3FA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015F2C32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1F5F9A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0477351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C3B860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2924F0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1EEA34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3AFA853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7D4EE6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7ECA3C4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F777AB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5AB68F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6BE6A53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A5C445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0B7452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61E3D64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7CA16DE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80376D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" w:type="pct"/>
            <w:gridSpan w:val="2"/>
            <w:vMerge/>
            <w:shd w:val="clear" w:color="auto" w:fill="auto"/>
            <w:vAlign w:val="center"/>
            <w:hideMark/>
          </w:tcPr>
          <w:p w14:paraId="17F2EA4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Merge/>
            <w:shd w:val="clear" w:color="auto" w:fill="auto"/>
            <w:vAlign w:val="center"/>
            <w:hideMark/>
          </w:tcPr>
          <w:p w14:paraId="5D11726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3C34A794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2BE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A13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FE9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D75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7D8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51B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04F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9BC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998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C7A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416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FFF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5D6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95.0%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FE559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26454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3D140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35486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27495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7061CFEC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B0DBBF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8F105D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4.5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0178EBE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7.85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6FEF9F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6.4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EC8A55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6.77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027CD95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0AA978E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228F06A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3FF77B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9FD15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2F383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E8CA3F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7B42F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27C446C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2FDD479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70F73B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" w:type="pct"/>
            <w:gridSpan w:val="2"/>
            <w:vMerge/>
            <w:shd w:val="clear" w:color="auto" w:fill="auto"/>
            <w:vAlign w:val="center"/>
            <w:hideMark/>
          </w:tcPr>
          <w:p w14:paraId="06D839B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Merge/>
            <w:shd w:val="clear" w:color="auto" w:fill="auto"/>
            <w:vAlign w:val="center"/>
            <w:hideMark/>
          </w:tcPr>
          <w:p w14:paraId="302AADF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5EDD20D4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8B1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E30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25C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904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6A3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4DF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281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BE0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33E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A7F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7FF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AFA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647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740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C584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2E30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BB369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B070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B9FAF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60C9E80B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4415C1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g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3A7636C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420E72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D51BCF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3CAD66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378FE74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26A7D7D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0115A6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4C5295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ACE8F0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01518C0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3076DBB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AD8B5A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46BDC4C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79323D0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175B839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" w:type="pct"/>
            <w:gridSpan w:val="2"/>
            <w:vMerge/>
            <w:shd w:val="clear" w:color="auto" w:fill="auto"/>
            <w:vAlign w:val="center"/>
            <w:hideMark/>
          </w:tcPr>
          <w:p w14:paraId="2CD325A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Merge/>
            <w:shd w:val="clear" w:color="auto" w:fill="auto"/>
            <w:vAlign w:val="center"/>
            <w:hideMark/>
          </w:tcPr>
          <w:p w14:paraId="3B5902B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42732086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C55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n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52A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CB8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FC1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CB4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9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5E2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F0C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0BB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4A0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8A8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8DE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97A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B96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9A4E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A792D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B873E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266A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95F2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5A95C5CE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5B37C9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61C0605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2C3D94A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17C550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9D60A1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34ED2F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51FF9B0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55EA505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9186DA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932551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AF61AA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E6982A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C763E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3C50066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6511AE4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72588B7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" w:type="pct"/>
            <w:gridSpan w:val="2"/>
            <w:vMerge/>
            <w:shd w:val="clear" w:color="auto" w:fill="auto"/>
            <w:vAlign w:val="center"/>
            <w:hideMark/>
          </w:tcPr>
          <w:p w14:paraId="49EC8AE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Merge/>
            <w:shd w:val="clear" w:color="auto" w:fill="auto"/>
            <w:vAlign w:val="center"/>
            <w:hideMark/>
          </w:tcPr>
          <w:p w14:paraId="129AE02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593D250D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4BE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7FA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876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3A1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4D0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0D5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4EC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DF5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E00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664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782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5F3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A1E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2795E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6BE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499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  <w:tc>
          <w:tcPr>
            <w:tcW w:w="176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ADF2B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441DE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3E36227F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9C34BA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b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7439F6A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2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EB8F66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2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48D0D59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E9F8A9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19941F7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6288E27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3863CF5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815D84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916106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81052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6AEB38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72A3B8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6A39883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3C2AD92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2DA8C9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" w:type="pct"/>
            <w:gridSpan w:val="2"/>
            <w:vMerge/>
            <w:shd w:val="clear" w:color="auto" w:fill="auto"/>
            <w:vAlign w:val="center"/>
            <w:hideMark/>
          </w:tcPr>
          <w:p w14:paraId="255005E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Merge/>
            <w:shd w:val="clear" w:color="auto" w:fill="auto"/>
            <w:vAlign w:val="center"/>
            <w:hideMark/>
          </w:tcPr>
          <w:p w14:paraId="0A0007C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3A1D4018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427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</w:t>
            </w:r>
          </w:p>
        </w:tc>
        <w:tc>
          <w:tcPr>
            <w:tcW w:w="42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CC3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32A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27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F92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3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0CE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D04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512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E31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EEF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DB4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494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121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F7E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5B6D8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86629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81D0D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59D9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BDA2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76B84" w:rsidRPr="00C9769D" w14:paraId="6687F601" w14:textId="77777777" w:rsidTr="00E45D11">
        <w:trPr>
          <w:gridAfter w:val="1"/>
          <w:wAfter w:w="3" w:type="pct"/>
          <w:trHeight w:val="450"/>
          <w:jc w:val="center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F30B37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n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14:paraId="5A61681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6.87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14:paraId="65E248D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351132D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FD7B6D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418F6A4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8" w:type="pct"/>
            <w:shd w:val="clear" w:color="auto" w:fill="auto"/>
            <w:noWrap/>
            <w:vAlign w:val="center"/>
            <w:hideMark/>
          </w:tcPr>
          <w:p w14:paraId="35ECAA3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7" w:type="pct"/>
            <w:shd w:val="clear" w:color="auto" w:fill="auto"/>
            <w:noWrap/>
            <w:vAlign w:val="center"/>
            <w:hideMark/>
          </w:tcPr>
          <w:p w14:paraId="534ACEF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7F251B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635A29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2AC1F4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039A4A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E6DEF2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45" w:type="pct"/>
            <w:shd w:val="clear" w:color="auto" w:fill="auto"/>
            <w:vAlign w:val="center"/>
            <w:hideMark/>
          </w:tcPr>
          <w:p w14:paraId="6A7BD71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2BF7BB9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9E3693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" w:type="pct"/>
            <w:gridSpan w:val="2"/>
            <w:vMerge/>
            <w:shd w:val="clear" w:color="auto" w:fill="auto"/>
            <w:vAlign w:val="center"/>
            <w:hideMark/>
          </w:tcPr>
          <w:p w14:paraId="04483E0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pct"/>
            <w:vMerge/>
            <w:shd w:val="clear" w:color="auto" w:fill="auto"/>
            <w:vAlign w:val="center"/>
            <w:hideMark/>
          </w:tcPr>
          <w:p w14:paraId="628013E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8F57EF3" w14:textId="77777777" w:rsidR="00876B84" w:rsidRDefault="00876B84" w:rsidP="00876B8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84C1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D: Not detectable</w:t>
      </w:r>
    </w:p>
    <w:p w14:paraId="4D13EA0C" w14:textId="77777777" w:rsidR="00876B84" w:rsidRPr="00584C14" w:rsidRDefault="00876B84" w:rsidP="00876B8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84C1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MPL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 Maximum permissible limits</w:t>
      </w:r>
    </w:p>
    <w:p w14:paraId="1006A9ED" w14:textId="77777777" w:rsidR="00876B84" w:rsidRDefault="00876B84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2"/>
          <w:szCs w:val="22"/>
          <w:lang w:eastAsia="en-US"/>
        </w:rPr>
      </w:pPr>
    </w:p>
    <w:p w14:paraId="6955A7B4" w14:textId="77777777" w:rsidR="009A6DA9" w:rsidRDefault="009A6DA9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149A70F2" w14:textId="77777777" w:rsidR="009A6DA9" w:rsidRDefault="009A6DA9" w:rsidP="00876B84">
      <w:pPr>
        <w:pStyle w:val="BodyText"/>
        <w:keepLines/>
        <w:suppressLineNumbers/>
        <w:suppressAutoHyphens/>
        <w:spacing w:line="360" w:lineRule="auto"/>
        <w:jc w:val="left"/>
        <w:rPr>
          <w:rFonts w:cs="Arial"/>
          <w:bCs/>
          <w:sz w:val="24"/>
          <w:szCs w:val="24"/>
          <w:lang w:eastAsia="en-US"/>
        </w:rPr>
      </w:pPr>
    </w:p>
    <w:p w14:paraId="6AB19B39" w14:textId="19C8BF6E" w:rsidR="00876B84" w:rsidRPr="00CD26BC" w:rsidRDefault="00876B84" w:rsidP="00876B84">
      <w:pPr>
        <w:pStyle w:val="BodyText"/>
        <w:keepLines/>
        <w:suppressLineNumbers/>
        <w:suppressAutoHyphens/>
        <w:spacing w:line="360" w:lineRule="auto"/>
        <w:jc w:val="left"/>
        <w:rPr>
          <w:sz w:val="24"/>
          <w:szCs w:val="24"/>
          <w:highlight w:val="yellow"/>
        </w:rPr>
      </w:pPr>
      <w:r w:rsidRPr="00CD26BC">
        <w:rPr>
          <w:rFonts w:cs="Arial"/>
          <w:bCs/>
          <w:sz w:val="24"/>
          <w:szCs w:val="24"/>
          <w:lang w:eastAsia="en-US"/>
        </w:rPr>
        <w:lastRenderedPageBreak/>
        <w:t xml:space="preserve">Table </w:t>
      </w:r>
      <w:r w:rsidR="009A6DA9">
        <w:rPr>
          <w:rFonts w:cs="Arial"/>
          <w:bCs/>
          <w:sz w:val="24"/>
          <w:szCs w:val="24"/>
          <w:lang w:eastAsia="en-US"/>
        </w:rPr>
        <w:t>S</w:t>
      </w:r>
      <w:r w:rsidR="00A82D3B">
        <w:rPr>
          <w:rFonts w:cs="Arial"/>
          <w:bCs/>
          <w:sz w:val="24"/>
          <w:szCs w:val="24"/>
          <w:lang w:eastAsia="en-US"/>
        </w:rPr>
        <w:t>7</w:t>
      </w:r>
      <w:r w:rsidRPr="00CD26BC">
        <w:rPr>
          <w:rFonts w:cs="Arial"/>
          <w:bCs/>
          <w:sz w:val="24"/>
          <w:szCs w:val="24"/>
          <w:lang w:eastAsia="en-US"/>
        </w:rPr>
        <w:t>: Occurrence of potentially harmful elements in cumin samples</w:t>
      </w:r>
    </w:p>
    <w:tbl>
      <w:tblPr>
        <w:tblW w:w="5364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117"/>
        <w:gridCol w:w="1195"/>
        <w:gridCol w:w="1231"/>
        <w:gridCol w:w="779"/>
        <w:gridCol w:w="973"/>
        <w:gridCol w:w="501"/>
        <w:gridCol w:w="809"/>
        <w:gridCol w:w="501"/>
        <w:gridCol w:w="809"/>
        <w:gridCol w:w="501"/>
        <w:gridCol w:w="809"/>
        <w:gridCol w:w="501"/>
        <w:gridCol w:w="809"/>
        <w:gridCol w:w="979"/>
        <w:gridCol w:w="501"/>
        <w:gridCol w:w="695"/>
        <w:gridCol w:w="501"/>
        <w:gridCol w:w="692"/>
      </w:tblGrid>
      <w:tr w:rsidR="00876B84" w:rsidRPr="00C9769D" w14:paraId="01CAA9E5" w14:textId="77777777" w:rsidTr="00E45D11">
        <w:trPr>
          <w:trHeight w:val="1010"/>
          <w:jc w:val="center"/>
        </w:trPr>
        <w:tc>
          <w:tcPr>
            <w:tcW w:w="40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9CC76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ments</w:t>
            </w:r>
          </w:p>
        </w:tc>
        <w:tc>
          <w:tcPr>
            <w:tcW w:w="1503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9A914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ement’s concentrations (mg/kg)</w:t>
            </w:r>
          </w:p>
        </w:tc>
        <w:tc>
          <w:tcPr>
            <w:tcW w:w="47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C37ED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uency</w:t>
            </w:r>
          </w:p>
        </w:tc>
        <w:tc>
          <w:tcPr>
            <w:tcW w:w="47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E5231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 samples</w:t>
            </w:r>
          </w:p>
        </w:tc>
        <w:tc>
          <w:tcPr>
            <w:tcW w:w="47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7F28C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 Less than LOQ</w:t>
            </w:r>
          </w:p>
        </w:tc>
        <w:tc>
          <w:tcPr>
            <w:tcW w:w="47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4C3FD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s Above LOQ</w:t>
            </w:r>
          </w:p>
        </w:tc>
        <w:tc>
          <w:tcPr>
            <w:tcW w:w="35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3939D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PL (mg/kg)</w:t>
            </w:r>
          </w:p>
        </w:tc>
        <w:tc>
          <w:tcPr>
            <w:tcW w:w="43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6D1C8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 violated elements</w:t>
            </w:r>
          </w:p>
        </w:tc>
        <w:tc>
          <w:tcPr>
            <w:tcW w:w="43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EBAFF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e violated samples</w:t>
            </w:r>
          </w:p>
        </w:tc>
      </w:tr>
      <w:tr w:rsidR="00E45D11" w:rsidRPr="00C9769D" w14:paraId="23559007" w14:textId="77777777" w:rsidTr="00E45D11">
        <w:trPr>
          <w:trHeight w:val="457"/>
          <w:jc w:val="center"/>
        </w:trPr>
        <w:tc>
          <w:tcPr>
            <w:tcW w:w="40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E45FC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3B27DF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imum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54093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imum</w:t>
            </w:r>
          </w:p>
        </w:tc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3B0178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4500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F21EA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74F422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6AC4C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CA152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55AC18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B7DE60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DAD18F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A615C4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35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9DF09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23E2BE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BE5F9A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6662D9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EAF8BE" w14:textId="77777777" w:rsidR="00876B84" w:rsidRPr="00C9769D" w:rsidRDefault="00876B84" w:rsidP="00805BC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  <w:rtl/>
              </w:rPr>
              <w:t>%</w:t>
            </w:r>
          </w:p>
        </w:tc>
      </w:tr>
      <w:tr w:rsidR="00E45D11" w:rsidRPr="00C9769D" w14:paraId="3B43C32F" w14:textId="77777777" w:rsidTr="00E45D11">
        <w:trPr>
          <w:trHeight w:val="457"/>
          <w:jc w:val="center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248331E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81DA70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049DC86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41D0F5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9E2A89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769975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8DFEE8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90.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1CF5A1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ABECC3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.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4AC260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B3AC2A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84AC68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7B0046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90.0%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56A60D4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3B58548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46AFA2E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vMerge w:val="restart"/>
            <w:shd w:val="clear" w:color="auto" w:fill="auto"/>
            <w:vAlign w:val="center"/>
            <w:hideMark/>
          </w:tcPr>
          <w:p w14:paraId="5B0A167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vMerge w:val="restart"/>
            <w:shd w:val="clear" w:color="auto" w:fill="auto"/>
            <w:vAlign w:val="center"/>
            <w:hideMark/>
          </w:tcPr>
          <w:p w14:paraId="2D0BDDA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</w:tr>
      <w:tr w:rsidR="00E45D11" w:rsidRPr="00C9769D" w14:paraId="0585E435" w14:textId="77777777" w:rsidTr="00E45D11">
        <w:trPr>
          <w:trHeight w:val="457"/>
          <w:jc w:val="center"/>
        </w:trPr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C8A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7BB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2B0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F9B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C35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9CA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6C8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79E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3F2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8EE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43D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FFC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394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5C42C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7B00A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49BC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69C37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7D7F3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5D11" w:rsidRPr="00C9769D" w14:paraId="068B7572" w14:textId="77777777" w:rsidTr="00E45D11">
        <w:trPr>
          <w:trHeight w:val="457"/>
          <w:jc w:val="center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C90717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4C5D9C2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E3C476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98B2B7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5B0EEB7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66C046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8F1CAE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F01871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8A927C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C6882C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06E7CB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70.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9B4341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13EBFC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30.0%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4F5101D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71BFDA2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68204C6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vMerge/>
            <w:shd w:val="clear" w:color="auto" w:fill="auto"/>
            <w:vAlign w:val="center"/>
            <w:hideMark/>
          </w:tcPr>
          <w:p w14:paraId="3A20D80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" w:type="pct"/>
            <w:vMerge/>
            <w:shd w:val="clear" w:color="auto" w:fill="auto"/>
            <w:vAlign w:val="center"/>
            <w:hideMark/>
          </w:tcPr>
          <w:p w14:paraId="190C43A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5D11" w:rsidRPr="00C9769D" w14:paraId="7DB6995B" w14:textId="77777777" w:rsidTr="00E45D11">
        <w:trPr>
          <w:trHeight w:val="457"/>
          <w:jc w:val="center"/>
        </w:trPr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56D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CB2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73F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8.59</w:t>
            </w:r>
          </w:p>
        </w:tc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002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.8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8C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E3C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C42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C51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F1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A43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FB8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B94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361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D4597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8F1C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E097C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2B1BB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1EE7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5D11" w:rsidRPr="00C9769D" w14:paraId="6B801A58" w14:textId="77777777" w:rsidTr="00E45D11">
        <w:trPr>
          <w:trHeight w:val="457"/>
          <w:jc w:val="center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61262C7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085E87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7.11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7C33FF6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1D950D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38FFBDF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626C56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86FEE1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90EA56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1EB41B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945149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A34FD5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DE8BE4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14D9E1A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05B1739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03AC581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5BC94A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vMerge/>
            <w:shd w:val="clear" w:color="auto" w:fill="auto"/>
            <w:vAlign w:val="center"/>
            <w:hideMark/>
          </w:tcPr>
          <w:p w14:paraId="2EA038F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" w:type="pct"/>
            <w:vMerge/>
            <w:shd w:val="clear" w:color="auto" w:fill="auto"/>
            <w:vAlign w:val="center"/>
            <w:hideMark/>
          </w:tcPr>
          <w:p w14:paraId="53B540B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5D11" w:rsidRPr="00C9769D" w14:paraId="1C6ADBB5" w14:textId="77777777" w:rsidTr="00E45D11">
        <w:trPr>
          <w:trHeight w:val="457"/>
          <w:jc w:val="center"/>
        </w:trPr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A3D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80E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56E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564</w:t>
            </w:r>
          </w:p>
        </w:tc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14C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3AF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81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FF0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64D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AB7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4E9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1C9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C53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717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37A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DEDAF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296B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DC965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7F5ED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67426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5D11" w:rsidRPr="00C9769D" w14:paraId="310B558E" w14:textId="77777777" w:rsidTr="00E45D11">
        <w:trPr>
          <w:trHeight w:val="457"/>
          <w:jc w:val="center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4A7B7F6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g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ED270C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6A3E23A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CEB1DC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12E2402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CC3B82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B7CEC3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27FB6D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896A91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6E2377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3F76B51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80DD33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56C2CE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204ABC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783E10A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0110AE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vMerge/>
            <w:shd w:val="clear" w:color="auto" w:fill="auto"/>
            <w:vAlign w:val="center"/>
            <w:hideMark/>
          </w:tcPr>
          <w:p w14:paraId="28DC9AC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" w:type="pct"/>
            <w:vMerge/>
            <w:shd w:val="clear" w:color="auto" w:fill="auto"/>
            <w:vAlign w:val="center"/>
            <w:hideMark/>
          </w:tcPr>
          <w:p w14:paraId="322ADA7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5D11" w:rsidRPr="00C9769D" w14:paraId="23C29180" w14:textId="77777777" w:rsidTr="00E45D11">
        <w:trPr>
          <w:trHeight w:val="457"/>
          <w:jc w:val="center"/>
        </w:trPr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F20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n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5D9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576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D35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60.7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E6F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E34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DCF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56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84C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526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302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710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E9D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5BB8B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976B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DBC2C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B97D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8D249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5D11" w:rsidRPr="00C9769D" w14:paraId="771531E6" w14:textId="77777777" w:rsidTr="00E45D11">
        <w:trPr>
          <w:trHeight w:val="457"/>
          <w:jc w:val="center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7A5495A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i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9FDB2F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34C8318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4.2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F20186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D54E88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D697D6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2FCA3A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11ED8D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772940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1A52F5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91657A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92C7D5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5AD1B29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39BC72D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0D8D855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941CE3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vMerge/>
            <w:shd w:val="clear" w:color="auto" w:fill="auto"/>
            <w:vAlign w:val="center"/>
            <w:hideMark/>
          </w:tcPr>
          <w:p w14:paraId="3C9041B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" w:type="pct"/>
            <w:vMerge/>
            <w:shd w:val="clear" w:color="auto" w:fill="auto"/>
            <w:vAlign w:val="center"/>
            <w:hideMark/>
          </w:tcPr>
          <w:p w14:paraId="0535AC0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5D11" w:rsidRPr="00C9769D" w14:paraId="5955743D" w14:textId="77777777" w:rsidTr="00E45D11">
        <w:trPr>
          <w:trHeight w:val="457"/>
          <w:jc w:val="center"/>
        </w:trPr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4EF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b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86A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E43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3FD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B1C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73B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E55B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934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B02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0D4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191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297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132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A66CD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9F9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87E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  <w:tc>
          <w:tcPr>
            <w:tcW w:w="18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C211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5DECE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5D11" w:rsidRPr="00C9769D" w14:paraId="2CDD3F6A" w14:textId="77777777" w:rsidTr="00E45D11">
        <w:trPr>
          <w:trHeight w:val="457"/>
          <w:jc w:val="center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3E5935B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b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F6E29A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4041081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02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9E14AE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730452B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7E72B6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A78C2F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5DB7E0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07FA52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BEF4FE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6D984D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1C94AB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024389C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7409351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20477E9E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71D13F2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vMerge/>
            <w:shd w:val="clear" w:color="auto" w:fill="auto"/>
            <w:vAlign w:val="center"/>
            <w:hideMark/>
          </w:tcPr>
          <w:p w14:paraId="0370872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" w:type="pct"/>
            <w:vMerge/>
            <w:shd w:val="clear" w:color="auto" w:fill="auto"/>
            <w:vAlign w:val="center"/>
            <w:hideMark/>
          </w:tcPr>
          <w:p w14:paraId="0EFD777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5D11" w:rsidRPr="00C9769D" w14:paraId="275B9C04" w14:textId="77777777" w:rsidTr="00E45D11">
        <w:trPr>
          <w:trHeight w:val="457"/>
          <w:jc w:val="center"/>
        </w:trPr>
        <w:tc>
          <w:tcPr>
            <w:tcW w:w="4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92E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n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C07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44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B4E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&lt; 0.5</w:t>
            </w:r>
          </w:p>
        </w:tc>
        <w:tc>
          <w:tcPr>
            <w:tcW w:w="2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DEA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34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8E1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73EF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4E4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957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10F5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644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4A3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157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492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83FA0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1B42A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0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98471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BAD99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3A36F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45D11" w:rsidRPr="00C9769D" w14:paraId="2F372182" w14:textId="77777777" w:rsidTr="00E45D11">
        <w:trPr>
          <w:trHeight w:val="457"/>
          <w:jc w:val="center"/>
        </w:trPr>
        <w:tc>
          <w:tcPr>
            <w:tcW w:w="402" w:type="pct"/>
            <w:shd w:val="clear" w:color="auto" w:fill="auto"/>
            <w:noWrap/>
            <w:vAlign w:val="center"/>
            <w:hideMark/>
          </w:tcPr>
          <w:p w14:paraId="007D09B8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n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57EA772A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443" w:type="pct"/>
            <w:shd w:val="clear" w:color="auto" w:fill="auto"/>
            <w:noWrap/>
            <w:vAlign w:val="center"/>
            <w:hideMark/>
          </w:tcPr>
          <w:p w14:paraId="58EA5D4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2084122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48" w:type="pct"/>
            <w:shd w:val="clear" w:color="auto" w:fill="auto"/>
            <w:noWrap/>
            <w:vAlign w:val="center"/>
            <w:hideMark/>
          </w:tcPr>
          <w:p w14:paraId="01B789E0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93105A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68B2C91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DDA283D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254689A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E1C5956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409C0784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CD9338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91" w:type="pct"/>
            <w:shd w:val="clear" w:color="auto" w:fill="auto"/>
            <w:noWrap/>
            <w:vAlign w:val="center"/>
            <w:hideMark/>
          </w:tcPr>
          <w:p w14:paraId="739AEDC7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  <w:tc>
          <w:tcPr>
            <w:tcW w:w="352" w:type="pct"/>
            <w:shd w:val="clear" w:color="auto" w:fill="auto"/>
            <w:vAlign w:val="center"/>
            <w:hideMark/>
          </w:tcPr>
          <w:p w14:paraId="19A0D16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498EE5E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50" w:type="pct"/>
            <w:shd w:val="clear" w:color="auto" w:fill="auto"/>
            <w:vAlign w:val="center"/>
            <w:hideMark/>
          </w:tcPr>
          <w:p w14:paraId="0A162483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769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80" w:type="pct"/>
            <w:vMerge/>
            <w:shd w:val="clear" w:color="auto" w:fill="auto"/>
            <w:vAlign w:val="center"/>
            <w:hideMark/>
          </w:tcPr>
          <w:p w14:paraId="0E837069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0" w:type="pct"/>
            <w:vMerge/>
            <w:shd w:val="clear" w:color="auto" w:fill="auto"/>
            <w:vAlign w:val="center"/>
            <w:hideMark/>
          </w:tcPr>
          <w:p w14:paraId="637C362C" w14:textId="77777777" w:rsidR="00876B84" w:rsidRPr="00C9769D" w:rsidRDefault="00876B84" w:rsidP="00805B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10D44CD" w14:textId="77777777" w:rsidR="00876B84" w:rsidRDefault="00876B84" w:rsidP="00876B8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84C1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D: Not detectable</w:t>
      </w:r>
    </w:p>
    <w:p w14:paraId="32FC22E6" w14:textId="2DBA5C07" w:rsidR="00E45D11" w:rsidRPr="00E45D11" w:rsidRDefault="00876B84" w:rsidP="00E45D1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584C1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MPL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 Maximum permissible limits</w:t>
      </w:r>
    </w:p>
    <w:p w14:paraId="76F65007" w14:textId="16748A76" w:rsidR="00E45D11" w:rsidRPr="00AA5FF3" w:rsidRDefault="00E45D11" w:rsidP="00AA5FF3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A5FF3">
        <w:rPr>
          <w:rFonts w:asciiTheme="majorBidi" w:hAnsiTheme="majorBidi" w:cstheme="majorBidi"/>
          <w:b/>
          <w:bCs/>
          <w:noProof/>
          <w:sz w:val="28"/>
          <w:szCs w:val="28"/>
        </w:rPr>
        <w:lastRenderedPageBreak/>
        <w:drawing>
          <wp:anchor distT="0" distB="0" distL="114300" distR="114300" simplePos="0" relativeHeight="251660288" behindDoc="1" locked="0" layoutInCell="1" allowOverlap="1" wp14:anchorId="39F1C17A" wp14:editId="3FDD47F4">
            <wp:simplePos x="0" y="0"/>
            <wp:positionH relativeFrom="margin">
              <wp:posOffset>-676275</wp:posOffset>
            </wp:positionH>
            <wp:positionV relativeFrom="paragraph">
              <wp:posOffset>0</wp:posOffset>
            </wp:positionV>
            <wp:extent cx="9525000" cy="5391150"/>
            <wp:effectExtent l="0" t="0" r="0" b="0"/>
            <wp:wrapTight wrapText="bothSides">
              <wp:wrapPolygon edited="0">
                <wp:start x="0" y="0"/>
                <wp:lineTo x="0" y="21524"/>
                <wp:lineTo x="21557" y="21524"/>
                <wp:lineTo x="21557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00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A5FF3" w:rsidRPr="00AA5FF3">
        <w:rPr>
          <w:rFonts w:asciiTheme="majorBidi" w:hAnsiTheme="majorBidi" w:cstheme="majorBidi"/>
          <w:b/>
          <w:bCs/>
          <w:sz w:val="28"/>
          <w:szCs w:val="28"/>
        </w:rPr>
        <w:t>(a)</w:t>
      </w:r>
    </w:p>
    <w:p w14:paraId="626902E5" w14:textId="5085F26B" w:rsidR="00E45D11" w:rsidRDefault="00AA5FF3" w:rsidP="00AA5FF3">
      <w:pPr>
        <w:jc w:val="center"/>
      </w:pPr>
      <w:r w:rsidRPr="00AA5FF3">
        <w:rPr>
          <w:rFonts w:asciiTheme="majorBidi" w:hAnsiTheme="majorBidi" w:cstheme="majorBidi"/>
          <w:b/>
          <w:bCs/>
          <w:sz w:val="28"/>
          <w:szCs w:val="28"/>
        </w:rPr>
        <w:lastRenderedPageBreak/>
        <w:t>(</w:t>
      </w:r>
      <w:r>
        <w:rPr>
          <w:rFonts w:asciiTheme="majorBidi" w:hAnsiTheme="majorBidi" w:cstheme="majorBidi"/>
          <w:b/>
          <w:bCs/>
          <w:sz w:val="28"/>
          <w:szCs w:val="28"/>
        </w:rPr>
        <w:t>b</w:t>
      </w:r>
      <w:r w:rsidRPr="00AA5FF3">
        <w:rPr>
          <w:rFonts w:asciiTheme="majorBidi" w:hAnsiTheme="majorBidi" w:cstheme="majorBidi"/>
          <w:b/>
          <w:bCs/>
          <w:sz w:val="28"/>
          <w:szCs w:val="28"/>
        </w:rPr>
        <w:t>)</w:t>
      </w:r>
      <w:r w:rsidR="00E45D11">
        <w:rPr>
          <w:noProof/>
        </w:rPr>
        <w:drawing>
          <wp:anchor distT="0" distB="0" distL="114300" distR="114300" simplePos="0" relativeHeight="251659264" behindDoc="1" locked="0" layoutInCell="1" allowOverlap="1" wp14:anchorId="0B20F793" wp14:editId="48A72AB7">
            <wp:simplePos x="0" y="0"/>
            <wp:positionH relativeFrom="column">
              <wp:posOffset>-638175</wp:posOffset>
            </wp:positionH>
            <wp:positionV relativeFrom="paragraph">
              <wp:posOffset>0</wp:posOffset>
            </wp:positionV>
            <wp:extent cx="9553575" cy="5229225"/>
            <wp:effectExtent l="0" t="0" r="9525" b="9525"/>
            <wp:wrapTight wrapText="bothSides">
              <wp:wrapPolygon edited="0">
                <wp:start x="0" y="0"/>
                <wp:lineTo x="0" y="21561"/>
                <wp:lineTo x="21578" y="21561"/>
                <wp:lineTo x="2157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53575" cy="522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A0E9D3" w14:textId="403A0B00" w:rsidR="00E45D11" w:rsidRDefault="00E45D11" w:rsidP="00AA5FF3">
      <w:pPr>
        <w:jc w:val="center"/>
      </w:pPr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7A20D05B" wp14:editId="5C21C5AB">
            <wp:simplePos x="0" y="0"/>
            <wp:positionH relativeFrom="column">
              <wp:posOffset>-609600</wp:posOffset>
            </wp:positionH>
            <wp:positionV relativeFrom="paragraph">
              <wp:posOffset>0</wp:posOffset>
            </wp:positionV>
            <wp:extent cx="9555480" cy="4867275"/>
            <wp:effectExtent l="0" t="0" r="7620" b="9525"/>
            <wp:wrapTight wrapText="bothSides">
              <wp:wrapPolygon edited="0">
                <wp:start x="0" y="0"/>
                <wp:lineTo x="0" y="21558"/>
                <wp:lineTo x="21574" y="21558"/>
                <wp:lineTo x="21574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55480" cy="4867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ab/>
      </w:r>
      <w:r w:rsidR="00AA5FF3" w:rsidRPr="00AA5FF3">
        <w:rPr>
          <w:rFonts w:asciiTheme="majorBidi" w:hAnsiTheme="majorBidi" w:cstheme="majorBidi"/>
          <w:b/>
          <w:bCs/>
          <w:sz w:val="28"/>
          <w:szCs w:val="28"/>
        </w:rPr>
        <w:t>(C)</w:t>
      </w:r>
    </w:p>
    <w:p w14:paraId="45372D4D" w14:textId="54D5D074" w:rsidR="00E45D11" w:rsidRDefault="00E45D11" w:rsidP="00E45D11">
      <w:pPr>
        <w:tabs>
          <w:tab w:val="left" w:pos="4995"/>
        </w:tabs>
        <w:rPr>
          <w:noProof/>
        </w:rPr>
      </w:pPr>
    </w:p>
    <w:p w14:paraId="29AAD712" w14:textId="7575AE19" w:rsidR="00AA5FF3" w:rsidRDefault="00AA5FF3" w:rsidP="00E45D11">
      <w:pPr>
        <w:tabs>
          <w:tab w:val="left" w:pos="4995"/>
        </w:tabs>
        <w:rPr>
          <w:noProof/>
        </w:rPr>
      </w:pPr>
    </w:p>
    <w:p w14:paraId="3EA4F0DD" w14:textId="7580192E" w:rsidR="00AA5FF3" w:rsidRDefault="00AA5FF3" w:rsidP="00E45D11">
      <w:pPr>
        <w:tabs>
          <w:tab w:val="left" w:pos="4995"/>
        </w:tabs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1" locked="0" layoutInCell="1" allowOverlap="1" wp14:anchorId="4E52FB30" wp14:editId="64FBDCAF">
            <wp:simplePos x="0" y="0"/>
            <wp:positionH relativeFrom="margin">
              <wp:align>center</wp:align>
            </wp:positionH>
            <wp:positionV relativeFrom="paragraph">
              <wp:posOffset>209550</wp:posOffset>
            </wp:positionV>
            <wp:extent cx="9020810" cy="4924425"/>
            <wp:effectExtent l="0" t="0" r="8890" b="9525"/>
            <wp:wrapTight wrapText="bothSides">
              <wp:wrapPolygon edited="0">
                <wp:start x="0" y="0"/>
                <wp:lineTo x="0" y="21558"/>
                <wp:lineTo x="21576" y="21558"/>
                <wp:lineTo x="21576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0810" cy="4924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5F0344" w14:textId="763BB2C8" w:rsidR="00AA5FF3" w:rsidRDefault="00AA5FF3" w:rsidP="00AA5FF3">
      <w:pPr>
        <w:tabs>
          <w:tab w:val="left" w:pos="4995"/>
        </w:tabs>
        <w:jc w:val="center"/>
      </w:pPr>
      <w:r w:rsidRPr="00AA5FF3">
        <w:rPr>
          <w:rFonts w:asciiTheme="majorBidi" w:hAnsiTheme="majorBidi" w:cstheme="majorBidi"/>
          <w:b/>
          <w:bCs/>
          <w:sz w:val="28"/>
          <w:szCs w:val="28"/>
        </w:rPr>
        <w:t>(</w:t>
      </w:r>
      <w:r>
        <w:rPr>
          <w:rFonts w:asciiTheme="majorBidi" w:hAnsiTheme="majorBidi" w:cstheme="majorBidi"/>
          <w:b/>
          <w:bCs/>
          <w:sz w:val="28"/>
          <w:szCs w:val="28"/>
        </w:rPr>
        <w:t>D</w:t>
      </w:r>
      <w:r w:rsidRPr="00AA5FF3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70D1C14E" w14:textId="1553A6B9" w:rsidR="00E45D11" w:rsidRDefault="00E45D11" w:rsidP="00E45D11">
      <w:pPr>
        <w:tabs>
          <w:tab w:val="left" w:pos="4995"/>
        </w:tabs>
      </w:pPr>
    </w:p>
    <w:p w14:paraId="452FC386" w14:textId="44BA5499" w:rsidR="00AA5FF3" w:rsidRDefault="00AA5FF3" w:rsidP="00E45D11">
      <w:pPr>
        <w:tabs>
          <w:tab w:val="left" w:pos="4995"/>
        </w:tabs>
      </w:pPr>
      <w:r>
        <w:rPr>
          <w:noProof/>
        </w:rPr>
        <w:lastRenderedPageBreak/>
        <w:drawing>
          <wp:anchor distT="0" distB="0" distL="114300" distR="114300" simplePos="0" relativeHeight="251667456" behindDoc="1" locked="0" layoutInCell="1" allowOverlap="1" wp14:anchorId="3B4C3E76" wp14:editId="3C6DE4CD">
            <wp:simplePos x="0" y="0"/>
            <wp:positionH relativeFrom="column">
              <wp:posOffset>-590550</wp:posOffset>
            </wp:positionH>
            <wp:positionV relativeFrom="paragraph">
              <wp:posOffset>228600</wp:posOffset>
            </wp:positionV>
            <wp:extent cx="9514840" cy="4943475"/>
            <wp:effectExtent l="0" t="0" r="0" b="9525"/>
            <wp:wrapTight wrapText="bothSides">
              <wp:wrapPolygon edited="0">
                <wp:start x="0" y="0"/>
                <wp:lineTo x="0" y="21558"/>
                <wp:lineTo x="21537" y="21558"/>
                <wp:lineTo x="21537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4840" cy="4943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F0D941" w14:textId="77777777" w:rsidR="00AA5FF3" w:rsidRPr="00CD593A" w:rsidRDefault="00AA5FF3" w:rsidP="00E45D11">
      <w:pPr>
        <w:tabs>
          <w:tab w:val="left" w:pos="4995"/>
        </w:tabs>
      </w:pPr>
    </w:p>
    <w:p w14:paraId="26386ECE" w14:textId="344D80D3" w:rsidR="00AA5FF3" w:rsidRDefault="00AA5FF3" w:rsidP="00AA5FF3">
      <w:pPr>
        <w:tabs>
          <w:tab w:val="left" w:pos="4995"/>
        </w:tabs>
        <w:jc w:val="center"/>
      </w:pPr>
      <w:r w:rsidRPr="00AA5FF3">
        <w:rPr>
          <w:rFonts w:asciiTheme="majorBidi" w:hAnsiTheme="majorBidi" w:cstheme="majorBidi"/>
          <w:b/>
          <w:bCs/>
          <w:sz w:val="28"/>
          <w:szCs w:val="28"/>
        </w:rPr>
        <w:t>(</w:t>
      </w:r>
      <w:r>
        <w:rPr>
          <w:rFonts w:asciiTheme="majorBidi" w:hAnsiTheme="majorBidi" w:cstheme="majorBidi"/>
          <w:b/>
          <w:bCs/>
          <w:sz w:val="28"/>
          <w:szCs w:val="28"/>
        </w:rPr>
        <w:t>E</w:t>
      </w:r>
      <w:r w:rsidRPr="00AA5FF3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1709B3B4" w14:textId="440503C5" w:rsidR="00E45D11" w:rsidRDefault="00E45D11" w:rsidP="0083591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14:paraId="177FBFFF" w14:textId="72F85507" w:rsidR="009A6DA9" w:rsidRDefault="00AA5FF3" w:rsidP="009A6DA9">
      <w:r w:rsidRPr="00766B18">
        <w:rPr>
          <w:noProof/>
          <w:lang w:val="en-GB" w:eastAsia="en-GB"/>
        </w:rPr>
        <w:drawing>
          <wp:inline distT="0" distB="0" distL="0" distR="0" wp14:anchorId="3BE2DFBC" wp14:editId="77BBBE90">
            <wp:extent cx="8229600" cy="4610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549E5" w14:textId="77777777" w:rsidR="009A6DA9" w:rsidRDefault="009A6DA9" w:rsidP="009A6DA9"/>
    <w:p w14:paraId="662A4BE9" w14:textId="0B997C0D" w:rsidR="00AA5FF3" w:rsidRDefault="00AA5FF3" w:rsidP="00AA5FF3">
      <w:pPr>
        <w:tabs>
          <w:tab w:val="left" w:pos="4995"/>
        </w:tabs>
        <w:jc w:val="center"/>
      </w:pPr>
      <w:r w:rsidRPr="00AA5FF3">
        <w:rPr>
          <w:rFonts w:asciiTheme="majorBidi" w:hAnsiTheme="majorBidi" w:cstheme="majorBidi"/>
          <w:b/>
          <w:bCs/>
          <w:sz w:val="28"/>
          <w:szCs w:val="28"/>
        </w:rPr>
        <w:t>(</w:t>
      </w:r>
      <w:r>
        <w:rPr>
          <w:rFonts w:asciiTheme="majorBidi" w:hAnsiTheme="majorBidi" w:cstheme="majorBidi"/>
          <w:b/>
          <w:bCs/>
          <w:sz w:val="28"/>
          <w:szCs w:val="28"/>
        </w:rPr>
        <w:t>F</w:t>
      </w:r>
      <w:r w:rsidRPr="00AA5FF3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4F2088C4" w14:textId="466417F4" w:rsidR="009A6DA9" w:rsidRDefault="009A6DA9" w:rsidP="009A6DA9"/>
    <w:p w14:paraId="2E2BB859" w14:textId="4694E33D" w:rsidR="009A6DA9" w:rsidRDefault="009A6DA9" w:rsidP="009A6DA9"/>
    <w:p w14:paraId="5E4BEC72" w14:textId="7A40EDAB" w:rsidR="009A6DA9" w:rsidRDefault="00AA5FF3" w:rsidP="009A6DA9">
      <w:r w:rsidRPr="00B23FB9">
        <w:rPr>
          <w:noProof/>
          <w:lang w:val="en-GB" w:eastAsia="en-GB"/>
        </w:rPr>
        <w:drawing>
          <wp:inline distT="0" distB="0" distL="0" distR="0" wp14:anchorId="27EABCC6" wp14:editId="779903A2">
            <wp:extent cx="8229600" cy="362800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628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FCF1B" w14:textId="362EF587" w:rsidR="00AA5FF3" w:rsidRDefault="00AA5FF3" w:rsidP="00AA5FF3">
      <w:pPr>
        <w:tabs>
          <w:tab w:val="left" w:pos="4995"/>
        </w:tabs>
        <w:jc w:val="center"/>
      </w:pPr>
      <w:r w:rsidRPr="00AA5FF3">
        <w:rPr>
          <w:rFonts w:asciiTheme="majorBidi" w:hAnsiTheme="majorBidi" w:cstheme="majorBidi"/>
          <w:b/>
          <w:bCs/>
          <w:sz w:val="28"/>
          <w:szCs w:val="28"/>
        </w:rPr>
        <w:t>(</w:t>
      </w:r>
      <w:r>
        <w:rPr>
          <w:rFonts w:asciiTheme="majorBidi" w:hAnsiTheme="majorBidi" w:cstheme="majorBidi"/>
          <w:b/>
          <w:bCs/>
          <w:sz w:val="28"/>
          <w:szCs w:val="28"/>
        </w:rPr>
        <w:t>G</w:t>
      </w:r>
      <w:r w:rsidRPr="00AA5FF3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21BAC182" w14:textId="21B01ADE" w:rsidR="009A6DA9" w:rsidRDefault="009A6DA9" w:rsidP="009A6DA9"/>
    <w:p w14:paraId="6CF1BA30" w14:textId="3A4D47E7" w:rsidR="00AA5FF3" w:rsidRDefault="009A6DA9" w:rsidP="00AA5FF3">
      <w:pPr>
        <w:rPr>
          <w:noProof/>
          <w:lang w:val="en-GB" w:eastAsia="en-GB"/>
        </w:rPr>
      </w:pPr>
      <w:r w:rsidRPr="00B23FB9">
        <w:rPr>
          <w:noProof/>
          <w:lang w:val="en-GB" w:eastAsia="en-GB"/>
        </w:rPr>
        <w:lastRenderedPageBreak/>
        <w:drawing>
          <wp:inline distT="0" distB="0" distL="0" distR="0" wp14:anchorId="0D00EDF3" wp14:editId="0211EC6F">
            <wp:extent cx="8181975" cy="39433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3363" cy="3944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ECD95" w14:textId="0DB0B693" w:rsidR="00AA5FF3" w:rsidRDefault="00AA5FF3" w:rsidP="00AA5FF3">
      <w:pPr>
        <w:tabs>
          <w:tab w:val="left" w:pos="4995"/>
        </w:tabs>
        <w:jc w:val="center"/>
      </w:pPr>
      <w:r w:rsidRPr="00AA5FF3">
        <w:rPr>
          <w:rFonts w:asciiTheme="majorBidi" w:hAnsiTheme="majorBidi" w:cstheme="majorBidi"/>
          <w:b/>
          <w:bCs/>
          <w:sz w:val="28"/>
          <w:szCs w:val="28"/>
        </w:rPr>
        <w:t>(</w:t>
      </w:r>
      <w:r w:rsidR="00EF7FD0">
        <w:rPr>
          <w:rFonts w:asciiTheme="majorBidi" w:hAnsiTheme="majorBidi" w:cstheme="majorBidi"/>
          <w:b/>
          <w:bCs/>
          <w:sz w:val="28"/>
          <w:szCs w:val="28"/>
        </w:rPr>
        <w:t>H</w:t>
      </w:r>
      <w:r w:rsidRPr="00AA5FF3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372BE44C" w14:textId="77777777" w:rsidR="00AA5FF3" w:rsidRPr="00AA5FF3" w:rsidRDefault="00AA5FF3" w:rsidP="00AA5FF3">
      <w:pPr>
        <w:jc w:val="center"/>
      </w:pPr>
    </w:p>
    <w:p w14:paraId="1C03D970" w14:textId="77777777" w:rsidR="009A6DA9" w:rsidRDefault="009A6DA9" w:rsidP="009A6DA9">
      <w:r w:rsidRPr="00B23FB9">
        <w:rPr>
          <w:noProof/>
          <w:lang w:val="en-GB" w:eastAsia="en-GB"/>
        </w:rPr>
        <w:lastRenderedPageBreak/>
        <w:drawing>
          <wp:inline distT="0" distB="0" distL="0" distR="0" wp14:anchorId="7E2A99F9" wp14:editId="1D8138F4">
            <wp:extent cx="8658225" cy="444817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59693" cy="4448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DAE6B" w14:textId="6B787087" w:rsidR="00AA5FF3" w:rsidRDefault="00AA5FF3" w:rsidP="00AA5FF3">
      <w:pPr>
        <w:tabs>
          <w:tab w:val="left" w:pos="4995"/>
        </w:tabs>
        <w:jc w:val="center"/>
      </w:pPr>
      <w:r w:rsidRPr="00AA5FF3">
        <w:rPr>
          <w:rFonts w:asciiTheme="majorBidi" w:hAnsiTheme="majorBidi" w:cstheme="majorBidi"/>
          <w:b/>
          <w:bCs/>
          <w:sz w:val="28"/>
          <w:szCs w:val="28"/>
        </w:rPr>
        <w:t>(</w:t>
      </w:r>
      <w:r w:rsidR="00EF7FD0">
        <w:rPr>
          <w:rFonts w:asciiTheme="majorBidi" w:hAnsiTheme="majorBidi" w:cstheme="majorBidi"/>
          <w:b/>
          <w:bCs/>
          <w:sz w:val="28"/>
          <w:szCs w:val="28"/>
        </w:rPr>
        <w:t>I</w:t>
      </w:r>
      <w:r w:rsidRPr="00AA5FF3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5AB96817" w14:textId="77777777" w:rsidR="009A6DA9" w:rsidRDefault="009A6DA9" w:rsidP="009A6DA9"/>
    <w:p w14:paraId="73AB2B65" w14:textId="43934F35" w:rsidR="00AA5FF3" w:rsidRDefault="009A6DA9" w:rsidP="00AA5FF3">
      <w:pPr>
        <w:rPr>
          <w:noProof/>
          <w:lang w:val="en-GB" w:eastAsia="en-GB"/>
        </w:rPr>
      </w:pPr>
      <w:r w:rsidRPr="00B23FB9">
        <w:rPr>
          <w:noProof/>
          <w:lang w:val="en-GB" w:eastAsia="en-GB"/>
        </w:rPr>
        <w:lastRenderedPageBreak/>
        <w:drawing>
          <wp:inline distT="0" distB="0" distL="0" distR="0" wp14:anchorId="1ABD7849" wp14:editId="1DFF1C69">
            <wp:extent cx="8610600" cy="40576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2067" cy="4058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81030" w14:textId="5D30B80F" w:rsidR="00AA5FF3" w:rsidRDefault="00AA5FF3" w:rsidP="00AA5FF3">
      <w:pPr>
        <w:tabs>
          <w:tab w:val="left" w:pos="4995"/>
        </w:tabs>
        <w:jc w:val="center"/>
      </w:pPr>
      <w:r w:rsidRPr="00AA5FF3">
        <w:rPr>
          <w:rFonts w:asciiTheme="majorBidi" w:hAnsiTheme="majorBidi" w:cstheme="majorBidi"/>
          <w:b/>
          <w:bCs/>
          <w:sz w:val="28"/>
          <w:szCs w:val="28"/>
        </w:rPr>
        <w:t>(</w:t>
      </w:r>
      <w:r w:rsidR="00EF7FD0">
        <w:rPr>
          <w:rFonts w:asciiTheme="majorBidi" w:hAnsiTheme="majorBidi" w:cstheme="majorBidi"/>
          <w:b/>
          <w:bCs/>
          <w:sz w:val="28"/>
          <w:szCs w:val="28"/>
        </w:rPr>
        <w:t>J</w:t>
      </w:r>
      <w:r w:rsidRPr="00AA5FF3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66078667" w14:textId="77777777" w:rsidR="00AA5FF3" w:rsidRPr="00AA5FF3" w:rsidRDefault="00AA5FF3" w:rsidP="00AA5FF3">
      <w:pPr>
        <w:jc w:val="center"/>
      </w:pPr>
    </w:p>
    <w:p w14:paraId="12C1DB65" w14:textId="77777777" w:rsidR="009A6DA9" w:rsidRDefault="009A6DA9" w:rsidP="009A6DA9">
      <w:r w:rsidRPr="00B23FB9">
        <w:rPr>
          <w:noProof/>
          <w:lang w:val="en-GB" w:eastAsia="en-GB"/>
        </w:rPr>
        <w:lastRenderedPageBreak/>
        <w:drawing>
          <wp:inline distT="0" distB="0" distL="0" distR="0" wp14:anchorId="60617442" wp14:editId="4A4B608F">
            <wp:extent cx="8286750" cy="414337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8164" cy="4144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A7F78" w14:textId="77777777" w:rsidR="009A6DA9" w:rsidRDefault="009A6DA9" w:rsidP="009A6DA9"/>
    <w:p w14:paraId="79C3DC08" w14:textId="6A06AD04" w:rsidR="00AA5FF3" w:rsidRDefault="00AA5FF3" w:rsidP="00AA5FF3">
      <w:pPr>
        <w:tabs>
          <w:tab w:val="left" w:pos="4995"/>
        </w:tabs>
        <w:jc w:val="center"/>
      </w:pPr>
      <w:r w:rsidRPr="00AA5FF3">
        <w:rPr>
          <w:rFonts w:asciiTheme="majorBidi" w:hAnsiTheme="majorBidi" w:cstheme="majorBidi"/>
          <w:b/>
          <w:bCs/>
          <w:sz w:val="28"/>
          <w:szCs w:val="28"/>
        </w:rPr>
        <w:t>(</w:t>
      </w:r>
      <w:r w:rsidR="00EF7FD0">
        <w:rPr>
          <w:rFonts w:asciiTheme="majorBidi" w:hAnsiTheme="majorBidi" w:cstheme="majorBidi"/>
          <w:b/>
          <w:bCs/>
          <w:sz w:val="28"/>
          <w:szCs w:val="28"/>
        </w:rPr>
        <w:t>K</w:t>
      </w:r>
      <w:r w:rsidRPr="00AA5FF3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57C8E6E6" w14:textId="77777777" w:rsidR="009A6DA9" w:rsidRDefault="009A6DA9" w:rsidP="009A6DA9"/>
    <w:p w14:paraId="514EEA42" w14:textId="77777777" w:rsidR="009A6DA9" w:rsidRDefault="009A6DA9" w:rsidP="009A6DA9">
      <w:r w:rsidRPr="00B23FB9">
        <w:rPr>
          <w:noProof/>
          <w:lang w:val="en-GB" w:eastAsia="en-GB"/>
        </w:rPr>
        <w:lastRenderedPageBreak/>
        <w:drawing>
          <wp:inline distT="0" distB="0" distL="0" distR="0" wp14:anchorId="02B26668" wp14:editId="1BD8B957">
            <wp:extent cx="8496300" cy="416242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7741" cy="4163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85AEA" w14:textId="51A22BB9" w:rsidR="00AA5FF3" w:rsidRDefault="00AA5FF3" w:rsidP="00AA5FF3">
      <w:pPr>
        <w:tabs>
          <w:tab w:val="left" w:pos="4995"/>
        </w:tabs>
        <w:jc w:val="center"/>
      </w:pPr>
      <w:r w:rsidRPr="00AA5FF3">
        <w:rPr>
          <w:rFonts w:asciiTheme="majorBidi" w:hAnsiTheme="majorBidi" w:cstheme="majorBidi"/>
          <w:b/>
          <w:bCs/>
          <w:sz w:val="28"/>
          <w:szCs w:val="28"/>
        </w:rPr>
        <w:t>(</w:t>
      </w:r>
      <w:r w:rsidR="00EF7FD0">
        <w:rPr>
          <w:rFonts w:asciiTheme="majorBidi" w:hAnsiTheme="majorBidi" w:cstheme="majorBidi"/>
          <w:b/>
          <w:bCs/>
          <w:sz w:val="28"/>
          <w:szCs w:val="28"/>
        </w:rPr>
        <w:t>L</w:t>
      </w:r>
      <w:r w:rsidRPr="00AA5FF3">
        <w:rPr>
          <w:rFonts w:asciiTheme="majorBidi" w:hAnsiTheme="majorBidi" w:cstheme="majorBidi"/>
          <w:b/>
          <w:bCs/>
          <w:sz w:val="28"/>
          <w:szCs w:val="28"/>
        </w:rPr>
        <w:t>)</w:t>
      </w:r>
    </w:p>
    <w:p w14:paraId="7124BF1D" w14:textId="12983827" w:rsidR="00AA5FF3" w:rsidRPr="00414343" w:rsidRDefault="00AA5FF3" w:rsidP="003F346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</w:pPr>
      <w:r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1</w:t>
      </w:r>
      <w:r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Calibration curves</w:t>
      </w:r>
      <w:r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 (</w:t>
      </w:r>
      <w:r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A</w:t>
      </w:r>
      <w:r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)</w:t>
      </w:r>
      <w:r w:rsidR="00EF7FD0" w:rsidRPr="00EF7FD0">
        <w:t xml:space="preserve"> </w:t>
      </w:r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Orange G</w:t>
      </w:r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 xml:space="preserve">, </w:t>
      </w:r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Sudan 7b</w:t>
      </w:r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 xml:space="preserve">, and </w:t>
      </w:r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Para-Red</w:t>
      </w:r>
      <w:r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, (</w:t>
      </w:r>
      <w:r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B</w:t>
      </w:r>
      <w:r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)</w:t>
      </w:r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 </w:t>
      </w:r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SD Ι</w:t>
      </w:r>
      <w:r w:rsidR="003F3461" w:rsidRPr="003F3461">
        <w:rPr>
          <w:rFonts w:asciiTheme="majorBidi" w:hAnsiTheme="majorBidi" w:cstheme="majorBidi"/>
          <w:sz w:val="24"/>
          <w:szCs w:val="24"/>
          <w:lang w:val="en-GB" w:bidi="ar-EG"/>
        </w:rPr>
        <w:t xml:space="preserve">, </w:t>
      </w:r>
      <w:r w:rsidR="003F3461" w:rsidRPr="003F3461">
        <w:rPr>
          <w:rFonts w:asciiTheme="majorBidi" w:hAnsiTheme="majorBidi" w:cstheme="majorBidi"/>
          <w:sz w:val="24"/>
          <w:szCs w:val="24"/>
          <w:lang w:val="en-GB" w:bidi="ar-EG"/>
        </w:rPr>
        <w:t>SD Π</w:t>
      </w:r>
      <w:r w:rsidR="003F3461" w:rsidRPr="003F3461">
        <w:rPr>
          <w:rFonts w:asciiTheme="majorBidi" w:hAnsiTheme="majorBidi" w:cstheme="majorBidi"/>
          <w:sz w:val="24"/>
          <w:szCs w:val="24"/>
          <w:lang w:val="en-GB" w:bidi="ar-EG"/>
        </w:rPr>
        <w:t xml:space="preserve">, and </w:t>
      </w:r>
      <w:r w:rsidR="003F3461" w:rsidRPr="003F3461">
        <w:rPr>
          <w:rFonts w:asciiTheme="majorBidi" w:hAnsiTheme="majorBidi" w:cstheme="majorBidi"/>
          <w:sz w:val="24"/>
          <w:szCs w:val="24"/>
          <w:lang w:val="en-GB" w:bidi="ar-EG"/>
        </w:rPr>
        <w:t>SD Ш</w:t>
      </w:r>
      <w:r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, (</w:t>
      </w:r>
      <w:r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C</w:t>
      </w:r>
      <w:r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) </w:t>
      </w:r>
      <w:proofErr w:type="gramStart"/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Cadmium</w:t>
      </w:r>
      <w:r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 </w:t>
      </w:r>
      <w:r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,</w:t>
      </w:r>
      <w:proofErr w:type="gramEnd"/>
      <w:r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 (</w:t>
      </w:r>
      <w:r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D</w:t>
      </w:r>
      <w:r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)</w:t>
      </w:r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 </w:t>
      </w:r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Nickle</w:t>
      </w:r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,</w:t>
      </w:r>
      <w:r w:rsidR="00EF7FD0" w:rsidRP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 </w:t>
      </w:r>
      <w:r w:rsidR="00EF7FD0"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(</w:t>
      </w:r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E</w:t>
      </w:r>
      <w:r w:rsidR="00EF7FD0"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)</w:t>
      </w:r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 </w:t>
      </w:r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Copper</w:t>
      </w:r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, </w:t>
      </w:r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 (F)</w:t>
      </w:r>
      <w:r w:rsidR="00EF7FD0" w:rsidRP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 </w:t>
      </w:r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Chlor</w:t>
      </w:r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pyrifos</w:t>
      </w:r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, (G) </w:t>
      </w:r>
      <w:proofErr w:type="spellStart"/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Chlorphenapy</w:t>
      </w:r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r</w:t>
      </w:r>
      <w:proofErr w:type="spellEnd"/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, (H) </w:t>
      </w:r>
      <w:proofErr w:type="spellStart"/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Daizinon</w:t>
      </w:r>
      <w:proofErr w:type="spellEnd"/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, (I) </w:t>
      </w:r>
      <w:proofErr w:type="spellStart"/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Malathon</w:t>
      </w:r>
      <w:proofErr w:type="spellEnd"/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, (J) </w:t>
      </w:r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Pendimethalin</w:t>
      </w:r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, (K) </w:t>
      </w:r>
      <w:proofErr w:type="spellStart"/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Profenofos</w:t>
      </w:r>
      <w:proofErr w:type="spellEnd"/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, </w:t>
      </w:r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and</w:t>
      </w:r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 (L) </w:t>
      </w:r>
      <w:r w:rsidR="00EF7FD0" w:rsidRPr="003F3461">
        <w:rPr>
          <w:rFonts w:asciiTheme="majorBidi" w:hAnsiTheme="majorBidi" w:cstheme="majorBidi"/>
          <w:sz w:val="24"/>
          <w:szCs w:val="24"/>
          <w:lang w:val="en-GB" w:bidi="ar-EG"/>
        </w:rPr>
        <w:t>Tebuconazole</w:t>
      </w:r>
      <w:r w:rsidR="00EF7FD0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>.</w:t>
      </w:r>
      <w:r w:rsidRPr="00FE332A">
        <w:rPr>
          <w:rFonts w:asciiTheme="majorBidi" w:hAnsiTheme="majorBidi" w:cstheme="majorBidi"/>
          <w:b/>
          <w:bCs/>
          <w:sz w:val="24"/>
          <w:szCs w:val="24"/>
          <w:lang w:val="en-GB" w:bidi="ar-EG"/>
        </w:rPr>
        <w:t xml:space="preserve"> </w:t>
      </w:r>
    </w:p>
    <w:p w14:paraId="3C08B071" w14:textId="77777777" w:rsidR="009A6DA9" w:rsidRPr="0083591C" w:rsidRDefault="009A6DA9" w:rsidP="0083591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sectPr w:rsidR="009A6DA9" w:rsidRPr="0083591C" w:rsidSect="00362B3B">
      <w:footerReference w:type="default" r:id="rId20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82FC0" w14:textId="77777777" w:rsidR="00B21F69" w:rsidRDefault="00B21F69" w:rsidP="00DE30B4">
      <w:pPr>
        <w:spacing w:after="0" w:line="240" w:lineRule="auto"/>
      </w:pPr>
      <w:r>
        <w:separator/>
      </w:r>
    </w:p>
  </w:endnote>
  <w:endnote w:type="continuationSeparator" w:id="0">
    <w:p w14:paraId="0D4DA85F" w14:textId="77777777" w:rsidR="00B21F69" w:rsidRDefault="00B21F69" w:rsidP="00DE3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1B784" w14:textId="77777777" w:rsidR="00284AFE" w:rsidRDefault="00284AF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8</w:t>
    </w:r>
    <w:r>
      <w:rPr>
        <w:noProof/>
      </w:rPr>
      <w:fldChar w:fldCharType="end"/>
    </w:r>
  </w:p>
  <w:p w14:paraId="335A22CA" w14:textId="77777777" w:rsidR="00284AFE" w:rsidRDefault="00284A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C3111" w14:textId="77777777" w:rsidR="00B21F69" w:rsidRDefault="00B21F69" w:rsidP="00DE30B4">
      <w:pPr>
        <w:spacing w:after="0" w:line="240" w:lineRule="auto"/>
      </w:pPr>
      <w:r>
        <w:separator/>
      </w:r>
    </w:p>
  </w:footnote>
  <w:footnote w:type="continuationSeparator" w:id="0">
    <w:p w14:paraId="1DE0CEE5" w14:textId="77777777" w:rsidR="00B21F69" w:rsidRDefault="00B21F69" w:rsidP="00DE30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733A4"/>
    <w:multiLevelType w:val="hybridMultilevel"/>
    <w:tmpl w:val="F5CE635C"/>
    <w:lvl w:ilvl="0" w:tplc="51B062D4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C741C"/>
    <w:multiLevelType w:val="hybridMultilevel"/>
    <w:tmpl w:val="6354E7FC"/>
    <w:lvl w:ilvl="0" w:tplc="609CDF8A">
      <w:start w:val="1"/>
      <w:numFmt w:val="upperLetter"/>
      <w:lvlText w:val="(%1)"/>
      <w:lvlJc w:val="left"/>
      <w:pPr>
        <w:ind w:left="7170" w:hanging="68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A225E"/>
    <w:multiLevelType w:val="hybridMultilevel"/>
    <w:tmpl w:val="5F2EBD72"/>
    <w:lvl w:ilvl="0" w:tplc="8C426828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C7E22"/>
    <w:multiLevelType w:val="hybridMultilevel"/>
    <w:tmpl w:val="A4864480"/>
    <w:lvl w:ilvl="0" w:tplc="69A0BC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2A262E"/>
    <w:multiLevelType w:val="hybridMultilevel"/>
    <w:tmpl w:val="E944850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3015A1"/>
    <w:multiLevelType w:val="hybridMultilevel"/>
    <w:tmpl w:val="E2C08E52"/>
    <w:lvl w:ilvl="0" w:tplc="F0AC7C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D95B1F"/>
    <w:multiLevelType w:val="hybridMultilevel"/>
    <w:tmpl w:val="FF36500A"/>
    <w:lvl w:ilvl="0" w:tplc="17904B0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B07078"/>
    <w:multiLevelType w:val="hybridMultilevel"/>
    <w:tmpl w:val="887C6CD6"/>
    <w:lvl w:ilvl="0" w:tplc="D4BE0D90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CC201C"/>
    <w:multiLevelType w:val="hybridMultilevel"/>
    <w:tmpl w:val="2A2E814A"/>
    <w:lvl w:ilvl="0" w:tplc="C97082B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960047"/>
    <w:multiLevelType w:val="hybridMultilevel"/>
    <w:tmpl w:val="1804D410"/>
    <w:lvl w:ilvl="0" w:tplc="FC4E0940">
      <w:start w:val="8"/>
      <w:numFmt w:val="decimal"/>
      <w:lvlText w:val="%1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1940A0"/>
    <w:multiLevelType w:val="hybridMultilevel"/>
    <w:tmpl w:val="07A6B3DE"/>
    <w:lvl w:ilvl="0" w:tplc="40DE1012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221E31"/>
    <w:multiLevelType w:val="hybridMultilevel"/>
    <w:tmpl w:val="2442724C"/>
    <w:lvl w:ilvl="0" w:tplc="D378284A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2E10BC"/>
    <w:multiLevelType w:val="hybridMultilevel"/>
    <w:tmpl w:val="22F6AD60"/>
    <w:lvl w:ilvl="0" w:tplc="815869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6258CB"/>
    <w:multiLevelType w:val="hybridMultilevel"/>
    <w:tmpl w:val="C8946878"/>
    <w:lvl w:ilvl="0" w:tplc="0254C172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A92514"/>
    <w:multiLevelType w:val="hybridMultilevel"/>
    <w:tmpl w:val="9F1EDEF6"/>
    <w:lvl w:ilvl="0" w:tplc="B73C17F0">
      <w:start w:val="1"/>
      <w:numFmt w:val="upperLetter"/>
      <w:lvlText w:val="(%1)"/>
      <w:lvlJc w:val="left"/>
      <w:pPr>
        <w:ind w:left="2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60" w:hanging="360"/>
      </w:pPr>
    </w:lvl>
    <w:lvl w:ilvl="2" w:tplc="0409001B" w:tentative="1">
      <w:start w:val="1"/>
      <w:numFmt w:val="lowerRoman"/>
      <w:lvlText w:val="%3."/>
      <w:lvlJc w:val="right"/>
      <w:pPr>
        <w:ind w:left="4080" w:hanging="180"/>
      </w:pPr>
    </w:lvl>
    <w:lvl w:ilvl="3" w:tplc="0409000F" w:tentative="1">
      <w:start w:val="1"/>
      <w:numFmt w:val="decimal"/>
      <w:lvlText w:val="%4."/>
      <w:lvlJc w:val="left"/>
      <w:pPr>
        <w:ind w:left="4800" w:hanging="360"/>
      </w:pPr>
    </w:lvl>
    <w:lvl w:ilvl="4" w:tplc="04090019" w:tentative="1">
      <w:start w:val="1"/>
      <w:numFmt w:val="lowerLetter"/>
      <w:lvlText w:val="%5."/>
      <w:lvlJc w:val="left"/>
      <w:pPr>
        <w:ind w:left="5520" w:hanging="360"/>
      </w:pPr>
    </w:lvl>
    <w:lvl w:ilvl="5" w:tplc="0409001B" w:tentative="1">
      <w:start w:val="1"/>
      <w:numFmt w:val="lowerRoman"/>
      <w:lvlText w:val="%6."/>
      <w:lvlJc w:val="right"/>
      <w:pPr>
        <w:ind w:left="6240" w:hanging="180"/>
      </w:pPr>
    </w:lvl>
    <w:lvl w:ilvl="6" w:tplc="0409000F" w:tentative="1">
      <w:start w:val="1"/>
      <w:numFmt w:val="decimal"/>
      <w:lvlText w:val="%7."/>
      <w:lvlJc w:val="left"/>
      <w:pPr>
        <w:ind w:left="6960" w:hanging="360"/>
      </w:pPr>
    </w:lvl>
    <w:lvl w:ilvl="7" w:tplc="04090019" w:tentative="1">
      <w:start w:val="1"/>
      <w:numFmt w:val="lowerLetter"/>
      <w:lvlText w:val="%8."/>
      <w:lvlJc w:val="left"/>
      <w:pPr>
        <w:ind w:left="7680" w:hanging="360"/>
      </w:pPr>
    </w:lvl>
    <w:lvl w:ilvl="8" w:tplc="0409001B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15" w15:restartNumberingAfterBreak="0">
    <w:nsid w:val="65A539A1"/>
    <w:multiLevelType w:val="hybridMultilevel"/>
    <w:tmpl w:val="673613D4"/>
    <w:lvl w:ilvl="0" w:tplc="EE0CD5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66693E"/>
    <w:multiLevelType w:val="hybridMultilevel"/>
    <w:tmpl w:val="07B0606A"/>
    <w:lvl w:ilvl="0" w:tplc="8FB22E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D923A0"/>
    <w:multiLevelType w:val="hybridMultilevel"/>
    <w:tmpl w:val="9EB4CC78"/>
    <w:lvl w:ilvl="0" w:tplc="C590CCAC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67384F"/>
    <w:multiLevelType w:val="hybridMultilevel"/>
    <w:tmpl w:val="05A037A4"/>
    <w:lvl w:ilvl="0" w:tplc="F2F0747A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BB33B7"/>
    <w:multiLevelType w:val="hybridMultilevel"/>
    <w:tmpl w:val="F298524A"/>
    <w:lvl w:ilvl="0" w:tplc="FD2ABBBE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216435"/>
    <w:multiLevelType w:val="hybridMultilevel"/>
    <w:tmpl w:val="2C44A95A"/>
    <w:lvl w:ilvl="0" w:tplc="70A034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1777BD"/>
    <w:multiLevelType w:val="hybridMultilevel"/>
    <w:tmpl w:val="B91AB1F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523956"/>
    <w:multiLevelType w:val="hybridMultilevel"/>
    <w:tmpl w:val="8DD6C33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9E7601"/>
    <w:multiLevelType w:val="hybridMultilevel"/>
    <w:tmpl w:val="C19ADC84"/>
    <w:lvl w:ilvl="0" w:tplc="B914E780">
      <w:start w:val="1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9E579A"/>
    <w:multiLevelType w:val="hybridMultilevel"/>
    <w:tmpl w:val="9C9EDFE0"/>
    <w:lvl w:ilvl="0" w:tplc="7BA27A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5"/>
  </w:num>
  <w:num w:numId="3">
    <w:abstractNumId w:val="20"/>
  </w:num>
  <w:num w:numId="4">
    <w:abstractNumId w:val="24"/>
  </w:num>
  <w:num w:numId="5">
    <w:abstractNumId w:val="16"/>
  </w:num>
  <w:num w:numId="6">
    <w:abstractNumId w:val="5"/>
  </w:num>
  <w:num w:numId="7">
    <w:abstractNumId w:val="21"/>
  </w:num>
  <w:num w:numId="8">
    <w:abstractNumId w:val="13"/>
  </w:num>
  <w:num w:numId="9">
    <w:abstractNumId w:val="19"/>
  </w:num>
  <w:num w:numId="10">
    <w:abstractNumId w:val="11"/>
  </w:num>
  <w:num w:numId="11">
    <w:abstractNumId w:val="10"/>
  </w:num>
  <w:num w:numId="12">
    <w:abstractNumId w:val="18"/>
  </w:num>
  <w:num w:numId="13">
    <w:abstractNumId w:val="0"/>
  </w:num>
  <w:num w:numId="14">
    <w:abstractNumId w:val="7"/>
  </w:num>
  <w:num w:numId="15">
    <w:abstractNumId w:val="3"/>
  </w:num>
  <w:num w:numId="16">
    <w:abstractNumId w:val="9"/>
  </w:num>
  <w:num w:numId="17">
    <w:abstractNumId w:val="8"/>
  </w:num>
  <w:num w:numId="18">
    <w:abstractNumId w:val="6"/>
  </w:num>
  <w:num w:numId="19">
    <w:abstractNumId w:val="17"/>
  </w:num>
  <w:num w:numId="20">
    <w:abstractNumId w:val="23"/>
  </w:num>
  <w:num w:numId="21">
    <w:abstractNumId w:val="4"/>
  </w:num>
  <w:num w:numId="22">
    <w:abstractNumId w:val="22"/>
  </w:num>
  <w:num w:numId="23">
    <w:abstractNumId w:val="1"/>
  </w:num>
  <w:num w:numId="24">
    <w:abstractNumId w:val="14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0sDAzNrC0NDYwtzBT0lEKTi0uzszPAykwqwUAGaASPiwAAAA="/>
  </w:docVars>
  <w:rsids>
    <w:rsidRoot w:val="00F97945"/>
    <w:rsid w:val="00002B1C"/>
    <w:rsid w:val="00003FAB"/>
    <w:rsid w:val="00007BAD"/>
    <w:rsid w:val="00010C46"/>
    <w:rsid w:val="00016C90"/>
    <w:rsid w:val="0002012F"/>
    <w:rsid w:val="00022D8F"/>
    <w:rsid w:val="00027A3D"/>
    <w:rsid w:val="0003296C"/>
    <w:rsid w:val="00032B32"/>
    <w:rsid w:val="00041101"/>
    <w:rsid w:val="00046B57"/>
    <w:rsid w:val="000507C9"/>
    <w:rsid w:val="00051C19"/>
    <w:rsid w:val="00052AA1"/>
    <w:rsid w:val="00061910"/>
    <w:rsid w:val="00061FFE"/>
    <w:rsid w:val="00067D6E"/>
    <w:rsid w:val="0007253B"/>
    <w:rsid w:val="0007269D"/>
    <w:rsid w:val="00080516"/>
    <w:rsid w:val="000815B4"/>
    <w:rsid w:val="00084AB1"/>
    <w:rsid w:val="0008784C"/>
    <w:rsid w:val="00095512"/>
    <w:rsid w:val="00095FCB"/>
    <w:rsid w:val="000967F2"/>
    <w:rsid w:val="000A463C"/>
    <w:rsid w:val="000A6326"/>
    <w:rsid w:val="000B1659"/>
    <w:rsid w:val="000B575C"/>
    <w:rsid w:val="000D10D9"/>
    <w:rsid w:val="000D6FF6"/>
    <w:rsid w:val="000E0A33"/>
    <w:rsid w:val="000E2F12"/>
    <w:rsid w:val="000E42E0"/>
    <w:rsid w:val="000E6174"/>
    <w:rsid w:val="000E6635"/>
    <w:rsid w:val="000E6A17"/>
    <w:rsid w:val="000E7AF4"/>
    <w:rsid w:val="00100CCD"/>
    <w:rsid w:val="00100CEB"/>
    <w:rsid w:val="0010244F"/>
    <w:rsid w:val="00105521"/>
    <w:rsid w:val="001066F6"/>
    <w:rsid w:val="00115776"/>
    <w:rsid w:val="00116326"/>
    <w:rsid w:val="0011761A"/>
    <w:rsid w:val="00127278"/>
    <w:rsid w:val="00127E68"/>
    <w:rsid w:val="00130451"/>
    <w:rsid w:val="001304F3"/>
    <w:rsid w:val="00133461"/>
    <w:rsid w:val="00133E63"/>
    <w:rsid w:val="00134BF6"/>
    <w:rsid w:val="00136A97"/>
    <w:rsid w:val="00137FBA"/>
    <w:rsid w:val="00143BB6"/>
    <w:rsid w:val="001507F2"/>
    <w:rsid w:val="00151464"/>
    <w:rsid w:val="00151E10"/>
    <w:rsid w:val="001546BD"/>
    <w:rsid w:val="00155127"/>
    <w:rsid w:val="0015646B"/>
    <w:rsid w:val="00160E1D"/>
    <w:rsid w:val="00167AB2"/>
    <w:rsid w:val="00170DD0"/>
    <w:rsid w:val="00175E4A"/>
    <w:rsid w:val="001827E7"/>
    <w:rsid w:val="00184B58"/>
    <w:rsid w:val="00185F17"/>
    <w:rsid w:val="00186D07"/>
    <w:rsid w:val="0019066E"/>
    <w:rsid w:val="00190F53"/>
    <w:rsid w:val="00191AD6"/>
    <w:rsid w:val="0019383A"/>
    <w:rsid w:val="0019428A"/>
    <w:rsid w:val="00194890"/>
    <w:rsid w:val="001A193B"/>
    <w:rsid w:val="001A42FD"/>
    <w:rsid w:val="001A6EC0"/>
    <w:rsid w:val="001B6E28"/>
    <w:rsid w:val="001C0222"/>
    <w:rsid w:val="001C1551"/>
    <w:rsid w:val="001C1C68"/>
    <w:rsid w:val="001C5900"/>
    <w:rsid w:val="001C6937"/>
    <w:rsid w:val="001C724B"/>
    <w:rsid w:val="001C7529"/>
    <w:rsid w:val="001C78CC"/>
    <w:rsid w:val="001D7393"/>
    <w:rsid w:val="001E290D"/>
    <w:rsid w:val="001E3EF6"/>
    <w:rsid w:val="001E7E32"/>
    <w:rsid w:val="001F4511"/>
    <w:rsid w:val="001F5434"/>
    <w:rsid w:val="00200BF1"/>
    <w:rsid w:val="002074A7"/>
    <w:rsid w:val="0021137B"/>
    <w:rsid w:val="00211629"/>
    <w:rsid w:val="00221F45"/>
    <w:rsid w:val="00222A54"/>
    <w:rsid w:val="00236F91"/>
    <w:rsid w:val="00240B8D"/>
    <w:rsid w:val="002450FE"/>
    <w:rsid w:val="00260268"/>
    <w:rsid w:val="0026364F"/>
    <w:rsid w:val="00270C02"/>
    <w:rsid w:val="00274B04"/>
    <w:rsid w:val="00277D80"/>
    <w:rsid w:val="002805C0"/>
    <w:rsid w:val="0028101F"/>
    <w:rsid w:val="002813AB"/>
    <w:rsid w:val="00284AFE"/>
    <w:rsid w:val="00285BF5"/>
    <w:rsid w:val="00286C69"/>
    <w:rsid w:val="00290E0E"/>
    <w:rsid w:val="00296A7A"/>
    <w:rsid w:val="002A0817"/>
    <w:rsid w:val="002A14CC"/>
    <w:rsid w:val="002A4233"/>
    <w:rsid w:val="002A470A"/>
    <w:rsid w:val="002A5078"/>
    <w:rsid w:val="002A5A8D"/>
    <w:rsid w:val="002B087E"/>
    <w:rsid w:val="002B5F19"/>
    <w:rsid w:val="002B7982"/>
    <w:rsid w:val="002C1924"/>
    <w:rsid w:val="002C4774"/>
    <w:rsid w:val="002D20FD"/>
    <w:rsid w:val="002E17BB"/>
    <w:rsid w:val="002E426E"/>
    <w:rsid w:val="002E72E1"/>
    <w:rsid w:val="002F1CC7"/>
    <w:rsid w:val="002F3591"/>
    <w:rsid w:val="0030145E"/>
    <w:rsid w:val="00302D12"/>
    <w:rsid w:val="00302D97"/>
    <w:rsid w:val="003035FA"/>
    <w:rsid w:val="00304682"/>
    <w:rsid w:val="003136C7"/>
    <w:rsid w:val="00321B54"/>
    <w:rsid w:val="00323C78"/>
    <w:rsid w:val="00330D75"/>
    <w:rsid w:val="00332888"/>
    <w:rsid w:val="00340996"/>
    <w:rsid w:val="00341ADE"/>
    <w:rsid w:val="00341E79"/>
    <w:rsid w:val="003427C1"/>
    <w:rsid w:val="00342C2A"/>
    <w:rsid w:val="00342E01"/>
    <w:rsid w:val="003445FA"/>
    <w:rsid w:val="00353132"/>
    <w:rsid w:val="00353FBF"/>
    <w:rsid w:val="003567FC"/>
    <w:rsid w:val="0036035D"/>
    <w:rsid w:val="00360E39"/>
    <w:rsid w:val="00362B3B"/>
    <w:rsid w:val="003631E5"/>
    <w:rsid w:val="003727A3"/>
    <w:rsid w:val="00375673"/>
    <w:rsid w:val="0037666A"/>
    <w:rsid w:val="003777E0"/>
    <w:rsid w:val="00377830"/>
    <w:rsid w:val="0038025D"/>
    <w:rsid w:val="00380FD1"/>
    <w:rsid w:val="00383BAA"/>
    <w:rsid w:val="00384CBF"/>
    <w:rsid w:val="00385651"/>
    <w:rsid w:val="0038630D"/>
    <w:rsid w:val="003902AA"/>
    <w:rsid w:val="003972A0"/>
    <w:rsid w:val="003A236B"/>
    <w:rsid w:val="003A7A90"/>
    <w:rsid w:val="003B3D7F"/>
    <w:rsid w:val="003C0640"/>
    <w:rsid w:val="003C7DF5"/>
    <w:rsid w:val="003C7FF1"/>
    <w:rsid w:val="003D135E"/>
    <w:rsid w:val="003D64FB"/>
    <w:rsid w:val="003D7CF3"/>
    <w:rsid w:val="003E0268"/>
    <w:rsid w:val="003E6D57"/>
    <w:rsid w:val="003E71AD"/>
    <w:rsid w:val="003F2C81"/>
    <w:rsid w:val="003F2F30"/>
    <w:rsid w:val="003F3461"/>
    <w:rsid w:val="003F5529"/>
    <w:rsid w:val="00402D5D"/>
    <w:rsid w:val="004046FF"/>
    <w:rsid w:val="00406B40"/>
    <w:rsid w:val="004128F2"/>
    <w:rsid w:val="0041362E"/>
    <w:rsid w:val="00414343"/>
    <w:rsid w:val="00427D08"/>
    <w:rsid w:val="00431989"/>
    <w:rsid w:val="00442959"/>
    <w:rsid w:val="00443DC6"/>
    <w:rsid w:val="00447438"/>
    <w:rsid w:val="00466362"/>
    <w:rsid w:val="0047346E"/>
    <w:rsid w:val="00474F85"/>
    <w:rsid w:val="00476CC5"/>
    <w:rsid w:val="004772D5"/>
    <w:rsid w:val="004845AF"/>
    <w:rsid w:val="0048600F"/>
    <w:rsid w:val="004A11F0"/>
    <w:rsid w:val="004A4BD7"/>
    <w:rsid w:val="004B44C2"/>
    <w:rsid w:val="004B5AC3"/>
    <w:rsid w:val="004B7580"/>
    <w:rsid w:val="004C0ABE"/>
    <w:rsid w:val="004C1422"/>
    <w:rsid w:val="004C3430"/>
    <w:rsid w:val="004C7EB4"/>
    <w:rsid w:val="004D1929"/>
    <w:rsid w:val="004D465B"/>
    <w:rsid w:val="004D4E3B"/>
    <w:rsid w:val="004D6216"/>
    <w:rsid w:val="004E1BC5"/>
    <w:rsid w:val="004E6BB8"/>
    <w:rsid w:val="004E6CF4"/>
    <w:rsid w:val="004F1D9C"/>
    <w:rsid w:val="00502194"/>
    <w:rsid w:val="00511CFB"/>
    <w:rsid w:val="0051513E"/>
    <w:rsid w:val="005160DE"/>
    <w:rsid w:val="00516CFC"/>
    <w:rsid w:val="00517718"/>
    <w:rsid w:val="00532977"/>
    <w:rsid w:val="00537C50"/>
    <w:rsid w:val="005414CD"/>
    <w:rsid w:val="005417FF"/>
    <w:rsid w:val="005427B9"/>
    <w:rsid w:val="00544922"/>
    <w:rsid w:val="00546794"/>
    <w:rsid w:val="00555F32"/>
    <w:rsid w:val="0056480D"/>
    <w:rsid w:val="00571A6F"/>
    <w:rsid w:val="00574E99"/>
    <w:rsid w:val="00575D56"/>
    <w:rsid w:val="00576482"/>
    <w:rsid w:val="00581710"/>
    <w:rsid w:val="00583079"/>
    <w:rsid w:val="00585E99"/>
    <w:rsid w:val="005915EE"/>
    <w:rsid w:val="00594FC2"/>
    <w:rsid w:val="00596D7C"/>
    <w:rsid w:val="00597D10"/>
    <w:rsid w:val="005A1014"/>
    <w:rsid w:val="005A2389"/>
    <w:rsid w:val="005A3B9F"/>
    <w:rsid w:val="005A52A7"/>
    <w:rsid w:val="005A63B0"/>
    <w:rsid w:val="005B1E61"/>
    <w:rsid w:val="005B39CA"/>
    <w:rsid w:val="005B5195"/>
    <w:rsid w:val="005B7631"/>
    <w:rsid w:val="005C1DD1"/>
    <w:rsid w:val="005D40B6"/>
    <w:rsid w:val="005D5677"/>
    <w:rsid w:val="005D7060"/>
    <w:rsid w:val="005E731B"/>
    <w:rsid w:val="005F021D"/>
    <w:rsid w:val="005F51E0"/>
    <w:rsid w:val="005F6863"/>
    <w:rsid w:val="006012ED"/>
    <w:rsid w:val="00607D55"/>
    <w:rsid w:val="006123C6"/>
    <w:rsid w:val="006128E4"/>
    <w:rsid w:val="00612BCC"/>
    <w:rsid w:val="00613BF6"/>
    <w:rsid w:val="00623278"/>
    <w:rsid w:val="00625714"/>
    <w:rsid w:val="00633837"/>
    <w:rsid w:val="0063409D"/>
    <w:rsid w:val="00634ED9"/>
    <w:rsid w:val="0064709D"/>
    <w:rsid w:val="006539A3"/>
    <w:rsid w:val="0065769D"/>
    <w:rsid w:val="006669A8"/>
    <w:rsid w:val="00672CE6"/>
    <w:rsid w:val="0067724A"/>
    <w:rsid w:val="00677FC2"/>
    <w:rsid w:val="00680288"/>
    <w:rsid w:val="006877EB"/>
    <w:rsid w:val="00697395"/>
    <w:rsid w:val="006A445E"/>
    <w:rsid w:val="006A6CFB"/>
    <w:rsid w:val="006A78D4"/>
    <w:rsid w:val="006B28A5"/>
    <w:rsid w:val="006B76DC"/>
    <w:rsid w:val="006C0667"/>
    <w:rsid w:val="006C0AA1"/>
    <w:rsid w:val="006C3D92"/>
    <w:rsid w:val="006C4A06"/>
    <w:rsid w:val="006E320C"/>
    <w:rsid w:val="006E7CA7"/>
    <w:rsid w:val="006F09A6"/>
    <w:rsid w:val="006F21A9"/>
    <w:rsid w:val="006F2DBC"/>
    <w:rsid w:val="007012FF"/>
    <w:rsid w:val="00707AB0"/>
    <w:rsid w:val="007109BF"/>
    <w:rsid w:val="007114BE"/>
    <w:rsid w:val="00714431"/>
    <w:rsid w:val="0072158F"/>
    <w:rsid w:val="007259AC"/>
    <w:rsid w:val="00726F10"/>
    <w:rsid w:val="0072774E"/>
    <w:rsid w:val="00733A15"/>
    <w:rsid w:val="007357D7"/>
    <w:rsid w:val="007359F3"/>
    <w:rsid w:val="00740251"/>
    <w:rsid w:val="00742A15"/>
    <w:rsid w:val="00750D14"/>
    <w:rsid w:val="00757C69"/>
    <w:rsid w:val="00767040"/>
    <w:rsid w:val="007719D1"/>
    <w:rsid w:val="00781560"/>
    <w:rsid w:val="00790512"/>
    <w:rsid w:val="00793033"/>
    <w:rsid w:val="00795771"/>
    <w:rsid w:val="00796A72"/>
    <w:rsid w:val="0079703B"/>
    <w:rsid w:val="007A0CF0"/>
    <w:rsid w:val="007A3B32"/>
    <w:rsid w:val="007A52EB"/>
    <w:rsid w:val="007B4EB8"/>
    <w:rsid w:val="007B65A9"/>
    <w:rsid w:val="007C02A5"/>
    <w:rsid w:val="007C5CB7"/>
    <w:rsid w:val="007D316D"/>
    <w:rsid w:val="007E068B"/>
    <w:rsid w:val="007E3795"/>
    <w:rsid w:val="007E67DF"/>
    <w:rsid w:val="007E6A7E"/>
    <w:rsid w:val="007F57A1"/>
    <w:rsid w:val="00803ECD"/>
    <w:rsid w:val="00805BC4"/>
    <w:rsid w:val="0081257E"/>
    <w:rsid w:val="00812663"/>
    <w:rsid w:val="00813A50"/>
    <w:rsid w:val="0082323A"/>
    <w:rsid w:val="0082711B"/>
    <w:rsid w:val="00833541"/>
    <w:rsid w:val="0083591C"/>
    <w:rsid w:val="00837A5F"/>
    <w:rsid w:val="008413A3"/>
    <w:rsid w:val="00841A66"/>
    <w:rsid w:val="00845813"/>
    <w:rsid w:val="00847263"/>
    <w:rsid w:val="00855A08"/>
    <w:rsid w:val="008617F9"/>
    <w:rsid w:val="00865CA3"/>
    <w:rsid w:val="00865F86"/>
    <w:rsid w:val="00867C51"/>
    <w:rsid w:val="00872C78"/>
    <w:rsid w:val="00872FD4"/>
    <w:rsid w:val="00876B84"/>
    <w:rsid w:val="00876C12"/>
    <w:rsid w:val="00892D71"/>
    <w:rsid w:val="00893A27"/>
    <w:rsid w:val="00895122"/>
    <w:rsid w:val="00897009"/>
    <w:rsid w:val="008970B4"/>
    <w:rsid w:val="008A2187"/>
    <w:rsid w:val="008A350A"/>
    <w:rsid w:val="008A3C42"/>
    <w:rsid w:val="008A7987"/>
    <w:rsid w:val="008B1EE6"/>
    <w:rsid w:val="008B2CEB"/>
    <w:rsid w:val="008B50D4"/>
    <w:rsid w:val="008C0B52"/>
    <w:rsid w:val="008C0E0C"/>
    <w:rsid w:val="008C1852"/>
    <w:rsid w:val="008C45EE"/>
    <w:rsid w:val="008C4BAF"/>
    <w:rsid w:val="008C50C1"/>
    <w:rsid w:val="008C6AFD"/>
    <w:rsid w:val="008E08E6"/>
    <w:rsid w:val="008E2530"/>
    <w:rsid w:val="008E4AF6"/>
    <w:rsid w:val="008F1940"/>
    <w:rsid w:val="008F1E57"/>
    <w:rsid w:val="008F3AEF"/>
    <w:rsid w:val="008F3B42"/>
    <w:rsid w:val="008F423E"/>
    <w:rsid w:val="008F6518"/>
    <w:rsid w:val="008F6FC5"/>
    <w:rsid w:val="00901393"/>
    <w:rsid w:val="00903B67"/>
    <w:rsid w:val="00906F2A"/>
    <w:rsid w:val="00907F22"/>
    <w:rsid w:val="009128DB"/>
    <w:rsid w:val="009160F2"/>
    <w:rsid w:val="009245A4"/>
    <w:rsid w:val="0092592D"/>
    <w:rsid w:val="0092666D"/>
    <w:rsid w:val="00927300"/>
    <w:rsid w:val="009275FE"/>
    <w:rsid w:val="009340C2"/>
    <w:rsid w:val="00940927"/>
    <w:rsid w:val="0094111B"/>
    <w:rsid w:val="00946D24"/>
    <w:rsid w:val="009565CB"/>
    <w:rsid w:val="00963A98"/>
    <w:rsid w:val="00966ABF"/>
    <w:rsid w:val="00971E22"/>
    <w:rsid w:val="00972AA2"/>
    <w:rsid w:val="009749F9"/>
    <w:rsid w:val="00976F2E"/>
    <w:rsid w:val="00980395"/>
    <w:rsid w:val="009819EA"/>
    <w:rsid w:val="009829D8"/>
    <w:rsid w:val="009930D1"/>
    <w:rsid w:val="00993DBA"/>
    <w:rsid w:val="00994309"/>
    <w:rsid w:val="009A04F9"/>
    <w:rsid w:val="009A5904"/>
    <w:rsid w:val="009A68C2"/>
    <w:rsid w:val="009A6DA9"/>
    <w:rsid w:val="009A796B"/>
    <w:rsid w:val="009A7A42"/>
    <w:rsid w:val="009B77EB"/>
    <w:rsid w:val="009C441C"/>
    <w:rsid w:val="009C5E27"/>
    <w:rsid w:val="009C65CB"/>
    <w:rsid w:val="009C73CF"/>
    <w:rsid w:val="009D010F"/>
    <w:rsid w:val="009D0152"/>
    <w:rsid w:val="009E038F"/>
    <w:rsid w:val="009E05CC"/>
    <w:rsid w:val="009E2947"/>
    <w:rsid w:val="009E5384"/>
    <w:rsid w:val="009E6B17"/>
    <w:rsid w:val="009F1EFC"/>
    <w:rsid w:val="009F3DFC"/>
    <w:rsid w:val="009F6C90"/>
    <w:rsid w:val="00A003E2"/>
    <w:rsid w:val="00A05C32"/>
    <w:rsid w:val="00A05D0C"/>
    <w:rsid w:val="00A1300A"/>
    <w:rsid w:val="00A17F2B"/>
    <w:rsid w:val="00A2215A"/>
    <w:rsid w:val="00A4289D"/>
    <w:rsid w:val="00A47347"/>
    <w:rsid w:val="00A47BCA"/>
    <w:rsid w:val="00A5060C"/>
    <w:rsid w:val="00A510ED"/>
    <w:rsid w:val="00A52A3E"/>
    <w:rsid w:val="00A55649"/>
    <w:rsid w:val="00A60328"/>
    <w:rsid w:val="00A610BF"/>
    <w:rsid w:val="00A65101"/>
    <w:rsid w:val="00A65225"/>
    <w:rsid w:val="00A665B9"/>
    <w:rsid w:val="00A70E33"/>
    <w:rsid w:val="00A82D3B"/>
    <w:rsid w:val="00A8342F"/>
    <w:rsid w:val="00A84444"/>
    <w:rsid w:val="00A90113"/>
    <w:rsid w:val="00A915B6"/>
    <w:rsid w:val="00A92066"/>
    <w:rsid w:val="00AA2E7E"/>
    <w:rsid w:val="00AA3156"/>
    <w:rsid w:val="00AA5FF3"/>
    <w:rsid w:val="00AA68F2"/>
    <w:rsid w:val="00AB1998"/>
    <w:rsid w:val="00AC7587"/>
    <w:rsid w:val="00AE06F4"/>
    <w:rsid w:val="00AE5D55"/>
    <w:rsid w:val="00AF475D"/>
    <w:rsid w:val="00AF560B"/>
    <w:rsid w:val="00B112E8"/>
    <w:rsid w:val="00B11C99"/>
    <w:rsid w:val="00B12731"/>
    <w:rsid w:val="00B17A7E"/>
    <w:rsid w:val="00B21F69"/>
    <w:rsid w:val="00B22772"/>
    <w:rsid w:val="00B238FF"/>
    <w:rsid w:val="00B24ED3"/>
    <w:rsid w:val="00B26D2E"/>
    <w:rsid w:val="00B35B9F"/>
    <w:rsid w:val="00B37249"/>
    <w:rsid w:val="00B37CAE"/>
    <w:rsid w:val="00B43A45"/>
    <w:rsid w:val="00B46FE3"/>
    <w:rsid w:val="00B51E8A"/>
    <w:rsid w:val="00B533AB"/>
    <w:rsid w:val="00B56F39"/>
    <w:rsid w:val="00B61102"/>
    <w:rsid w:val="00B633BD"/>
    <w:rsid w:val="00B66485"/>
    <w:rsid w:val="00B71CCF"/>
    <w:rsid w:val="00B71FCB"/>
    <w:rsid w:val="00B75319"/>
    <w:rsid w:val="00B8083F"/>
    <w:rsid w:val="00B811A8"/>
    <w:rsid w:val="00B84309"/>
    <w:rsid w:val="00B86716"/>
    <w:rsid w:val="00B86E8C"/>
    <w:rsid w:val="00B96417"/>
    <w:rsid w:val="00BA0CE9"/>
    <w:rsid w:val="00BA7279"/>
    <w:rsid w:val="00BA73A7"/>
    <w:rsid w:val="00BB1AC7"/>
    <w:rsid w:val="00BB694E"/>
    <w:rsid w:val="00BB6CD6"/>
    <w:rsid w:val="00BB7D15"/>
    <w:rsid w:val="00BD3320"/>
    <w:rsid w:val="00BE15DB"/>
    <w:rsid w:val="00BE1629"/>
    <w:rsid w:val="00BE3B7C"/>
    <w:rsid w:val="00BE678A"/>
    <w:rsid w:val="00BE76DD"/>
    <w:rsid w:val="00BF140B"/>
    <w:rsid w:val="00BF14F4"/>
    <w:rsid w:val="00BF7170"/>
    <w:rsid w:val="00C0429B"/>
    <w:rsid w:val="00C05BBF"/>
    <w:rsid w:val="00C20D49"/>
    <w:rsid w:val="00C21352"/>
    <w:rsid w:val="00C24F49"/>
    <w:rsid w:val="00C3153B"/>
    <w:rsid w:val="00C33156"/>
    <w:rsid w:val="00C4626C"/>
    <w:rsid w:val="00C47326"/>
    <w:rsid w:val="00C614DE"/>
    <w:rsid w:val="00C6653C"/>
    <w:rsid w:val="00C67346"/>
    <w:rsid w:val="00C70AA8"/>
    <w:rsid w:val="00C7111F"/>
    <w:rsid w:val="00C71B35"/>
    <w:rsid w:val="00C722C6"/>
    <w:rsid w:val="00C7706F"/>
    <w:rsid w:val="00C77EF4"/>
    <w:rsid w:val="00C77F33"/>
    <w:rsid w:val="00C8725F"/>
    <w:rsid w:val="00C879F8"/>
    <w:rsid w:val="00CA1523"/>
    <w:rsid w:val="00CA1524"/>
    <w:rsid w:val="00CA31CC"/>
    <w:rsid w:val="00CA34C3"/>
    <w:rsid w:val="00CA7616"/>
    <w:rsid w:val="00CB08C3"/>
    <w:rsid w:val="00CB0B76"/>
    <w:rsid w:val="00CB0F13"/>
    <w:rsid w:val="00CB2EC8"/>
    <w:rsid w:val="00CB3CB6"/>
    <w:rsid w:val="00CB436A"/>
    <w:rsid w:val="00CB6048"/>
    <w:rsid w:val="00CB6178"/>
    <w:rsid w:val="00CB657D"/>
    <w:rsid w:val="00CB67AB"/>
    <w:rsid w:val="00CB7DE7"/>
    <w:rsid w:val="00CC60AB"/>
    <w:rsid w:val="00CC65D3"/>
    <w:rsid w:val="00CD069F"/>
    <w:rsid w:val="00CD4A8A"/>
    <w:rsid w:val="00CD676B"/>
    <w:rsid w:val="00CF0A06"/>
    <w:rsid w:val="00CF49DD"/>
    <w:rsid w:val="00CF5C08"/>
    <w:rsid w:val="00D00A5B"/>
    <w:rsid w:val="00D05B59"/>
    <w:rsid w:val="00D06975"/>
    <w:rsid w:val="00D07AAB"/>
    <w:rsid w:val="00D12EC7"/>
    <w:rsid w:val="00D1465F"/>
    <w:rsid w:val="00D16FD0"/>
    <w:rsid w:val="00D17193"/>
    <w:rsid w:val="00D24A81"/>
    <w:rsid w:val="00D31B3B"/>
    <w:rsid w:val="00D33F8D"/>
    <w:rsid w:val="00D347E5"/>
    <w:rsid w:val="00D4362E"/>
    <w:rsid w:val="00D44898"/>
    <w:rsid w:val="00D44D73"/>
    <w:rsid w:val="00D45794"/>
    <w:rsid w:val="00D46C9C"/>
    <w:rsid w:val="00D50250"/>
    <w:rsid w:val="00D50A8F"/>
    <w:rsid w:val="00D539FF"/>
    <w:rsid w:val="00D635CD"/>
    <w:rsid w:val="00D66612"/>
    <w:rsid w:val="00D729BB"/>
    <w:rsid w:val="00D72C3D"/>
    <w:rsid w:val="00D74799"/>
    <w:rsid w:val="00D76B6B"/>
    <w:rsid w:val="00D828FC"/>
    <w:rsid w:val="00D83AB0"/>
    <w:rsid w:val="00D8543D"/>
    <w:rsid w:val="00D86766"/>
    <w:rsid w:val="00D904BD"/>
    <w:rsid w:val="00D932C4"/>
    <w:rsid w:val="00D944B6"/>
    <w:rsid w:val="00D94FFB"/>
    <w:rsid w:val="00DA0A04"/>
    <w:rsid w:val="00DA3FB0"/>
    <w:rsid w:val="00DA534E"/>
    <w:rsid w:val="00DA7012"/>
    <w:rsid w:val="00DB39C3"/>
    <w:rsid w:val="00DC0FE6"/>
    <w:rsid w:val="00DD0157"/>
    <w:rsid w:val="00DD189D"/>
    <w:rsid w:val="00DD276F"/>
    <w:rsid w:val="00DD6A9D"/>
    <w:rsid w:val="00DE30B4"/>
    <w:rsid w:val="00DF0880"/>
    <w:rsid w:val="00DF3C64"/>
    <w:rsid w:val="00E00D2C"/>
    <w:rsid w:val="00E0174A"/>
    <w:rsid w:val="00E14570"/>
    <w:rsid w:val="00E17341"/>
    <w:rsid w:val="00E25857"/>
    <w:rsid w:val="00E37F17"/>
    <w:rsid w:val="00E415EB"/>
    <w:rsid w:val="00E45D11"/>
    <w:rsid w:val="00E46255"/>
    <w:rsid w:val="00E50830"/>
    <w:rsid w:val="00E50E5D"/>
    <w:rsid w:val="00E52436"/>
    <w:rsid w:val="00E57635"/>
    <w:rsid w:val="00E5790A"/>
    <w:rsid w:val="00E60736"/>
    <w:rsid w:val="00E66489"/>
    <w:rsid w:val="00E70198"/>
    <w:rsid w:val="00E7201A"/>
    <w:rsid w:val="00E72E1D"/>
    <w:rsid w:val="00E80F3A"/>
    <w:rsid w:val="00E83CB3"/>
    <w:rsid w:val="00E878C5"/>
    <w:rsid w:val="00E87C91"/>
    <w:rsid w:val="00E90C14"/>
    <w:rsid w:val="00E91FB3"/>
    <w:rsid w:val="00E92F6F"/>
    <w:rsid w:val="00E948CB"/>
    <w:rsid w:val="00E954A0"/>
    <w:rsid w:val="00EA4BA9"/>
    <w:rsid w:val="00EA6108"/>
    <w:rsid w:val="00EA7E28"/>
    <w:rsid w:val="00EB0630"/>
    <w:rsid w:val="00ED13E3"/>
    <w:rsid w:val="00ED40B5"/>
    <w:rsid w:val="00EE0A88"/>
    <w:rsid w:val="00EE6CFF"/>
    <w:rsid w:val="00EF010F"/>
    <w:rsid w:val="00EF01F4"/>
    <w:rsid w:val="00EF5117"/>
    <w:rsid w:val="00EF6071"/>
    <w:rsid w:val="00EF7FD0"/>
    <w:rsid w:val="00F00C7D"/>
    <w:rsid w:val="00F06725"/>
    <w:rsid w:val="00F06946"/>
    <w:rsid w:val="00F07820"/>
    <w:rsid w:val="00F109C6"/>
    <w:rsid w:val="00F14906"/>
    <w:rsid w:val="00F206CB"/>
    <w:rsid w:val="00F217BF"/>
    <w:rsid w:val="00F2685E"/>
    <w:rsid w:val="00F26D1F"/>
    <w:rsid w:val="00F31798"/>
    <w:rsid w:val="00F32FC4"/>
    <w:rsid w:val="00F34E4F"/>
    <w:rsid w:val="00F35A6D"/>
    <w:rsid w:val="00F40781"/>
    <w:rsid w:val="00F43576"/>
    <w:rsid w:val="00F5084A"/>
    <w:rsid w:val="00F51B42"/>
    <w:rsid w:val="00F54FA0"/>
    <w:rsid w:val="00F60BAC"/>
    <w:rsid w:val="00F633CB"/>
    <w:rsid w:val="00F65BFC"/>
    <w:rsid w:val="00F660F8"/>
    <w:rsid w:val="00F66948"/>
    <w:rsid w:val="00F7229B"/>
    <w:rsid w:val="00F8207E"/>
    <w:rsid w:val="00F82A07"/>
    <w:rsid w:val="00F86F2B"/>
    <w:rsid w:val="00F91E6E"/>
    <w:rsid w:val="00F9341D"/>
    <w:rsid w:val="00F94B71"/>
    <w:rsid w:val="00F95BE6"/>
    <w:rsid w:val="00F97945"/>
    <w:rsid w:val="00FA1A8A"/>
    <w:rsid w:val="00FA1F56"/>
    <w:rsid w:val="00FB5C42"/>
    <w:rsid w:val="00FB70EB"/>
    <w:rsid w:val="00FC41DA"/>
    <w:rsid w:val="00FC46C6"/>
    <w:rsid w:val="00FC4BCC"/>
    <w:rsid w:val="00FC7E1B"/>
    <w:rsid w:val="00FD14B7"/>
    <w:rsid w:val="00FD2432"/>
    <w:rsid w:val="00FD6A27"/>
    <w:rsid w:val="00FD789B"/>
    <w:rsid w:val="00FE203F"/>
    <w:rsid w:val="00FE332A"/>
    <w:rsid w:val="00FE7392"/>
    <w:rsid w:val="00FF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9ECAF2"/>
  <w15:chartTrackingRefBased/>
  <w15:docId w15:val="{D1EE525E-9188-4B3E-A826-00F543AC0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FF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576"/>
    <w:pPr>
      <w:ind w:left="720"/>
      <w:contextualSpacing/>
    </w:pPr>
  </w:style>
  <w:style w:type="character" w:styleId="Hyperlink">
    <w:name w:val="Hyperlink"/>
    <w:uiPriority w:val="99"/>
    <w:unhideWhenUsed/>
    <w:rsid w:val="00F43576"/>
    <w:rPr>
      <w:color w:val="0000FF"/>
      <w:u w:val="single"/>
    </w:rPr>
  </w:style>
  <w:style w:type="table" w:customStyle="1" w:styleId="GridTable5Dark-Accent61">
    <w:name w:val="Grid Table 5 Dark - Accent 61"/>
    <w:basedOn w:val="TableNormal"/>
    <w:uiPriority w:val="50"/>
    <w:rsid w:val="00F95BE6"/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2EF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95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95BE6"/>
    <w:rPr>
      <w:rFonts w:ascii="Tahom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F95BE6"/>
    <w:rPr>
      <w:color w:val="76923C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PlainTable31">
    <w:name w:val="Plain Table 31"/>
    <w:basedOn w:val="TableNormal"/>
    <w:uiPriority w:val="43"/>
    <w:rsid w:val="00672CE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nhideWhenUsed/>
    <w:rsid w:val="00DE3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E30B4"/>
  </w:style>
  <w:style w:type="paragraph" w:styleId="Footer">
    <w:name w:val="footer"/>
    <w:basedOn w:val="Normal"/>
    <w:link w:val="FooterChar"/>
    <w:uiPriority w:val="99"/>
    <w:unhideWhenUsed/>
    <w:rsid w:val="00DE3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0B4"/>
  </w:style>
  <w:style w:type="paragraph" w:styleId="Caption">
    <w:name w:val="caption"/>
    <w:basedOn w:val="Normal"/>
    <w:next w:val="Normal"/>
    <w:uiPriority w:val="35"/>
    <w:unhideWhenUsed/>
    <w:qFormat/>
    <w:rsid w:val="00D944B6"/>
    <w:pPr>
      <w:spacing w:after="200" w:line="240" w:lineRule="auto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9F6C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A2E7E"/>
  </w:style>
  <w:style w:type="paragraph" w:styleId="BodyText">
    <w:name w:val="Body Text"/>
    <w:basedOn w:val="Normal"/>
    <w:link w:val="BodyTextChar"/>
    <w:unhideWhenUsed/>
    <w:rsid w:val="00F91E6E"/>
    <w:pPr>
      <w:widowControl w:val="0"/>
      <w:tabs>
        <w:tab w:val="left" w:pos="5670"/>
      </w:tabs>
      <w:adjustRightInd w:val="0"/>
      <w:spacing w:after="0" w:line="312" w:lineRule="atLeast"/>
      <w:jc w:val="center"/>
    </w:pPr>
    <w:rPr>
      <w:rFonts w:ascii="Times New Roman" w:eastAsia="SimSun" w:hAnsi="Times New Roman" w:cs="Times New Roman"/>
      <w:b/>
      <w:sz w:val="28"/>
      <w:szCs w:val="20"/>
      <w:lang w:eastAsia="zh-CN"/>
    </w:rPr>
  </w:style>
  <w:style w:type="character" w:customStyle="1" w:styleId="BodyTextChar">
    <w:name w:val="Body Text Char"/>
    <w:link w:val="BodyText"/>
    <w:rsid w:val="00F91E6E"/>
    <w:rPr>
      <w:rFonts w:ascii="Times New Roman" w:eastAsia="SimSun" w:hAnsi="Times New Roman" w:cs="Times New Roman"/>
      <w:b/>
      <w:sz w:val="28"/>
      <w:szCs w:val="20"/>
      <w:lang w:eastAsia="zh-CN"/>
    </w:rPr>
  </w:style>
  <w:style w:type="table" w:styleId="TableGrid">
    <w:name w:val="Table Grid"/>
    <w:basedOn w:val="TableNormal"/>
    <w:uiPriority w:val="59"/>
    <w:rsid w:val="00EF0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EF010F"/>
    <w:tblPr>
      <w:tblStyleRowBandSize w:val="1"/>
      <w:tblStyleColBandSize w:val="1"/>
    </w:tblPr>
    <w:tblStylePr w:type="firstRow">
      <w:rPr>
        <w:rFonts w:ascii="DengXian" w:eastAsia="Times New Roman" w:hAnsi="DengXi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ghtShading">
    <w:name w:val="Light Shading"/>
    <w:basedOn w:val="TableNormal"/>
    <w:uiPriority w:val="60"/>
    <w:rsid w:val="008C0B5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Default">
    <w:name w:val="Default"/>
    <w:rsid w:val="00240B8D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948CB"/>
    <w:rPr>
      <w:sz w:val="22"/>
      <w:szCs w:val="22"/>
    </w:rPr>
  </w:style>
  <w:style w:type="table" w:styleId="LightShading-Accent4">
    <w:name w:val="Light Shading Accent 4"/>
    <w:basedOn w:val="TableNormal"/>
    <w:uiPriority w:val="60"/>
    <w:rsid w:val="00EF5117"/>
    <w:rPr>
      <w:color w:val="5F497A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9829D8"/>
    <w:pPr>
      <w:spacing w:after="60"/>
      <w:jc w:val="center"/>
      <w:outlineLvl w:val="1"/>
    </w:pPr>
    <w:rPr>
      <w:rFonts w:ascii="Calibri Light" w:eastAsia="Times New Roman" w:hAnsi="Calibri Light" w:cs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9829D8"/>
    <w:rPr>
      <w:rFonts w:ascii="Calibri Light" w:eastAsia="Times New Roman" w:hAnsi="Calibri Light" w:cs="Times New Roman"/>
      <w:sz w:val="24"/>
      <w:szCs w:val="24"/>
      <w:lang w:val="en-US" w:eastAsia="en-US"/>
    </w:rPr>
  </w:style>
  <w:style w:type="table" w:styleId="ListTable6Colorful">
    <w:name w:val="List Table 6 Colorful"/>
    <w:basedOn w:val="TableNormal"/>
    <w:uiPriority w:val="51"/>
    <w:rsid w:val="005D567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3AE67C-1CFF-49AF-8697-A0C4800AB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1515</Words>
  <Characters>8639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134</CharactersWithSpaces>
  <SharedDoc>false</SharedDoc>
  <HLinks>
    <vt:vector size="6" baseType="variant">
      <vt:variant>
        <vt:i4>1114150</vt:i4>
      </vt:variant>
      <vt:variant>
        <vt:i4>0</vt:i4>
      </vt:variant>
      <vt:variant>
        <vt:i4>0</vt:i4>
      </vt:variant>
      <vt:variant>
        <vt:i4>5</vt:i4>
      </vt:variant>
      <vt:variant>
        <vt:lpwstr>mailto:Mahmoud.ghuniem@qcap-egypt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ard</dc:creator>
  <cp:keywords/>
  <cp:lastModifiedBy>France Tech</cp:lastModifiedBy>
  <cp:revision>20</cp:revision>
  <cp:lastPrinted>2019-03-04T16:09:00Z</cp:lastPrinted>
  <dcterms:created xsi:type="dcterms:W3CDTF">2025-10-11T12:27:00Z</dcterms:created>
  <dcterms:modified xsi:type="dcterms:W3CDTF">2025-11-26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72c48eb-0e49-3ac9-a714-5abc90acea09</vt:lpwstr>
  </property>
  <property fmtid="{D5CDD505-2E9C-101B-9397-08002B2CF9AE}" pid="4" name="Mendeley Citation Style_1">
    <vt:lpwstr>http://www.zotero.org/styles/food-analytical-method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food-analytical-methods</vt:lpwstr>
  </property>
  <property fmtid="{D5CDD505-2E9C-101B-9397-08002B2CF9AE}" pid="16" name="Mendeley Recent Style Name 5_1">
    <vt:lpwstr>Food Analytical Methods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